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DE351" w14:textId="7E0458FB" w:rsidR="00895FBA" w:rsidRPr="00E16784" w:rsidRDefault="006B0DF8" w:rsidP="008C532B">
      <w:pPr>
        <w:pStyle w:val="BlockText"/>
        <w:ind w:left="0" w:right="-1" w:firstLine="0"/>
        <w:jc w:val="both"/>
        <w:rPr>
          <w:lang w:val="en-US"/>
        </w:rPr>
      </w:pPr>
      <w:r w:rsidRPr="00E16784">
        <w:rPr>
          <w:b/>
          <w:bCs/>
          <w:lang w:val="en-US"/>
        </w:rPr>
        <w:t xml:space="preserve">Supplemental </w:t>
      </w:r>
      <w:r w:rsidR="00ED66D2" w:rsidRPr="00E16784">
        <w:rPr>
          <w:b/>
          <w:bCs/>
          <w:lang w:val="en-US"/>
        </w:rPr>
        <w:t xml:space="preserve">Table </w:t>
      </w:r>
      <w:r w:rsidR="002F26A7" w:rsidRPr="00E16784">
        <w:rPr>
          <w:b/>
          <w:bCs/>
          <w:lang w:val="en-US"/>
        </w:rPr>
        <w:t>S</w:t>
      </w:r>
      <w:r w:rsidR="00ED66D2" w:rsidRPr="00E16784">
        <w:rPr>
          <w:b/>
          <w:bCs/>
          <w:lang w:val="en-US"/>
        </w:rPr>
        <w:t>1:</w:t>
      </w:r>
      <w:r w:rsidR="00ED66D2" w:rsidRPr="00E16784">
        <w:rPr>
          <w:lang w:val="en-US"/>
        </w:rPr>
        <w:t xml:space="preserve"> baselines characteristics of the patients enrolled in the VATS and ROBOT groups</w:t>
      </w:r>
      <w:r w:rsidRPr="00E16784">
        <w:rPr>
          <w:lang w:val="en-US"/>
        </w:rPr>
        <w:t xml:space="preserve"> (Per-protocol analysis)</w:t>
      </w:r>
      <w:r w:rsidR="00ED66D2" w:rsidRPr="00E16784">
        <w:rPr>
          <w:lang w:val="en-US"/>
        </w:rPr>
        <w:t>.</w:t>
      </w:r>
    </w:p>
    <w:p w14:paraId="2FD65CF7" w14:textId="77777777" w:rsidR="00920C2B" w:rsidRPr="00E16784" w:rsidRDefault="00920C2B" w:rsidP="008C532B">
      <w:pPr>
        <w:pStyle w:val="BlockText"/>
        <w:ind w:left="0" w:right="-1" w:firstLine="0"/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8"/>
        <w:gridCol w:w="2305"/>
        <w:gridCol w:w="2492"/>
        <w:gridCol w:w="903"/>
      </w:tblGrid>
      <w:tr w:rsidR="00E16784" w:rsidRPr="00E16784" w14:paraId="528544F5" w14:textId="77777777" w:rsidTr="009E4881">
        <w:trPr>
          <w:trHeight w:val="300"/>
        </w:trPr>
        <w:tc>
          <w:tcPr>
            <w:tcW w:w="0" w:type="auto"/>
            <w:noWrap/>
            <w:vAlign w:val="center"/>
          </w:tcPr>
          <w:p w14:paraId="4DB92E99" w14:textId="77777777" w:rsidR="005E4F38" w:rsidRPr="00E16784" w:rsidRDefault="005E4F38" w:rsidP="008C532B">
            <w:pPr>
              <w:rPr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3D73E7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 xml:space="preserve"> Group VATS N = 37</w:t>
            </w:r>
          </w:p>
        </w:tc>
        <w:tc>
          <w:tcPr>
            <w:tcW w:w="0" w:type="auto"/>
            <w:noWrap/>
            <w:vAlign w:val="center"/>
            <w:hideMark/>
          </w:tcPr>
          <w:p w14:paraId="54945A54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 xml:space="preserve"> Group ROBOT N = 3</w:t>
            </w:r>
            <w:r w:rsidR="00701657" w:rsidRPr="00E16784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A5A3A8E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 value</w:t>
            </w:r>
          </w:p>
        </w:tc>
      </w:tr>
      <w:tr w:rsidR="00E16784" w:rsidRPr="00E16784" w14:paraId="62FFC505" w14:textId="77777777" w:rsidTr="009E4881">
        <w:trPr>
          <w:trHeight w:val="363"/>
        </w:trPr>
        <w:tc>
          <w:tcPr>
            <w:tcW w:w="0" w:type="auto"/>
            <w:noWrap/>
            <w:vAlign w:val="center"/>
          </w:tcPr>
          <w:p w14:paraId="5DB35001" w14:textId="77777777" w:rsidR="005E4F38" w:rsidRPr="00E16784" w:rsidRDefault="001E771F" w:rsidP="008C532B">
            <w:pPr>
              <w:rPr>
                <w:b/>
                <w:i/>
                <w:lang w:val="en-US"/>
              </w:rPr>
            </w:pPr>
            <w:r w:rsidRPr="00E16784">
              <w:rPr>
                <w:lang w:val="en-US"/>
              </w:rPr>
              <w:t xml:space="preserve">Age, years </w:t>
            </w:r>
            <w:r w:rsidRPr="00E16784">
              <w:rPr>
                <w:i/>
                <w:lang w:val="en-US"/>
              </w:rPr>
              <w:t>(</w:t>
            </w:r>
            <w:proofErr w:type="spellStart"/>
            <w:r w:rsidR="009859FC" w:rsidRPr="00E16784">
              <w:rPr>
                <w:i/>
                <w:lang w:val="en-US"/>
              </w:rPr>
              <w:t>m</w:t>
            </w:r>
            <w:r w:rsidR="005E4F38" w:rsidRPr="00E16784">
              <w:rPr>
                <w:i/>
                <w:lang w:val="en-US"/>
              </w:rPr>
              <w:t>ean</w:t>
            </w:r>
            <w:r w:rsidRPr="00E16784">
              <w:rPr>
                <w:i/>
                <w:lang w:val="en-US"/>
              </w:rPr>
              <w:t>±</w:t>
            </w:r>
            <w:r w:rsidR="005E4F38" w:rsidRPr="00E16784">
              <w:rPr>
                <w:i/>
                <w:lang w:val="en-US"/>
              </w:rPr>
              <w:t>SD</w:t>
            </w:r>
            <w:proofErr w:type="spellEnd"/>
            <w:r w:rsidRPr="00E16784">
              <w:rPr>
                <w:i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31130DF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8</w:t>
            </w:r>
            <w:r w:rsidR="00330433" w:rsidRPr="00E16784">
              <w:rPr>
                <w:lang w:val="en-US"/>
              </w:rPr>
              <w:t>±</w:t>
            </w:r>
            <w:r w:rsidRPr="00E16784">
              <w:rPr>
                <w:lang w:val="en-US"/>
              </w:rPr>
              <w:t>7.4</w:t>
            </w:r>
          </w:p>
        </w:tc>
        <w:tc>
          <w:tcPr>
            <w:tcW w:w="0" w:type="auto"/>
            <w:noWrap/>
            <w:vAlign w:val="center"/>
          </w:tcPr>
          <w:p w14:paraId="058CB42E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</w:t>
            </w:r>
            <w:r w:rsidR="00701657" w:rsidRPr="00E16784">
              <w:rPr>
                <w:lang w:val="en-US"/>
              </w:rPr>
              <w:t>9</w:t>
            </w:r>
            <w:r w:rsidRPr="00E16784">
              <w:rPr>
                <w:lang w:val="en-US"/>
              </w:rPr>
              <w:t>±8.</w:t>
            </w:r>
            <w:r w:rsidR="00701657" w:rsidRPr="00E16784"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1E90209" w14:textId="77777777" w:rsidR="005E4F38" w:rsidRPr="00E16784" w:rsidRDefault="0070165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80</w:t>
            </w:r>
          </w:p>
        </w:tc>
      </w:tr>
      <w:tr w:rsidR="00E16784" w:rsidRPr="00E16784" w14:paraId="62416EBB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36420A" w14:textId="77777777" w:rsidR="001E771F" w:rsidRPr="00E16784" w:rsidRDefault="001E771F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Female (%)</w:t>
            </w:r>
          </w:p>
        </w:tc>
        <w:tc>
          <w:tcPr>
            <w:tcW w:w="0" w:type="auto"/>
            <w:noWrap/>
            <w:vAlign w:val="center"/>
            <w:hideMark/>
          </w:tcPr>
          <w:p w14:paraId="01902F5C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5 (41)</w:t>
            </w:r>
          </w:p>
        </w:tc>
        <w:tc>
          <w:tcPr>
            <w:tcW w:w="0" w:type="auto"/>
            <w:noWrap/>
            <w:vAlign w:val="center"/>
            <w:hideMark/>
          </w:tcPr>
          <w:p w14:paraId="137598F8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5 (43)</w:t>
            </w:r>
          </w:p>
        </w:tc>
        <w:tc>
          <w:tcPr>
            <w:tcW w:w="0" w:type="auto"/>
            <w:vAlign w:val="center"/>
          </w:tcPr>
          <w:p w14:paraId="217A0C95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84</w:t>
            </w:r>
          </w:p>
        </w:tc>
      </w:tr>
      <w:tr w:rsidR="00E16784" w:rsidRPr="00E16784" w14:paraId="2BCF6F82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341DFC8" w14:textId="77777777" w:rsidR="005E4F38" w:rsidRPr="00E16784" w:rsidRDefault="001E771F" w:rsidP="008C532B">
            <w:pPr>
              <w:rPr>
                <w:b/>
                <w:i/>
                <w:lang w:val="en-US"/>
              </w:rPr>
            </w:pPr>
            <w:r w:rsidRPr="00E16784">
              <w:rPr>
                <w:lang w:val="en-US"/>
              </w:rPr>
              <w:t xml:space="preserve">BMI </w:t>
            </w:r>
            <w:r w:rsidRPr="00E16784">
              <w:rPr>
                <w:i/>
                <w:lang w:val="en-US"/>
              </w:rPr>
              <w:t>(</w:t>
            </w:r>
            <w:proofErr w:type="spellStart"/>
            <w:r w:rsidR="009859FC" w:rsidRPr="00E16784">
              <w:rPr>
                <w:i/>
                <w:lang w:val="en-US"/>
              </w:rPr>
              <w:t>m</w:t>
            </w:r>
            <w:r w:rsidR="005E4F38" w:rsidRPr="00E16784">
              <w:rPr>
                <w:i/>
                <w:lang w:val="en-US"/>
              </w:rPr>
              <w:t>ean±SD</w:t>
            </w:r>
            <w:proofErr w:type="spellEnd"/>
            <w:r w:rsidRPr="00E16784">
              <w:rPr>
                <w:i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1329D61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</w:t>
            </w:r>
            <w:r w:rsidR="00701657" w:rsidRPr="00E16784">
              <w:rPr>
                <w:lang w:val="en-US"/>
              </w:rPr>
              <w:t>6</w:t>
            </w:r>
            <w:r w:rsidRPr="00E16784">
              <w:rPr>
                <w:lang w:val="en-US"/>
              </w:rPr>
              <w:t>±4.2</w:t>
            </w:r>
          </w:p>
        </w:tc>
        <w:tc>
          <w:tcPr>
            <w:tcW w:w="0" w:type="auto"/>
            <w:noWrap/>
            <w:vAlign w:val="center"/>
            <w:hideMark/>
          </w:tcPr>
          <w:p w14:paraId="5DCC3BAD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7±4.</w:t>
            </w:r>
            <w:r w:rsidR="007D62CF" w:rsidRPr="00E16784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F1A377B" w14:textId="77777777" w:rsidR="005E4F38" w:rsidRPr="00E16784" w:rsidRDefault="007D62C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53</w:t>
            </w:r>
          </w:p>
        </w:tc>
      </w:tr>
      <w:tr w:rsidR="00E16784" w:rsidRPr="00E16784" w14:paraId="45DBCF1A" w14:textId="77777777" w:rsidTr="001A6A6C">
        <w:trPr>
          <w:trHeight w:val="300"/>
        </w:trPr>
        <w:tc>
          <w:tcPr>
            <w:tcW w:w="0" w:type="auto"/>
            <w:gridSpan w:val="4"/>
            <w:noWrap/>
            <w:vAlign w:val="center"/>
          </w:tcPr>
          <w:p w14:paraId="79F4F805" w14:textId="37BA4CE3" w:rsidR="008C532B" w:rsidRPr="00E16784" w:rsidRDefault="008C532B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Smoking status</w:t>
            </w:r>
          </w:p>
        </w:tc>
      </w:tr>
      <w:tr w:rsidR="00E16784" w:rsidRPr="00E16784" w14:paraId="6D6663A3" w14:textId="77777777" w:rsidTr="009E4881">
        <w:trPr>
          <w:trHeight w:val="300"/>
        </w:trPr>
        <w:tc>
          <w:tcPr>
            <w:tcW w:w="0" w:type="auto"/>
            <w:noWrap/>
            <w:vAlign w:val="center"/>
          </w:tcPr>
          <w:p w14:paraId="1CA4F8E1" w14:textId="77777777" w:rsidR="001E771F" w:rsidRPr="00E16784" w:rsidRDefault="001E771F" w:rsidP="008C532B">
            <w:pPr>
              <w:rPr>
                <w:i/>
                <w:lang w:val="en-US"/>
              </w:rPr>
            </w:pPr>
            <w:proofErr w:type="spellStart"/>
            <w:r w:rsidRPr="00E16784">
              <w:rPr>
                <w:i/>
                <w:lang w:val="en-US"/>
              </w:rPr>
              <w:t>Non smoker</w:t>
            </w:r>
            <w:r w:rsidR="00BF41BA" w:rsidRPr="00E16784">
              <w:rPr>
                <w:i/>
                <w:lang w:val="en-US"/>
              </w:rPr>
              <w:t>s</w:t>
            </w:r>
            <w:proofErr w:type="spellEnd"/>
            <w:r w:rsidRPr="00E16784">
              <w:rPr>
                <w:i/>
                <w:lang w:val="en-US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7FECA0CF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0 (42)</w:t>
            </w:r>
          </w:p>
        </w:tc>
        <w:tc>
          <w:tcPr>
            <w:tcW w:w="0" w:type="auto"/>
            <w:noWrap/>
            <w:vAlign w:val="center"/>
          </w:tcPr>
          <w:p w14:paraId="33E21392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9 (43)</w:t>
            </w:r>
          </w:p>
        </w:tc>
        <w:tc>
          <w:tcPr>
            <w:tcW w:w="0" w:type="auto"/>
            <w:vAlign w:val="center"/>
          </w:tcPr>
          <w:p w14:paraId="031590F3" w14:textId="77777777" w:rsidR="001E771F" w:rsidRPr="00E16784" w:rsidRDefault="001E771F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3</w:t>
            </w:r>
          </w:p>
        </w:tc>
      </w:tr>
      <w:tr w:rsidR="00E16784" w:rsidRPr="00E16784" w14:paraId="3E8E3290" w14:textId="77777777" w:rsidTr="009E4881">
        <w:trPr>
          <w:trHeight w:val="300"/>
        </w:trPr>
        <w:tc>
          <w:tcPr>
            <w:tcW w:w="0" w:type="auto"/>
            <w:noWrap/>
            <w:vAlign w:val="center"/>
          </w:tcPr>
          <w:p w14:paraId="0C094840" w14:textId="77777777" w:rsidR="00330433" w:rsidRPr="00E16784" w:rsidRDefault="00330433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Former (%)</w:t>
            </w:r>
          </w:p>
        </w:tc>
        <w:tc>
          <w:tcPr>
            <w:tcW w:w="0" w:type="auto"/>
            <w:noWrap/>
            <w:vAlign w:val="center"/>
          </w:tcPr>
          <w:p w14:paraId="5B25762C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3 (48)</w:t>
            </w:r>
          </w:p>
        </w:tc>
        <w:tc>
          <w:tcPr>
            <w:tcW w:w="0" w:type="auto"/>
            <w:noWrap/>
            <w:vAlign w:val="center"/>
          </w:tcPr>
          <w:p w14:paraId="4733554B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4 (54)</w:t>
            </w:r>
          </w:p>
        </w:tc>
        <w:tc>
          <w:tcPr>
            <w:tcW w:w="0" w:type="auto"/>
            <w:vAlign w:val="center"/>
          </w:tcPr>
          <w:p w14:paraId="175BF9E3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8</w:t>
            </w:r>
          </w:p>
        </w:tc>
      </w:tr>
      <w:tr w:rsidR="00E16784" w:rsidRPr="00E16784" w14:paraId="22C3060C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368185" w14:textId="77777777" w:rsidR="00330433" w:rsidRPr="00E16784" w:rsidRDefault="00330433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Stop smoking, years</w:t>
            </w:r>
            <w:r w:rsidRPr="00E16784">
              <w:rPr>
                <w:i/>
                <w:iCs/>
                <w:lang w:val="en-US"/>
              </w:rPr>
              <w:t xml:space="preserve"> </w:t>
            </w:r>
            <w:r w:rsidR="009859FC" w:rsidRPr="00E16784">
              <w:rPr>
                <w:i/>
                <w:iCs/>
                <w:lang w:val="en-US"/>
              </w:rPr>
              <w:t>m</w:t>
            </w:r>
            <w:r w:rsidRPr="00E16784">
              <w:rPr>
                <w:i/>
                <w:iCs/>
                <w:lang w:val="en-US"/>
              </w:rPr>
              <w:t>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613C8E5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5 (5-25)</w:t>
            </w:r>
          </w:p>
        </w:tc>
        <w:tc>
          <w:tcPr>
            <w:tcW w:w="0" w:type="auto"/>
            <w:noWrap/>
            <w:vAlign w:val="center"/>
            <w:hideMark/>
          </w:tcPr>
          <w:p w14:paraId="700EE383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0 (6-21)</w:t>
            </w:r>
          </w:p>
        </w:tc>
        <w:tc>
          <w:tcPr>
            <w:tcW w:w="0" w:type="auto"/>
            <w:vAlign w:val="center"/>
          </w:tcPr>
          <w:p w14:paraId="063B0F35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85</w:t>
            </w:r>
          </w:p>
        </w:tc>
      </w:tr>
      <w:tr w:rsidR="00E16784" w:rsidRPr="00E16784" w14:paraId="2F3A9335" w14:textId="77777777" w:rsidTr="009E4881">
        <w:trPr>
          <w:trHeight w:val="338"/>
        </w:trPr>
        <w:tc>
          <w:tcPr>
            <w:tcW w:w="0" w:type="auto"/>
            <w:noWrap/>
            <w:vAlign w:val="center"/>
            <w:hideMark/>
          </w:tcPr>
          <w:p w14:paraId="2ECBD121" w14:textId="77777777" w:rsidR="00330433" w:rsidRPr="00E16784" w:rsidRDefault="00330433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Smoker</w:t>
            </w:r>
            <w:r w:rsidR="00BF41BA" w:rsidRPr="00E16784">
              <w:rPr>
                <w:i/>
                <w:lang w:val="en-US"/>
              </w:rPr>
              <w:t>s</w:t>
            </w:r>
            <w:r w:rsidRPr="00E16784">
              <w:rPr>
                <w:i/>
                <w:lang w:val="en-US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5C229F80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4 (58)</w:t>
            </w:r>
          </w:p>
        </w:tc>
        <w:tc>
          <w:tcPr>
            <w:tcW w:w="0" w:type="auto"/>
            <w:noWrap/>
            <w:vAlign w:val="center"/>
            <w:hideMark/>
          </w:tcPr>
          <w:p w14:paraId="374DDA67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2</w:t>
            </w:r>
            <w:r w:rsidR="009859FC" w:rsidRPr="00E16784">
              <w:rPr>
                <w:lang w:val="en-US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40C06048" w14:textId="77777777" w:rsidR="00330433" w:rsidRPr="00E16784" w:rsidRDefault="00330433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3</w:t>
            </w:r>
          </w:p>
        </w:tc>
      </w:tr>
      <w:tr w:rsidR="00E16784" w:rsidRPr="00E16784" w14:paraId="34B87B81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2E250D" w14:textId="77777777" w:rsidR="009859FC" w:rsidRPr="00E16784" w:rsidRDefault="009859FC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 xml:space="preserve">N° cigarettes/day </w:t>
            </w:r>
          </w:p>
          <w:p w14:paraId="06506AE6" w14:textId="77777777" w:rsidR="009859FC" w:rsidRPr="00E16784" w:rsidRDefault="009859FC" w:rsidP="008C532B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5621A0BE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0 (20-30)</w:t>
            </w:r>
          </w:p>
        </w:tc>
        <w:tc>
          <w:tcPr>
            <w:tcW w:w="0" w:type="auto"/>
            <w:noWrap/>
            <w:vAlign w:val="center"/>
            <w:hideMark/>
          </w:tcPr>
          <w:p w14:paraId="632072C9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0 (10-30)</w:t>
            </w:r>
          </w:p>
        </w:tc>
        <w:tc>
          <w:tcPr>
            <w:tcW w:w="0" w:type="auto"/>
            <w:vAlign w:val="center"/>
          </w:tcPr>
          <w:p w14:paraId="6EE07A15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28</w:t>
            </w:r>
          </w:p>
        </w:tc>
      </w:tr>
      <w:tr w:rsidR="00E16784" w:rsidRPr="00E16784" w14:paraId="178828C2" w14:textId="77777777" w:rsidTr="009E4881">
        <w:trPr>
          <w:trHeight w:val="300"/>
        </w:trPr>
        <w:tc>
          <w:tcPr>
            <w:tcW w:w="0" w:type="auto"/>
            <w:gridSpan w:val="4"/>
            <w:noWrap/>
            <w:vAlign w:val="center"/>
          </w:tcPr>
          <w:p w14:paraId="2466D1B7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ulmonary function evaluation</w:t>
            </w:r>
          </w:p>
        </w:tc>
      </w:tr>
      <w:tr w:rsidR="00E16784" w:rsidRPr="00E16784" w14:paraId="7F8CD61B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9054B2" w14:textId="77777777" w:rsidR="009859FC" w:rsidRPr="00E16784" w:rsidRDefault="009859FC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FEV1, L (</w:t>
            </w: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  <w:r w:rsidRPr="00E16784">
              <w:rPr>
                <w:i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50E0FAD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91</w:t>
            </w:r>
            <w:r w:rsidRPr="00E16784">
              <w:rPr>
                <w:lang w:val="en-US"/>
              </w:rPr>
              <w:sym w:font="Symbol" w:char="F0B1"/>
            </w:r>
            <w:r w:rsidRPr="00E16784">
              <w:rPr>
                <w:lang w:val="en-US"/>
              </w:rPr>
              <w:t>25.2</w:t>
            </w:r>
          </w:p>
        </w:tc>
        <w:tc>
          <w:tcPr>
            <w:tcW w:w="0" w:type="auto"/>
            <w:noWrap/>
            <w:vAlign w:val="center"/>
            <w:hideMark/>
          </w:tcPr>
          <w:p w14:paraId="077C1F9E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86</w:t>
            </w:r>
            <w:r w:rsidRPr="00E16784">
              <w:rPr>
                <w:lang w:val="en-US"/>
              </w:rPr>
              <w:sym w:font="Symbol" w:char="F0B1"/>
            </w:r>
            <w:r w:rsidRPr="00E16784">
              <w:rPr>
                <w:lang w:val="en-US"/>
              </w:rPr>
              <w:t>24.9</w:t>
            </w:r>
          </w:p>
        </w:tc>
        <w:tc>
          <w:tcPr>
            <w:tcW w:w="0" w:type="auto"/>
            <w:vAlign w:val="center"/>
          </w:tcPr>
          <w:p w14:paraId="3FD5939D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6</w:t>
            </w:r>
          </w:p>
        </w:tc>
      </w:tr>
      <w:tr w:rsidR="00E16784" w:rsidRPr="00E16784" w14:paraId="4B9F279B" w14:textId="77777777" w:rsidTr="009E4881">
        <w:trPr>
          <w:trHeight w:val="351"/>
        </w:trPr>
        <w:tc>
          <w:tcPr>
            <w:tcW w:w="0" w:type="auto"/>
            <w:noWrap/>
            <w:vAlign w:val="center"/>
            <w:hideMark/>
          </w:tcPr>
          <w:p w14:paraId="58FED579" w14:textId="77777777" w:rsidR="00AF524C" w:rsidRPr="00E16784" w:rsidRDefault="00AF524C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 xml:space="preserve">DLCO, </w:t>
            </w:r>
            <w:proofErr w:type="spellStart"/>
            <w:r w:rsidRPr="00E16784">
              <w:rPr>
                <w:i/>
                <w:lang w:val="en-US" w:eastAsia="it-IT"/>
              </w:rPr>
              <w:t>mMole</w:t>
            </w:r>
            <w:proofErr w:type="spellEnd"/>
            <w:r w:rsidRPr="00E16784">
              <w:rPr>
                <w:i/>
                <w:lang w:val="en-US" w:eastAsia="it-IT"/>
              </w:rPr>
              <w:t>/min/KPa/L (</w:t>
            </w:r>
            <w:proofErr w:type="spellStart"/>
            <w:r w:rsidRPr="00E16784">
              <w:rPr>
                <w:i/>
                <w:lang w:val="en-US" w:eastAsia="it-IT"/>
              </w:rPr>
              <w:t>mean±SD</w:t>
            </w:r>
            <w:proofErr w:type="spellEnd"/>
            <w:r w:rsidRPr="00E16784">
              <w:rPr>
                <w:i/>
                <w:lang w:val="en-US" w:eastAsia="it-IT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35072FA" w14:textId="77777777" w:rsidR="00AF524C" w:rsidRPr="00E16784" w:rsidRDefault="00AF524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78±19.4</w:t>
            </w:r>
          </w:p>
        </w:tc>
        <w:tc>
          <w:tcPr>
            <w:tcW w:w="0" w:type="auto"/>
            <w:noWrap/>
            <w:vAlign w:val="center"/>
            <w:hideMark/>
          </w:tcPr>
          <w:p w14:paraId="0057A981" w14:textId="77777777" w:rsidR="00AF524C" w:rsidRPr="00E16784" w:rsidRDefault="00AF524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76±20.2</w:t>
            </w:r>
          </w:p>
        </w:tc>
        <w:tc>
          <w:tcPr>
            <w:tcW w:w="0" w:type="auto"/>
            <w:vAlign w:val="center"/>
          </w:tcPr>
          <w:p w14:paraId="3E0E74AF" w14:textId="77777777" w:rsidR="00AF524C" w:rsidRPr="00E16784" w:rsidRDefault="00AF524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75</w:t>
            </w:r>
          </w:p>
        </w:tc>
      </w:tr>
      <w:tr w:rsidR="00E16784" w:rsidRPr="00E16784" w14:paraId="0186D650" w14:textId="77777777" w:rsidTr="009E4881">
        <w:trPr>
          <w:trHeight w:val="90"/>
        </w:trPr>
        <w:tc>
          <w:tcPr>
            <w:tcW w:w="0" w:type="auto"/>
            <w:noWrap/>
            <w:vAlign w:val="center"/>
          </w:tcPr>
          <w:p w14:paraId="33BF38DB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ASA score</w:t>
            </w:r>
            <w:r w:rsidR="009859FC" w:rsidRPr="00E16784">
              <w:rPr>
                <w:lang w:val="en-US"/>
              </w:rPr>
              <w:t xml:space="preserve"> (%)</w:t>
            </w:r>
            <w:r w:rsidR="00A6018F" w:rsidRPr="00E16784">
              <w:rPr>
                <w:lang w:val="en-US"/>
              </w:rPr>
              <w:t>*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9F4F157" w14:textId="77777777" w:rsidR="005E4F38" w:rsidRPr="00E16784" w:rsidRDefault="005E4F38" w:rsidP="008C532B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DB70E5" w14:textId="77777777" w:rsidR="005E4F38" w:rsidRPr="00E16784" w:rsidRDefault="005E4F38" w:rsidP="008C532B">
            <w:pPr>
              <w:rPr>
                <w:lang w:val="en-US"/>
              </w:rPr>
            </w:pPr>
          </w:p>
        </w:tc>
      </w:tr>
      <w:tr w:rsidR="00E16784" w:rsidRPr="00E16784" w14:paraId="058CA27D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CD87BBA" w14:textId="77777777" w:rsidR="009859FC" w:rsidRPr="00E16784" w:rsidRDefault="009859FC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 – II</w:t>
            </w:r>
          </w:p>
        </w:tc>
        <w:tc>
          <w:tcPr>
            <w:tcW w:w="0" w:type="auto"/>
            <w:noWrap/>
            <w:vAlign w:val="center"/>
            <w:hideMark/>
          </w:tcPr>
          <w:p w14:paraId="080F5F0C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4 (65)</w:t>
            </w:r>
          </w:p>
        </w:tc>
        <w:tc>
          <w:tcPr>
            <w:tcW w:w="0" w:type="auto"/>
            <w:noWrap/>
            <w:vAlign w:val="center"/>
            <w:hideMark/>
          </w:tcPr>
          <w:p w14:paraId="50BE117C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8 (56)</w:t>
            </w:r>
          </w:p>
        </w:tc>
        <w:tc>
          <w:tcPr>
            <w:tcW w:w="0" w:type="auto"/>
            <w:vMerge w:val="restart"/>
            <w:vAlign w:val="center"/>
          </w:tcPr>
          <w:p w14:paraId="26B19422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47</w:t>
            </w:r>
          </w:p>
        </w:tc>
      </w:tr>
      <w:tr w:rsidR="00E16784" w:rsidRPr="00E16784" w14:paraId="1838B3E8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42497B" w14:textId="77777777" w:rsidR="009859FC" w:rsidRPr="00E16784" w:rsidRDefault="009859FC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II</w:t>
            </w:r>
          </w:p>
        </w:tc>
        <w:tc>
          <w:tcPr>
            <w:tcW w:w="0" w:type="auto"/>
            <w:noWrap/>
            <w:vAlign w:val="center"/>
            <w:hideMark/>
          </w:tcPr>
          <w:p w14:paraId="2D09FD1B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3 (35)</w:t>
            </w:r>
          </w:p>
        </w:tc>
        <w:tc>
          <w:tcPr>
            <w:tcW w:w="0" w:type="auto"/>
            <w:noWrap/>
            <w:vAlign w:val="center"/>
            <w:hideMark/>
          </w:tcPr>
          <w:p w14:paraId="733FAD60" w14:textId="77777777" w:rsidR="009859FC" w:rsidRPr="00E16784" w:rsidRDefault="009859FC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4 (44)</w:t>
            </w:r>
          </w:p>
        </w:tc>
        <w:tc>
          <w:tcPr>
            <w:tcW w:w="0" w:type="auto"/>
            <w:vMerge/>
            <w:vAlign w:val="center"/>
          </w:tcPr>
          <w:p w14:paraId="6CEB4165" w14:textId="77777777" w:rsidR="009859FC" w:rsidRPr="00E16784" w:rsidRDefault="009859FC" w:rsidP="008C532B">
            <w:pPr>
              <w:rPr>
                <w:lang w:val="en-US"/>
              </w:rPr>
            </w:pPr>
          </w:p>
        </w:tc>
      </w:tr>
      <w:tr w:rsidR="00E16784" w:rsidRPr="00E16784" w14:paraId="01C3D0E6" w14:textId="77777777" w:rsidTr="00170429">
        <w:trPr>
          <w:trHeight w:val="300"/>
        </w:trPr>
        <w:tc>
          <w:tcPr>
            <w:tcW w:w="0" w:type="auto"/>
            <w:gridSpan w:val="4"/>
            <w:noWrap/>
            <w:vAlign w:val="center"/>
          </w:tcPr>
          <w:p w14:paraId="69872C85" w14:textId="544D89C5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Clinical stage (%)**</w:t>
            </w:r>
          </w:p>
        </w:tc>
      </w:tr>
      <w:tr w:rsidR="00E16784" w:rsidRPr="00E16784" w14:paraId="112F5891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031AE38" w14:textId="6908224E" w:rsidR="002C45B1" w:rsidRPr="00E16784" w:rsidRDefault="002C45B1" w:rsidP="002C45B1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A</w:t>
            </w:r>
          </w:p>
        </w:tc>
        <w:tc>
          <w:tcPr>
            <w:tcW w:w="0" w:type="auto"/>
            <w:noWrap/>
            <w:vAlign w:val="center"/>
            <w:hideMark/>
          </w:tcPr>
          <w:p w14:paraId="1CF569B3" w14:textId="596648F6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25 (71)</w:t>
            </w:r>
          </w:p>
        </w:tc>
        <w:tc>
          <w:tcPr>
            <w:tcW w:w="0" w:type="auto"/>
            <w:noWrap/>
            <w:vAlign w:val="center"/>
            <w:hideMark/>
          </w:tcPr>
          <w:p w14:paraId="0DE4A9DC" w14:textId="6E677EE0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27 (77)</w:t>
            </w:r>
          </w:p>
        </w:tc>
        <w:tc>
          <w:tcPr>
            <w:tcW w:w="0" w:type="auto"/>
            <w:vMerge w:val="restart"/>
            <w:vAlign w:val="center"/>
          </w:tcPr>
          <w:p w14:paraId="18550862" w14:textId="72513582" w:rsidR="002C45B1" w:rsidRPr="00E16784" w:rsidRDefault="002C45B1" w:rsidP="002C45B1">
            <w:pPr>
              <w:rPr>
                <w:lang w:val="en-US"/>
              </w:rPr>
            </w:pPr>
            <w:r w:rsidRPr="00E16784">
              <w:rPr>
                <w:lang w:val="en-US"/>
              </w:rPr>
              <w:t>0.48</w:t>
            </w:r>
          </w:p>
        </w:tc>
      </w:tr>
      <w:tr w:rsidR="00E16784" w:rsidRPr="00E16784" w14:paraId="04C631AF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6578A8" w14:textId="71E196E2" w:rsidR="002C45B1" w:rsidRPr="00E16784" w:rsidRDefault="002C45B1" w:rsidP="002C45B1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B</w:t>
            </w:r>
          </w:p>
        </w:tc>
        <w:tc>
          <w:tcPr>
            <w:tcW w:w="0" w:type="auto"/>
            <w:noWrap/>
            <w:vAlign w:val="center"/>
            <w:hideMark/>
          </w:tcPr>
          <w:p w14:paraId="2FD2B7E6" w14:textId="42550FC1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7 (20)</w:t>
            </w:r>
          </w:p>
        </w:tc>
        <w:tc>
          <w:tcPr>
            <w:tcW w:w="0" w:type="auto"/>
            <w:noWrap/>
            <w:vAlign w:val="center"/>
            <w:hideMark/>
          </w:tcPr>
          <w:p w14:paraId="41E5B77D" w14:textId="74D94B21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6 (17)</w:t>
            </w:r>
          </w:p>
        </w:tc>
        <w:tc>
          <w:tcPr>
            <w:tcW w:w="0" w:type="auto"/>
            <w:vMerge/>
            <w:vAlign w:val="center"/>
          </w:tcPr>
          <w:p w14:paraId="24BD1472" w14:textId="0913030B" w:rsidR="002C45B1" w:rsidRPr="00E16784" w:rsidRDefault="002C45B1" w:rsidP="002C45B1">
            <w:pPr>
              <w:rPr>
                <w:lang w:val="en-US"/>
              </w:rPr>
            </w:pPr>
          </w:p>
        </w:tc>
      </w:tr>
      <w:tr w:rsidR="00E16784" w:rsidRPr="00E16784" w14:paraId="3D47A725" w14:textId="77777777" w:rsidTr="009E488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26CB900" w14:textId="4D100F31" w:rsidR="002C45B1" w:rsidRPr="00E16784" w:rsidRDefault="002C45B1" w:rsidP="002C45B1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IA</w:t>
            </w:r>
          </w:p>
        </w:tc>
        <w:tc>
          <w:tcPr>
            <w:tcW w:w="0" w:type="auto"/>
            <w:noWrap/>
            <w:vAlign w:val="center"/>
            <w:hideMark/>
          </w:tcPr>
          <w:p w14:paraId="60021834" w14:textId="1C6AEC31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4B676F9C" w14:textId="41FC9703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2 (6)</w:t>
            </w:r>
          </w:p>
        </w:tc>
        <w:tc>
          <w:tcPr>
            <w:tcW w:w="0" w:type="auto"/>
            <w:vMerge/>
            <w:vAlign w:val="center"/>
          </w:tcPr>
          <w:p w14:paraId="5A31A304" w14:textId="734A7C67" w:rsidR="002C45B1" w:rsidRPr="00E16784" w:rsidRDefault="002C45B1" w:rsidP="002C45B1">
            <w:pPr>
              <w:rPr>
                <w:lang w:val="en-US"/>
              </w:rPr>
            </w:pPr>
          </w:p>
        </w:tc>
      </w:tr>
      <w:tr w:rsidR="002C45B1" w:rsidRPr="00E16784" w14:paraId="71B1753A" w14:textId="77777777" w:rsidTr="009E4881">
        <w:trPr>
          <w:trHeight w:val="300"/>
        </w:trPr>
        <w:tc>
          <w:tcPr>
            <w:tcW w:w="0" w:type="auto"/>
            <w:noWrap/>
            <w:vAlign w:val="center"/>
          </w:tcPr>
          <w:p w14:paraId="1CE3E43C" w14:textId="7C23980C" w:rsidR="002C45B1" w:rsidRPr="00E16784" w:rsidRDefault="002C45B1" w:rsidP="002C45B1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IIB</w:t>
            </w:r>
          </w:p>
        </w:tc>
        <w:tc>
          <w:tcPr>
            <w:tcW w:w="0" w:type="auto"/>
            <w:noWrap/>
            <w:vAlign w:val="center"/>
          </w:tcPr>
          <w:p w14:paraId="6DB7850C" w14:textId="7222023A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2 (6)</w:t>
            </w:r>
          </w:p>
        </w:tc>
        <w:tc>
          <w:tcPr>
            <w:tcW w:w="0" w:type="auto"/>
            <w:noWrap/>
            <w:vAlign w:val="center"/>
          </w:tcPr>
          <w:p w14:paraId="3478007E" w14:textId="49D3F9A0" w:rsidR="002C45B1" w:rsidRPr="00E16784" w:rsidRDefault="002C45B1" w:rsidP="002C45B1">
            <w:pPr>
              <w:rPr>
                <w:iCs/>
                <w:lang w:val="en-US"/>
              </w:rPr>
            </w:pPr>
            <w:r w:rsidRPr="00E16784">
              <w:rPr>
                <w:iCs/>
                <w:lang w:val="en-US"/>
              </w:rPr>
              <w:t>0 (0)</w:t>
            </w:r>
          </w:p>
        </w:tc>
        <w:tc>
          <w:tcPr>
            <w:tcW w:w="0" w:type="auto"/>
            <w:vMerge/>
            <w:vAlign w:val="center"/>
          </w:tcPr>
          <w:p w14:paraId="7AB7A13C" w14:textId="77777777" w:rsidR="002C45B1" w:rsidRPr="00E16784" w:rsidRDefault="002C45B1" w:rsidP="002C45B1">
            <w:pPr>
              <w:rPr>
                <w:lang w:val="en-US"/>
              </w:rPr>
            </w:pPr>
          </w:p>
        </w:tc>
      </w:tr>
    </w:tbl>
    <w:p w14:paraId="00E4165B" w14:textId="77777777" w:rsidR="005E4F38" w:rsidRPr="00E16784" w:rsidRDefault="005E4F38" w:rsidP="008C532B">
      <w:pPr>
        <w:jc w:val="both"/>
        <w:rPr>
          <w:lang w:val="en-US"/>
        </w:rPr>
      </w:pPr>
    </w:p>
    <w:p w14:paraId="493A415A" w14:textId="77777777" w:rsidR="00785330" w:rsidRPr="00E16784" w:rsidRDefault="004843F2" w:rsidP="008C532B">
      <w:pPr>
        <w:jc w:val="both"/>
        <w:rPr>
          <w:lang w:val="en-US"/>
        </w:rPr>
      </w:pPr>
      <w:r w:rsidRPr="00E16784">
        <w:rPr>
          <w:lang w:val="en-US"/>
        </w:rPr>
        <w:t xml:space="preserve">Abbreviations: </w:t>
      </w:r>
      <w:r w:rsidR="00785330" w:rsidRPr="00E16784">
        <w:rPr>
          <w:lang w:val="en-US"/>
        </w:rPr>
        <w:t>SD</w:t>
      </w:r>
      <w:r w:rsidRPr="00E16784">
        <w:rPr>
          <w:lang w:val="en-US"/>
        </w:rPr>
        <w:t>,</w:t>
      </w:r>
      <w:r w:rsidR="00785330" w:rsidRPr="00E16784">
        <w:rPr>
          <w:lang w:val="en-US"/>
        </w:rPr>
        <w:t xml:space="preserve"> </w:t>
      </w:r>
      <w:r w:rsidRPr="00E16784">
        <w:rPr>
          <w:lang w:val="en-US"/>
        </w:rPr>
        <w:t>standard deviation</w:t>
      </w:r>
      <w:r w:rsidR="00785330" w:rsidRPr="00E16784">
        <w:rPr>
          <w:lang w:val="en-US"/>
        </w:rPr>
        <w:t>; IQR</w:t>
      </w:r>
      <w:r w:rsidRPr="00E16784">
        <w:rPr>
          <w:lang w:val="en-US"/>
        </w:rPr>
        <w:t>,</w:t>
      </w:r>
      <w:r w:rsidR="00785330" w:rsidRPr="00E16784">
        <w:rPr>
          <w:lang w:val="en-US"/>
        </w:rPr>
        <w:t xml:space="preserve"> </w:t>
      </w:r>
      <w:r w:rsidRPr="00E16784">
        <w:rPr>
          <w:lang w:val="en-US"/>
        </w:rPr>
        <w:t>i</w:t>
      </w:r>
      <w:r w:rsidR="00785330" w:rsidRPr="00E16784">
        <w:rPr>
          <w:lang w:val="en-US"/>
        </w:rPr>
        <w:t>nterquartile range; BMI</w:t>
      </w:r>
      <w:r w:rsidR="00E0264D" w:rsidRPr="00E16784">
        <w:rPr>
          <w:lang w:val="en-US"/>
        </w:rPr>
        <w:t>,</w:t>
      </w:r>
      <w:r w:rsidR="00785330" w:rsidRPr="00E16784">
        <w:rPr>
          <w:lang w:val="en-US"/>
        </w:rPr>
        <w:t xml:space="preserve"> </w:t>
      </w:r>
      <w:r w:rsidRPr="00E16784">
        <w:rPr>
          <w:lang w:val="en-US"/>
        </w:rPr>
        <w:t xml:space="preserve">body </w:t>
      </w:r>
      <w:r w:rsidR="00785330" w:rsidRPr="00E16784">
        <w:rPr>
          <w:lang w:val="en-US"/>
        </w:rPr>
        <w:t xml:space="preserve">mass </w:t>
      </w:r>
      <w:r w:rsidRPr="00E16784">
        <w:rPr>
          <w:lang w:val="en-US"/>
        </w:rPr>
        <w:t>index</w:t>
      </w:r>
      <w:r w:rsidR="00785330" w:rsidRPr="00E16784">
        <w:rPr>
          <w:lang w:val="en-US"/>
        </w:rPr>
        <w:t>; FEV</w:t>
      </w:r>
      <w:r w:rsidR="00627803" w:rsidRPr="00E16784">
        <w:rPr>
          <w:lang w:val="en-US"/>
        </w:rPr>
        <w:t>1</w:t>
      </w:r>
      <w:r w:rsidR="00E0264D" w:rsidRPr="00E16784">
        <w:rPr>
          <w:lang w:val="en-US"/>
        </w:rPr>
        <w:t>,</w:t>
      </w:r>
      <w:r w:rsidR="00920C2B" w:rsidRPr="00E16784">
        <w:rPr>
          <w:lang w:val="en-US"/>
        </w:rPr>
        <w:t xml:space="preserve"> forced expiratory volume</w:t>
      </w:r>
      <w:r w:rsidR="00627803" w:rsidRPr="00E16784">
        <w:rPr>
          <w:lang w:val="en-US"/>
        </w:rPr>
        <w:t xml:space="preserve"> in the first second</w:t>
      </w:r>
      <w:r w:rsidR="00785330" w:rsidRPr="00E16784">
        <w:rPr>
          <w:lang w:val="en-US"/>
        </w:rPr>
        <w:t>; DLCO</w:t>
      </w:r>
      <w:r w:rsidR="00E0264D" w:rsidRPr="00E16784">
        <w:rPr>
          <w:lang w:val="en-US"/>
        </w:rPr>
        <w:t>,</w:t>
      </w:r>
      <w:r w:rsidR="00785330" w:rsidRPr="00E16784">
        <w:rPr>
          <w:lang w:val="en-US"/>
        </w:rPr>
        <w:t xml:space="preserve"> </w:t>
      </w:r>
      <w:r w:rsidR="003B2589" w:rsidRPr="00E16784">
        <w:rPr>
          <w:lang w:val="en-US"/>
        </w:rPr>
        <w:t>diffusing capacity of the lung for carbon monoxide</w:t>
      </w:r>
      <w:r w:rsidR="00920C2B" w:rsidRPr="00E16784">
        <w:rPr>
          <w:lang w:val="en-US"/>
        </w:rPr>
        <w:t xml:space="preserve">; </w:t>
      </w:r>
      <w:r w:rsidR="00785330" w:rsidRPr="00E16784">
        <w:rPr>
          <w:lang w:val="en-US"/>
        </w:rPr>
        <w:t>ASA</w:t>
      </w:r>
      <w:r w:rsidR="00920C2B" w:rsidRPr="00E16784">
        <w:rPr>
          <w:lang w:val="en-US"/>
        </w:rPr>
        <w:t xml:space="preserve"> </w:t>
      </w:r>
      <w:r w:rsidR="00E0264D" w:rsidRPr="00E16784">
        <w:rPr>
          <w:lang w:val="en-US"/>
        </w:rPr>
        <w:t>score,</w:t>
      </w:r>
      <w:r w:rsidR="00785330" w:rsidRPr="00E16784">
        <w:rPr>
          <w:lang w:val="en-US"/>
        </w:rPr>
        <w:t xml:space="preserve"> </w:t>
      </w:r>
      <w:r w:rsidR="00920C2B" w:rsidRPr="00E16784">
        <w:rPr>
          <w:lang w:val="en-US"/>
        </w:rPr>
        <w:t xml:space="preserve">American Society </w:t>
      </w:r>
      <w:r w:rsidR="00E0264D" w:rsidRPr="00E16784">
        <w:rPr>
          <w:lang w:val="en-US"/>
        </w:rPr>
        <w:t xml:space="preserve">of </w:t>
      </w:r>
      <w:r w:rsidR="00920C2B" w:rsidRPr="00E16784">
        <w:rPr>
          <w:lang w:val="en-US"/>
        </w:rPr>
        <w:t>Anest</w:t>
      </w:r>
      <w:r w:rsidR="00E0264D" w:rsidRPr="00E16784">
        <w:rPr>
          <w:lang w:val="en-US"/>
        </w:rPr>
        <w:t>h</w:t>
      </w:r>
      <w:r w:rsidR="00920C2B" w:rsidRPr="00E16784">
        <w:rPr>
          <w:lang w:val="en-US"/>
        </w:rPr>
        <w:t xml:space="preserve">esiology </w:t>
      </w:r>
      <w:r w:rsidR="003B2589" w:rsidRPr="00E16784">
        <w:rPr>
          <w:lang w:val="en-US"/>
        </w:rPr>
        <w:t>score</w:t>
      </w:r>
      <w:r w:rsidR="00E0264D" w:rsidRPr="00E16784">
        <w:rPr>
          <w:lang w:val="en-US"/>
        </w:rPr>
        <w:t>.</w:t>
      </w:r>
    </w:p>
    <w:p w14:paraId="5AE9FE8C" w14:textId="77777777" w:rsidR="00A6018F" w:rsidRPr="00E16784" w:rsidRDefault="00A6018F" w:rsidP="008C532B">
      <w:pPr>
        <w:jc w:val="both"/>
        <w:rPr>
          <w:lang w:val="en-US"/>
        </w:rPr>
      </w:pPr>
    </w:p>
    <w:p w14:paraId="5DD738E5" w14:textId="77777777" w:rsidR="00A6018F" w:rsidRPr="00E16784" w:rsidRDefault="00A6018F" w:rsidP="008C532B">
      <w:pPr>
        <w:jc w:val="both"/>
        <w:rPr>
          <w:lang w:val="en-US"/>
        </w:rPr>
      </w:pPr>
      <w:r w:rsidRPr="00E16784">
        <w:rPr>
          <w:lang w:val="en-US"/>
        </w:rPr>
        <w:t>*Data were available for analysis in 69 patients</w:t>
      </w:r>
    </w:p>
    <w:p w14:paraId="24AE8295" w14:textId="28769A07" w:rsidR="00A6018F" w:rsidRPr="00E16784" w:rsidRDefault="00A6018F" w:rsidP="008C532B">
      <w:pPr>
        <w:jc w:val="both"/>
        <w:rPr>
          <w:lang w:val="en-US"/>
        </w:rPr>
      </w:pPr>
      <w:r w:rsidRPr="00E16784">
        <w:rPr>
          <w:lang w:val="en-US"/>
        </w:rPr>
        <w:t>**Data were available for analysis in 7</w:t>
      </w:r>
      <w:r w:rsidR="002C45B1" w:rsidRPr="00E16784">
        <w:rPr>
          <w:lang w:val="en-US"/>
        </w:rPr>
        <w:t>0</w:t>
      </w:r>
      <w:r w:rsidRPr="00E16784">
        <w:rPr>
          <w:lang w:val="en-US"/>
        </w:rPr>
        <w:t xml:space="preserve"> patients</w:t>
      </w:r>
    </w:p>
    <w:p w14:paraId="55D45C5A" w14:textId="77777777" w:rsidR="00A6018F" w:rsidRPr="00E16784" w:rsidRDefault="00A6018F" w:rsidP="008C532B">
      <w:pPr>
        <w:jc w:val="both"/>
        <w:rPr>
          <w:lang w:val="en-US"/>
        </w:rPr>
      </w:pPr>
    </w:p>
    <w:p w14:paraId="4EE7DACF" w14:textId="77777777" w:rsidR="00895FBA" w:rsidRPr="00E16784" w:rsidRDefault="00895FBA" w:rsidP="008C532B">
      <w:pPr>
        <w:jc w:val="both"/>
        <w:rPr>
          <w:lang w:val="en-US"/>
        </w:rPr>
      </w:pPr>
    </w:p>
    <w:p w14:paraId="2FC2298B" w14:textId="77777777" w:rsidR="002145AD" w:rsidRPr="00E16784" w:rsidRDefault="002145AD" w:rsidP="008C532B">
      <w:pPr>
        <w:jc w:val="both"/>
        <w:rPr>
          <w:lang w:val="en-US"/>
        </w:rPr>
      </w:pPr>
    </w:p>
    <w:p w14:paraId="46C07404" w14:textId="77777777" w:rsidR="002145AD" w:rsidRPr="00E16784" w:rsidRDefault="002145AD" w:rsidP="008C532B">
      <w:pPr>
        <w:jc w:val="both"/>
        <w:rPr>
          <w:lang w:val="en-US"/>
        </w:rPr>
      </w:pPr>
    </w:p>
    <w:p w14:paraId="602F91F8" w14:textId="77777777" w:rsidR="00F311ED" w:rsidRPr="00E16784" w:rsidRDefault="00F311ED" w:rsidP="008C532B">
      <w:pPr>
        <w:jc w:val="both"/>
        <w:rPr>
          <w:lang w:val="en-US"/>
        </w:rPr>
      </w:pPr>
    </w:p>
    <w:p w14:paraId="1BFFD31A" w14:textId="77777777" w:rsidR="00F311ED" w:rsidRPr="00E16784" w:rsidRDefault="00F311ED" w:rsidP="008C532B">
      <w:pPr>
        <w:jc w:val="both"/>
        <w:rPr>
          <w:lang w:val="en-US"/>
        </w:rPr>
      </w:pPr>
    </w:p>
    <w:p w14:paraId="40525786" w14:textId="77777777" w:rsidR="00F311ED" w:rsidRPr="00E16784" w:rsidRDefault="00F311ED" w:rsidP="008C532B">
      <w:pPr>
        <w:jc w:val="both"/>
        <w:rPr>
          <w:lang w:val="en-US"/>
        </w:rPr>
      </w:pPr>
    </w:p>
    <w:p w14:paraId="31F489AB" w14:textId="77777777" w:rsidR="00F311ED" w:rsidRPr="00E16784" w:rsidRDefault="00F311ED" w:rsidP="008C532B">
      <w:pPr>
        <w:jc w:val="both"/>
        <w:rPr>
          <w:lang w:val="en-US"/>
        </w:rPr>
      </w:pPr>
    </w:p>
    <w:p w14:paraId="0D5244BC" w14:textId="77777777" w:rsidR="00F311ED" w:rsidRPr="00E16784" w:rsidRDefault="00F311ED" w:rsidP="008C532B">
      <w:pPr>
        <w:jc w:val="both"/>
        <w:rPr>
          <w:lang w:val="en-US"/>
        </w:rPr>
      </w:pPr>
    </w:p>
    <w:p w14:paraId="28238B15" w14:textId="77777777" w:rsidR="00F311ED" w:rsidRPr="00E16784" w:rsidRDefault="00F311ED" w:rsidP="008C532B">
      <w:pPr>
        <w:jc w:val="both"/>
        <w:rPr>
          <w:lang w:val="en-US"/>
        </w:rPr>
      </w:pPr>
    </w:p>
    <w:p w14:paraId="769B739A" w14:textId="77777777" w:rsidR="00F311ED" w:rsidRPr="00E16784" w:rsidRDefault="00F311ED" w:rsidP="008C532B">
      <w:pPr>
        <w:jc w:val="both"/>
        <w:rPr>
          <w:lang w:val="en-US"/>
        </w:rPr>
      </w:pPr>
    </w:p>
    <w:p w14:paraId="44AEC605" w14:textId="77777777" w:rsidR="00F311ED" w:rsidRPr="00E16784" w:rsidRDefault="00F311ED" w:rsidP="008C532B">
      <w:pPr>
        <w:jc w:val="both"/>
        <w:rPr>
          <w:lang w:val="en-US"/>
        </w:rPr>
      </w:pPr>
    </w:p>
    <w:p w14:paraId="7FEF7705" w14:textId="77777777" w:rsidR="00F311ED" w:rsidRPr="00E16784" w:rsidRDefault="00F311ED" w:rsidP="008C532B">
      <w:pPr>
        <w:jc w:val="both"/>
        <w:rPr>
          <w:lang w:val="en-US"/>
        </w:rPr>
      </w:pPr>
    </w:p>
    <w:p w14:paraId="4AE75CFB" w14:textId="77777777" w:rsidR="00D873C7" w:rsidRPr="00E16784" w:rsidRDefault="00D873C7" w:rsidP="008C532B">
      <w:pPr>
        <w:jc w:val="both"/>
        <w:rPr>
          <w:lang w:val="en-US"/>
        </w:rPr>
      </w:pPr>
    </w:p>
    <w:p w14:paraId="4943A60C" w14:textId="5703E14E" w:rsidR="00F311ED" w:rsidRPr="00E16784" w:rsidRDefault="006B0DF8" w:rsidP="008C532B">
      <w:pPr>
        <w:jc w:val="both"/>
        <w:rPr>
          <w:lang w:val="en-US"/>
        </w:rPr>
      </w:pPr>
      <w:r w:rsidRPr="00E16784">
        <w:rPr>
          <w:b/>
          <w:bCs/>
          <w:lang w:val="en-US"/>
        </w:rPr>
        <w:lastRenderedPageBreak/>
        <w:t xml:space="preserve">Supplemental </w:t>
      </w:r>
      <w:r w:rsidR="00F311ED" w:rsidRPr="00E16784">
        <w:rPr>
          <w:b/>
          <w:bCs/>
          <w:lang w:val="en-US"/>
        </w:rPr>
        <w:t xml:space="preserve">Table </w:t>
      </w:r>
      <w:r w:rsidR="002F26A7" w:rsidRPr="00E16784">
        <w:rPr>
          <w:b/>
          <w:bCs/>
          <w:lang w:val="en-US"/>
        </w:rPr>
        <w:t>S</w:t>
      </w:r>
      <w:r w:rsidR="00F311ED" w:rsidRPr="00E16784">
        <w:rPr>
          <w:b/>
          <w:bCs/>
          <w:lang w:val="en-US"/>
        </w:rPr>
        <w:t>2:</w:t>
      </w:r>
      <w:r w:rsidR="00F311ED" w:rsidRPr="00E16784">
        <w:rPr>
          <w:lang w:val="en-US"/>
        </w:rPr>
        <w:t xml:space="preserve"> Intraoperative characteristics in the VATS and ROBOT groups of patients</w:t>
      </w:r>
      <w:r w:rsidRPr="00E16784">
        <w:rPr>
          <w:lang w:val="en-US"/>
        </w:rPr>
        <w:t xml:space="preserve"> (Per-protocol analysis)</w:t>
      </w:r>
      <w:r w:rsidR="00F311ED" w:rsidRPr="00E16784">
        <w:rPr>
          <w:lang w:val="en-US"/>
        </w:rPr>
        <w:t>.</w:t>
      </w:r>
    </w:p>
    <w:p w14:paraId="4345F925" w14:textId="77777777" w:rsidR="00F311ED" w:rsidRPr="00E16784" w:rsidRDefault="00F311ED" w:rsidP="008C532B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9"/>
        <w:gridCol w:w="2096"/>
        <w:gridCol w:w="2269"/>
        <w:gridCol w:w="954"/>
      </w:tblGrid>
      <w:tr w:rsidR="00E16784" w:rsidRPr="00E16784" w14:paraId="0AC505CF" w14:textId="77777777" w:rsidTr="009E4881">
        <w:trPr>
          <w:trHeight w:val="569"/>
        </w:trPr>
        <w:tc>
          <w:tcPr>
            <w:tcW w:w="0" w:type="auto"/>
            <w:noWrap/>
            <w:vAlign w:val="center"/>
          </w:tcPr>
          <w:p w14:paraId="6E73D1A9" w14:textId="77777777" w:rsidR="00F311ED" w:rsidRPr="00E16784" w:rsidRDefault="00F311ED" w:rsidP="008C532B">
            <w:pPr>
              <w:rPr>
                <w:b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C3F3CB3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Group VATS N = 37</w:t>
            </w:r>
          </w:p>
        </w:tc>
        <w:tc>
          <w:tcPr>
            <w:tcW w:w="0" w:type="auto"/>
            <w:noWrap/>
            <w:vAlign w:val="center"/>
          </w:tcPr>
          <w:p w14:paraId="5108860E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Group ROBOT N = 35</w:t>
            </w:r>
          </w:p>
        </w:tc>
        <w:tc>
          <w:tcPr>
            <w:tcW w:w="0" w:type="auto"/>
            <w:noWrap/>
            <w:vAlign w:val="center"/>
          </w:tcPr>
          <w:p w14:paraId="4F0B97A2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 value</w:t>
            </w:r>
          </w:p>
        </w:tc>
      </w:tr>
      <w:tr w:rsidR="00E16784" w:rsidRPr="00E16784" w14:paraId="2FCA3C63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437C9584" w14:textId="77777777" w:rsidR="00F311ED" w:rsidRPr="00E16784" w:rsidRDefault="00F311ED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Left side (%)</w:t>
            </w:r>
          </w:p>
        </w:tc>
        <w:tc>
          <w:tcPr>
            <w:tcW w:w="0" w:type="auto"/>
            <w:noWrap/>
            <w:vAlign w:val="center"/>
          </w:tcPr>
          <w:p w14:paraId="1D80AF17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6 (43)</w:t>
            </w:r>
          </w:p>
        </w:tc>
        <w:tc>
          <w:tcPr>
            <w:tcW w:w="0" w:type="auto"/>
            <w:noWrap/>
            <w:vAlign w:val="center"/>
          </w:tcPr>
          <w:p w14:paraId="6CC9B96E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4 (39)</w:t>
            </w:r>
          </w:p>
        </w:tc>
        <w:tc>
          <w:tcPr>
            <w:tcW w:w="0" w:type="auto"/>
            <w:noWrap/>
            <w:vAlign w:val="center"/>
          </w:tcPr>
          <w:p w14:paraId="11DB9405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71</w:t>
            </w:r>
          </w:p>
        </w:tc>
      </w:tr>
      <w:tr w:rsidR="00E16784" w:rsidRPr="00E16784" w14:paraId="29157654" w14:textId="77777777" w:rsidTr="009E4881">
        <w:trPr>
          <w:trHeight w:val="295"/>
        </w:trPr>
        <w:tc>
          <w:tcPr>
            <w:tcW w:w="0" w:type="auto"/>
            <w:gridSpan w:val="4"/>
            <w:noWrap/>
            <w:vAlign w:val="center"/>
          </w:tcPr>
          <w:p w14:paraId="7C7B811F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Lobe (%)</w:t>
            </w:r>
          </w:p>
        </w:tc>
      </w:tr>
      <w:tr w:rsidR="00E16784" w:rsidRPr="00E16784" w14:paraId="4BE1A1B3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376935EE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Lower</w:t>
            </w:r>
          </w:p>
        </w:tc>
        <w:tc>
          <w:tcPr>
            <w:tcW w:w="0" w:type="auto"/>
            <w:noWrap/>
            <w:vAlign w:val="center"/>
          </w:tcPr>
          <w:p w14:paraId="5A46B4E4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4 (38)</w:t>
            </w:r>
          </w:p>
        </w:tc>
        <w:tc>
          <w:tcPr>
            <w:tcW w:w="0" w:type="auto"/>
            <w:noWrap/>
            <w:vAlign w:val="center"/>
          </w:tcPr>
          <w:p w14:paraId="659668F7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3 (37)</w:t>
            </w:r>
          </w:p>
        </w:tc>
        <w:tc>
          <w:tcPr>
            <w:tcW w:w="0" w:type="auto"/>
            <w:noWrap/>
            <w:vAlign w:val="center"/>
          </w:tcPr>
          <w:p w14:paraId="5645B946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3</w:t>
            </w:r>
          </w:p>
        </w:tc>
      </w:tr>
      <w:tr w:rsidR="00E16784" w:rsidRPr="00E16784" w14:paraId="7E523C1F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2A051FC1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Middle</w:t>
            </w:r>
          </w:p>
        </w:tc>
        <w:tc>
          <w:tcPr>
            <w:tcW w:w="0" w:type="auto"/>
            <w:noWrap/>
            <w:vAlign w:val="center"/>
          </w:tcPr>
          <w:p w14:paraId="219FECC8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</w:tcPr>
          <w:p w14:paraId="0F4B7AF1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 (17)</w:t>
            </w:r>
          </w:p>
        </w:tc>
        <w:tc>
          <w:tcPr>
            <w:tcW w:w="0" w:type="auto"/>
            <w:noWrap/>
            <w:vAlign w:val="center"/>
          </w:tcPr>
          <w:p w14:paraId="5DB83190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55</w:t>
            </w:r>
          </w:p>
        </w:tc>
      </w:tr>
      <w:tr w:rsidR="00E16784" w:rsidRPr="00E16784" w14:paraId="7EED1218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33D97729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Upper</w:t>
            </w:r>
          </w:p>
        </w:tc>
        <w:tc>
          <w:tcPr>
            <w:tcW w:w="0" w:type="auto"/>
            <w:noWrap/>
            <w:vAlign w:val="center"/>
          </w:tcPr>
          <w:p w14:paraId="38BD2A26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2 (59)</w:t>
            </w:r>
          </w:p>
        </w:tc>
        <w:tc>
          <w:tcPr>
            <w:tcW w:w="0" w:type="auto"/>
            <w:noWrap/>
            <w:vAlign w:val="center"/>
          </w:tcPr>
          <w:p w14:paraId="4C06CDDE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6 (46)</w:t>
            </w:r>
          </w:p>
        </w:tc>
        <w:tc>
          <w:tcPr>
            <w:tcW w:w="0" w:type="auto"/>
            <w:noWrap/>
            <w:vAlign w:val="center"/>
          </w:tcPr>
          <w:p w14:paraId="3C14A43A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20</w:t>
            </w:r>
          </w:p>
        </w:tc>
      </w:tr>
      <w:tr w:rsidR="00E16784" w:rsidRPr="00E16784" w14:paraId="53F05960" w14:textId="77777777" w:rsidTr="009E4881">
        <w:trPr>
          <w:trHeight w:val="319"/>
        </w:trPr>
        <w:tc>
          <w:tcPr>
            <w:tcW w:w="0" w:type="auto"/>
            <w:noWrap/>
            <w:vAlign w:val="center"/>
            <w:hideMark/>
          </w:tcPr>
          <w:p w14:paraId="67DC186E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 xml:space="preserve">Number of incisions, </w:t>
            </w: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1A21B97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 (2-3)</w:t>
            </w:r>
          </w:p>
        </w:tc>
        <w:tc>
          <w:tcPr>
            <w:tcW w:w="0" w:type="auto"/>
            <w:noWrap/>
            <w:vAlign w:val="center"/>
            <w:hideMark/>
          </w:tcPr>
          <w:p w14:paraId="43092B59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4-4)</w:t>
            </w:r>
          </w:p>
        </w:tc>
        <w:tc>
          <w:tcPr>
            <w:tcW w:w="0" w:type="auto"/>
            <w:noWrap/>
            <w:vAlign w:val="center"/>
            <w:hideMark/>
          </w:tcPr>
          <w:p w14:paraId="51D0D7B7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&lt;0.0001</w:t>
            </w:r>
          </w:p>
        </w:tc>
      </w:tr>
      <w:tr w:rsidR="00E16784" w:rsidRPr="00E16784" w14:paraId="17C291EA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46A1A62B" w14:textId="77777777" w:rsidR="00F311ED" w:rsidRPr="00E16784" w:rsidRDefault="00F311ED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Utility incision size, cm </w:t>
            </w:r>
            <w:r w:rsidRPr="00E16784">
              <w:rPr>
                <w:i/>
                <w:lang w:val="en-US"/>
              </w:rPr>
              <w:t>(</w:t>
            </w: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  <w:r w:rsidRPr="00E16784">
              <w:rPr>
                <w:i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4270A7D9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.3</w:t>
            </w:r>
            <w:r w:rsidRPr="00E16784">
              <w:rPr>
                <w:lang w:val="en-US"/>
              </w:rPr>
              <w:sym w:font="Symbol" w:char="F0B1"/>
            </w:r>
            <w:r w:rsidRPr="00E16784">
              <w:rPr>
                <w:lang w:val="en-US"/>
              </w:rPr>
              <w:t>0.67</w:t>
            </w:r>
          </w:p>
        </w:tc>
        <w:tc>
          <w:tcPr>
            <w:tcW w:w="0" w:type="auto"/>
            <w:noWrap/>
            <w:vAlign w:val="center"/>
          </w:tcPr>
          <w:p w14:paraId="76E3FCB5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.7</w:t>
            </w:r>
            <w:r w:rsidRPr="00E16784">
              <w:rPr>
                <w:lang w:val="en-US"/>
              </w:rPr>
              <w:sym w:font="Symbol" w:char="F0B1"/>
            </w:r>
            <w:r w:rsidRPr="00E16784">
              <w:rPr>
                <w:lang w:val="en-US"/>
              </w:rPr>
              <w:t>0.86</w:t>
            </w:r>
          </w:p>
        </w:tc>
        <w:tc>
          <w:tcPr>
            <w:tcW w:w="0" w:type="auto"/>
            <w:noWrap/>
            <w:vAlign w:val="center"/>
          </w:tcPr>
          <w:p w14:paraId="23629388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1</w:t>
            </w:r>
          </w:p>
        </w:tc>
      </w:tr>
      <w:tr w:rsidR="00E16784" w:rsidRPr="00E16784" w14:paraId="0F79472D" w14:textId="77777777" w:rsidTr="009E4881">
        <w:trPr>
          <w:trHeight w:val="360"/>
        </w:trPr>
        <w:tc>
          <w:tcPr>
            <w:tcW w:w="0" w:type="auto"/>
            <w:gridSpan w:val="4"/>
            <w:noWrap/>
            <w:vAlign w:val="center"/>
          </w:tcPr>
          <w:p w14:paraId="1E6478C1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leural Adhesions (%)*</w:t>
            </w:r>
          </w:p>
        </w:tc>
      </w:tr>
      <w:tr w:rsidR="00E16784" w:rsidRPr="00E16784" w14:paraId="281FAC57" w14:textId="77777777" w:rsidTr="009E4881">
        <w:trPr>
          <w:trHeight w:val="332"/>
        </w:trPr>
        <w:tc>
          <w:tcPr>
            <w:tcW w:w="0" w:type="auto"/>
            <w:noWrap/>
            <w:vAlign w:val="center"/>
          </w:tcPr>
          <w:p w14:paraId="3AAC52A1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Light</w:t>
            </w:r>
          </w:p>
        </w:tc>
        <w:tc>
          <w:tcPr>
            <w:tcW w:w="0" w:type="auto"/>
            <w:noWrap/>
            <w:vAlign w:val="center"/>
          </w:tcPr>
          <w:p w14:paraId="7FEAB6B0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5 (79)</w:t>
            </w:r>
          </w:p>
        </w:tc>
        <w:tc>
          <w:tcPr>
            <w:tcW w:w="0" w:type="auto"/>
            <w:noWrap/>
            <w:vAlign w:val="center"/>
          </w:tcPr>
          <w:p w14:paraId="6A6F73B9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3 (62)</w:t>
            </w:r>
          </w:p>
        </w:tc>
        <w:tc>
          <w:tcPr>
            <w:tcW w:w="0" w:type="auto"/>
            <w:noWrap/>
            <w:vAlign w:val="center"/>
          </w:tcPr>
          <w:p w14:paraId="50B76EBA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1</w:t>
            </w:r>
          </w:p>
        </w:tc>
      </w:tr>
      <w:tr w:rsidR="00E16784" w:rsidRPr="00E16784" w14:paraId="11829DEC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6223461E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Moderate</w:t>
            </w:r>
          </w:p>
        </w:tc>
        <w:tc>
          <w:tcPr>
            <w:tcW w:w="0" w:type="auto"/>
            <w:noWrap/>
            <w:vAlign w:val="center"/>
          </w:tcPr>
          <w:p w14:paraId="7E45D5CB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21)</w:t>
            </w:r>
          </w:p>
        </w:tc>
        <w:tc>
          <w:tcPr>
            <w:tcW w:w="0" w:type="auto"/>
            <w:noWrap/>
            <w:vAlign w:val="center"/>
          </w:tcPr>
          <w:p w14:paraId="5827D856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14)</w:t>
            </w:r>
          </w:p>
        </w:tc>
        <w:tc>
          <w:tcPr>
            <w:tcW w:w="0" w:type="auto"/>
            <w:noWrap/>
            <w:vAlign w:val="center"/>
          </w:tcPr>
          <w:p w14:paraId="0BA3445F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9</w:t>
            </w:r>
          </w:p>
        </w:tc>
      </w:tr>
      <w:tr w:rsidR="00E16784" w:rsidRPr="00E16784" w14:paraId="4E5946AD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5AF11D0E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Strong</w:t>
            </w:r>
          </w:p>
        </w:tc>
        <w:tc>
          <w:tcPr>
            <w:tcW w:w="0" w:type="auto"/>
            <w:noWrap/>
            <w:vAlign w:val="center"/>
          </w:tcPr>
          <w:p w14:paraId="6EF4965F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</w:tcPr>
          <w:p w14:paraId="3839B71E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 (24)</w:t>
            </w:r>
          </w:p>
        </w:tc>
        <w:tc>
          <w:tcPr>
            <w:tcW w:w="0" w:type="auto"/>
            <w:noWrap/>
            <w:vAlign w:val="center"/>
          </w:tcPr>
          <w:p w14:paraId="1932D670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49</w:t>
            </w:r>
          </w:p>
        </w:tc>
      </w:tr>
      <w:tr w:rsidR="00E16784" w:rsidRPr="00E16784" w14:paraId="61194D97" w14:textId="77777777" w:rsidTr="009E4881">
        <w:trPr>
          <w:trHeight w:val="295"/>
        </w:trPr>
        <w:tc>
          <w:tcPr>
            <w:tcW w:w="0" w:type="auto"/>
            <w:gridSpan w:val="4"/>
            <w:noWrap/>
            <w:vAlign w:val="center"/>
          </w:tcPr>
          <w:p w14:paraId="51F93955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Resection (%)</w:t>
            </w:r>
          </w:p>
        </w:tc>
      </w:tr>
      <w:tr w:rsidR="00E16784" w:rsidRPr="00E16784" w14:paraId="166EB703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22C28049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Lobectomy</w:t>
            </w:r>
          </w:p>
        </w:tc>
        <w:tc>
          <w:tcPr>
            <w:tcW w:w="0" w:type="auto"/>
            <w:noWrap/>
            <w:vAlign w:val="center"/>
          </w:tcPr>
          <w:p w14:paraId="1AC02F9D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7 (100)</w:t>
            </w:r>
          </w:p>
        </w:tc>
        <w:tc>
          <w:tcPr>
            <w:tcW w:w="0" w:type="auto"/>
            <w:noWrap/>
            <w:vAlign w:val="center"/>
          </w:tcPr>
          <w:p w14:paraId="59EF4B43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4 (97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C273024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49</w:t>
            </w:r>
          </w:p>
        </w:tc>
      </w:tr>
      <w:tr w:rsidR="00E16784" w:rsidRPr="00E16784" w14:paraId="0426B276" w14:textId="77777777" w:rsidTr="009E4881">
        <w:trPr>
          <w:trHeight w:val="333"/>
        </w:trPr>
        <w:tc>
          <w:tcPr>
            <w:tcW w:w="0" w:type="auto"/>
            <w:noWrap/>
            <w:vAlign w:val="center"/>
          </w:tcPr>
          <w:p w14:paraId="306FB114" w14:textId="77777777" w:rsidR="00F311ED" w:rsidRPr="00E16784" w:rsidRDefault="00F311ED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Segmentectomy</w:t>
            </w:r>
          </w:p>
        </w:tc>
        <w:tc>
          <w:tcPr>
            <w:tcW w:w="0" w:type="auto"/>
            <w:noWrap/>
            <w:vAlign w:val="center"/>
          </w:tcPr>
          <w:p w14:paraId="47E90E94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</w:tcPr>
          <w:p w14:paraId="52E11417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vMerge/>
            <w:noWrap/>
            <w:vAlign w:val="center"/>
          </w:tcPr>
          <w:p w14:paraId="1FCC8568" w14:textId="77777777" w:rsidR="00F311ED" w:rsidRPr="00E16784" w:rsidRDefault="00F311ED" w:rsidP="008C532B">
            <w:pPr>
              <w:rPr>
                <w:lang w:val="en-US"/>
              </w:rPr>
            </w:pPr>
          </w:p>
        </w:tc>
      </w:tr>
      <w:tr w:rsidR="00E16784" w:rsidRPr="00E16784" w14:paraId="0243A70A" w14:textId="77777777" w:rsidTr="009E4881">
        <w:trPr>
          <w:trHeight w:val="295"/>
        </w:trPr>
        <w:tc>
          <w:tcPr>
            <w:tcW w:w="0" w:type="auto"/>
            <w:noWrap/>
            <w:vAlign w:val="center"/>
          </w:tcPr>
          <w:p w14:paraId="5B991DE0" w14:textId="77777777" w:rsidR="00F311ED" w:rsidRPr="00E16784" w:rsidRDefault="00F311ED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R0 (%)**</w:t>
            </w:r>
          </w:p>
        </w:tc>
        <w:tc>
          <w:tcPr>
            <w:tcW w:w="0" w:type="auto"/>
            <w:noWrap/>
            <w:vAlign w:val="center"/>
          </w:tcPr>
          <w:p w14:paraId="1C1BFF61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5 (95)</w:t>
            </w:r>
          </w:p>
        </w:tc>
        <w:tc>
          <w:tcPr>
            <w:tcW w:w="0" w:type="auto"/>
            <w:noWrap/>
            <w:vAlign w:val="center"/>
          </w:tcPr>
          <w:p w14:paraId="79210061" w14:textId="77777777" w:rsidR="00F311ED" w:rsidRPr="00E16784" w:rsidRDefault="00F311ED" w:rsidP="008C532B">
            <w:pPr>
              <w:rPr>
                <w:highlight w:val="yellow"/>
                <w:lang w:val="en-US"/>
              </w:rPr>
            </w:pPr>
            <w:r w:rsidRPr="00E16784">
              <w:rPr>
                <w:lang w:val="en-US"/>
              </w:rPr>
              <w:t>35 (100)</w:t>
            </w:r>
          </w:p>
        </w:tc>
        <w:tc>
          <w:tcPr>
            <w:tcW w:w="0" w:type="auto"/>
            <w:noWrap/>
            <w:vAlign w:val="center"/>
          </w:tcPr>
          <w:p w14:paraId="021888C5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49</w:t>
            </w:r>
          </w:p>
        </w:tc>
      </w:tr>
      <w:tr w:rsidR="00E16784" w:rsidRPr="00E16784" w14:paraId="54DA11DE" w14:textId="77777777" w:rsidTr="009E4881">
        <w:trPr>
          <w:trHeight w:val="319"/>
        </w:trPr>
        <w:tc>
          <w:tcPr>
            <w:tcW w:w="0" w:type="auto"/>
            <w:noWrap/>
            <w:vAlign w:val="center"/>
          </w:tcPr>
          <w:p w14:paraId="786BEA52" w14:textId="77777777" w:rsidR="00F311ED" w:rsidRPr="00E16784" w:rsidRDefault="00F311ED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R1 (%)</w:t>
            </w:r>
          </w:p>
        </w:tc>
        <w:tc>
          <w:tcPr>
            <w:tcW w:w="0" w:type="auto"/>
            <w:noWrap/>
            <w:vAlign w:val="center"/>
          </w:tcPr>
          <w:p w14:paraId="5F094BC3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</w:tcPr>
          <w:p w14:paraId="02AC537B" w14:textId="77777777" w:rsidR="00F311ED" w:rsidRPr="00E16784" w:rsidRDefault="00F311ED" w:rsidP="008C532B">
            <w:pPr>
              <w:rPr>
                <w:highlight w:val="yellow"/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</w:tcPr>
          <w:p w14:paraId="280B4EC8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9</w:t>
            </w:r>
          </w:p>
        </w:tc>
      </w:tr>
      <w:tr w:rsidR="00F311ED" w:rsidRPr="00E16784" w14:paraId="70A20F1D" w14:textId="77777777" w:rsidTr="009E4881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4CEC5FDE" w14:textId="77777777" w:rsidR="00F311ED" w:rsidRPr="00E16784" w:rsidRDefault="00F311ED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Operative time (skin to skin), min </w:t>
            </w:r>
            <w:r w:rsidRPr="00E16784">
              <w:rPr>
                <w:i/>
                <w:lang w:val="en-US"/>
              </w:rPr>
              <w:t>(</w:t>
            </w: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  <w:r w:rsidRPr="00E16784">
              <w:rPr>
                <w:i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326A8E8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83±40.9</w:t>
            </w:r>
          </w:p>
        </w:tc>
        <w:tc>
          <w:tcPr>
            <w:tcW w:w="0" w:type="auto"/>
            <w:noWrap/>
            <w:vAlign w:val="center"/>
            <w:hideMark/>
          </w:tcPr>
          <w:p w14:paraId="1D2A9D48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79±54.2</w:t>
            </w:r>
          </w:p>
        </w:tc>
        <w:tc>
          <w:tcPr>
            <w:tcW w:w="0" w:type="auto"/>
            <w:noWrap/>
            <w:vAlign w:val="center"/>
            <w:hideMark/>
          </w:tcPr>
          <w:p w14:paraId="06E09433" w14:textId="77777777" w:rsidR="00F311ED" w:rsidRPr="00E16784" w:rsidRDefault="00F311E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71</w:t>
            </w:r>
          </w:p>
        </w:tc>
      </w:tr>
    </w:tbl>
    <w:p w14:paraId="142ABA48" w14:textId="77777777" w:rsidR="00F311ED" w:rsidRPr="00E16784" w:rsidRDefault="00F311ED" w:rsidP="008C532B">
      <w:pPr>
        <w:jc w:val="both"/>
        <w:rPr>
          <w:lang w:val="en-US"/>
        </w:rPr>
      </w:pPr>
    </w:p>
    <w:p w14:paraId="4639219D" w14:textId="77777777" w:rsidR="00F311ED" w:rsidRPr="00E16784" w:rsidRDefault="00F311ED" w:rsidP="008C532B">
      <w:pPr>
        <w:jc w:val="both"/>
        <w:rPr>
          <w:lang w:val="fr-FR"/>
        </w:rPr>
      </w:pPr>
      <w:r w:rsidRPr="00E16784">
        <w:rPr>
          <w:lang w:val="fr-FR"/>
        </w:rPr>
        <w:t>Abbreviations: SD, standard deviation; IQR, interquartile range.</w:t>
      </w:r>
    </w:p>
    <w:p w14:paraId="18CB6C7D" w14:textId="77777777" w:rsidR="00F311ED" w:rsidRPr="00E16784" w:rsidRDefault="00F311ED" w:rsidP="008C532B">
      <w:pPr>
        <w:jc w:val="both"/>
        <w:rPr>
          <w:lang w:val="fr-FR"/>
        </w:rPr>
      </w:pPr>
    </w:p>
    <w:p w14:paraId="4F0DB2D4" w14:textId="77777777" w:rsidR="00F311ED" w:rsidRPr="00E16784" w:rsidRDefault="00F311ED" w:rsidP="008C532B">
      <w:pPr>
        <w:jc w:val="both"/>
        <w:rPr>
          <w:lang w:val="en-US"/>
        </w:rPr>
      </w:pPr>
      <w:r w:rsidRPr="00E16784">
        <w:rPr>
          <w:lang w:val="en-US"/>
        </w:rPr>
        <w:t>*Data were available for analysis in 41 patients</w:t>
      </w:r>
    </w:p>
    <w:p w14:paraId="5B924A6D" w14:textId="52242971" w:rsidR="00F311ED" w:rsidRPr="00E16784" w:rsidRDefault="00F311ED" w:rsidP="008C532B">
      <w:pPr>
        <w:jc w:val="both"/>
        <w:rPr>
          <w:lang w:val="en-US"/>
        </w:rPr>
      </w:pPr>
      <w:r w:rsidRPr="00E16784">
        <w:rPr>
          <w:lang w:val="en-US"/>
        </w:rPr>
        <w:t>**Data were available for analysis in 71 patients</w:t>
      </w:r>
      <w:r w:rsidR="00D873C7" w:rsidRPr="00E16784">
        <w:rPr>
          <w:lang w:val="en-US"/>
        </w:rPr>
        <w:t>. Radicality (R) was assessed following the definition proposed by the IASLC</w:t>
      </w:r>
      <w:sdt>
        <w:sdtPr>
          <w:rPr>
            <w:lang w:val="en-US"/>
          </w:rPr>
          <w:tag w:val="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"/>
          <w:id w:val="999462908"/>
          <w:placeholder>
            <w:docPart w:val="E85E319B39EDA144B8B445BC602C9176"/>
          </w:placeholder>
        </w:sdtPr>
        <w:sdtEndPr/>
        <w:sdtContent>
          <w:r w:rsidR="00D873C7" w:rsidRPr="00E16784">
            <w:rPr>
              <w:lang w:val="en-US"/>
            </w:rPr>
            <w:t>(35,36)</w:t>
          </w:r>
        </w:sdtContent>
      </w:sdt>
    </w:p>
    <w:p w14:paraId="163E2884" w14:textId="77777777" w:rsidR="002145AD" w:rsidRPr="00E16784" w:rsidRDefault="002145AD" w:rsidP="008C532B">
      <w:pPr>
        <w:jc w:val="both"/>
        <w:rPr>
          <w:lang w:val="en-US"/>
        </w:rPr>
        <w:sectPr w:rsidR="002145AD" w:rsidRPr="00E16784" w:rsidSect="007E48EE">
          <w:headerReference w:type="default" r:id="rId8"/>
          <w:footerReference w:type="default" r:id="rId9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69A51F86" w14:textId="4B482A14" w:rsidR="004F5F71" w:rsidRPr="00E16784" w:rsidRDefault="006B0DF8" w:rsidP="008C532B">
      <w:pPr>
        <w:jc w:val="both"/>
        <w:rPr>
          <w:lang w:val="en-US"/>
        </w:rPr>
      </w:pPr>
      <w:r w:rsidRPr="00E16784">
        <w:rPr>
          <w:b/>
          <w:lang w:val="en-US"/>
        </w:rPr>
        <w:lastRenderedPageBreak/>
        <w:t xml:space="preserve">Supplemental </w:t>
      </w:r>
      <w:r w:rsidR="002145AD" w:rsidRPr="00E16784">
        <w:rPr>
          <w:b/>
          <w:lang w:val="en-US"/>
        </w:rPr>
        <w:t xml:space="preserve">Table </w:t>
      </w:r>
      <w:r w:rsidR="002F26A7" w:rsidRPr="00E16784">
        <w:rPr>
          <w:b/>
          <w:lang w:val="en-US"/>
        </w:rPr>
        <w:t>S</w:t>
      </w:r>
      <w:r w:rsidR="002145AD" w:rsidRPr="00E16784">
        <w:rPr>
          <w:b/>
          <w:lang w:val="en-US"/>
        </w:rPr>
        <w:t>3</w:t>
      </w:r>
      <w:r w:rsidR="00A4011D" w:rsidRPr="00E16784">
        <w:rPr>
          <w:b/>
          <w:lang w:val="en-US"/>
        </w:rPr>
        <w:t>:</w:t>
      </w:r>
      <w:r w:rsidR="002145AD" w:rsidRPr="00E16784">
        <w:rPr>
          <w:lang w:val="en-US"/>
        </w:rPr>
        <w:t xml:space="preserve"> Postoperative outcomes and pathological results in the VATS and ROBOT group of patients</w:t>
      </w:r>
      <w:r w:rsidRPr="00E16784">
        <w:rPr>
          <w:lang w:val="en-US"/>
        </w:rPr>
        <w:t xml:space="preserve"> (Per-protocol analysis)</w:t>
      </w:r>
      <w:r w:rsidR="00A4011D" w:rsidRPr="00E16784">
        <w:rPr>
          <w:lang w:val="en-US"/>
        </w:rPr>
        <w:t>.</w:t>
      </w:r>
      <w:r w:rsidR="002145AD" w:rsidRPr="00E16784">
        <w:rPr>
          <w:lang w:val="en-US"/>
        </w:rPr>
        <w:t xml:space="preserve"> </w:t>
      </w:r>
    </w:p>
    <w:p w14:paraId="7EB75422" w14:textId="77777777" w:rsidR="008A4168" w:rsidRPr="00E16784" w:rsidRDefault="008A4168" w:rsidP="008C532B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4"/>
        <w:gridCol w:w="2284"/>
        <w:gridCol w:w="2470"/>
        <w:gridCol w:w="870"/>
      </w:tblGrid>
      <w:tr w:rsidR="00E16784" w:rsidRPr="00E16784" w14:paraId="4B4537FC" w14:textId="77777777" w:rsidTr="009E4881">
        <w:trPr>
          <w:trHeight w:val="415"/>
        </w:trPr>
        <w:tc>
          <w:tcPr>
            <w:tcW w:w="0" w:type="auto"/>
            <w:noWrap/>
            <w:vAlign w:val="center"/>
            <w:hideMark/>
          </w:tcPr>
          <w:p w14:paraId="5A23913D" w14:textId="77777777" w:rsidR="005E4F38" w:rsidRPr="00E16784" w:rsidRDefault="005E4F38" w:rsidP="008C532B">
            <w:pPr>
              <w:rPr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87B8CA" w14:textId="77777777" w:rsidR="005E4F38" w:rsidRPr="00E16784" w:rsidRDefault="005E4F38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 Group VATS N = 37</w:t>
            </w:r>
          </w:p>
        </w:tc>
        <w:tc>
          <w:tcPr>
            <w:tcW w:w="0" w:type="auto"/>
            <w:noWrap/>
            <w:vAlign w:val="center"/>
            <w:hideMark/>
          </w:tcPr>
          <w:p w14:paraId="6EC8D8E0" w14:textId="77777777" w:rsidR="005E4F38" w:rsidRPr="00E16784" w:rsidRDefault="005E4F3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 xml:space="preserve"> Group ROBOT N = 3</w:t>
            </w:r>
            <w:r w:rsidR="00700315" w:rsidRPr="00E16784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A34EBC2" w14:textId="77777777" w:rsidR="005E4F38" w:rsidRPr="00E16784" w:rsidRDefault="005E4F38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P value</w:t>
            </w:r>
          </w:p>
        </w:tc>
      </w:tr>
      <w:tr w:rsidR="00E16784" w:rsidRPr="00E16784" w14:paraId="3B4FC4AE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</w:tcPr>
          <w:p w14:paraId="39819577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Final Pathology report (%)</w:t>
            </w:r>
          </w:p>
        </w:tc>
      </w:tr>
      <w:tr w:rsidR="00E16784" w:rsidRPr="00E16784" w14:paraId="52DA5DA6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E3927DD" w14:textId="77777777" w:rsidR="00700315" w:rsidRPr="00E16784" w:rsidRDefault="00700315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14:paraId="71BB55A0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1 (84)</w:t>
            </w:r>
          </w:p>
        </w:tc>
        <w:tc>
          <w:tcPr>
            <w:tcW w:w="0" w:type="auto"/>
            <w:noWrap/>
            <w:vAlign w:val="center"/>
          </w:tcPr>
          <w:p w14:paraId="3AD0BD35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6 (74)</w:t>
            </w:r>
          </w:p>
        </w:tc>
        <w:tc>
          <w:tcPr>
            <w:tcW w:w="0" w:type="auto"/>
            <w:noWrap/>
            <w:vAlign w:val="center"/>
          </w:tcPr>
          <w:p w14:paraId="74F76B40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2</w:t>
            </w:r>
          </w:p>
        </w:tc>
      </w:tr>
      <w:tr w:rsidR="00E16784" w:rsidRPr="00E16784" w14:paraId="5B384C5D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1E479C9F" w14:textId="77777777" w:rsidR="00700315" w:rsidRPr="00E16784" w:rsidRDefault="00700315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Squamous cell carcinoma</w:t>
            </w:r>
          </w:p>
        </w:tc>
        <w:tc>
          <w:tcPr>
            <w:tcW w:w="0" w:type="auto"/>
            <w:noWrap/>
            <w:vAlign w:val="center"/>
          </w:tcPr>
          <w:p w14:paraId="3C504825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8)</w:t>
            </w:r>
          </w:p>
        </w:tc>
        <w:tc>
          <w:tcPr>
            <w:tcW w:w="0" w:type="auto"/>
            <w:noWrap/>
            <w:vAlign w:val="center"/>
          </w:tcPr>
          <w:p w14:paraId="6EEC78BF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 (17)</w:t>
            </w:r>
          </w:p>
        </w:tc>
        <w:tc>
          <w:tcPr>
            <w:tcW w:w="0" w:type="auto"/>
            <w:noWrap/>
            <w:vAlign w:val="center"/>
          </w:tcPr>
          <w:p w14:paraId="00E13844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0</w:t>
            </w:r>
          </w:p>
        </w:tc>
      </w:tr>
      <w:tr w:rsidR="00E16784" w:rsidRPr="00E16784" w14:paraId="40C5D668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19D66674" w14:textId="77777777" w:rsidR="00700315" w:rsidRPr="00E16784" w:rsidRDefault="00700315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Other</w:t>
            </w:r>
          </w:p>
        </w:tc>
        <w:tc>
          <w:tcPr>
            <w:tcW w:w="0" w:type="auto"/>
            <w:noWrap/>
            <w:vAlign w:val="center"/>
          </w:tcPr>
          <w:p w14:paraId="512526D6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8)</w:t>
            </w:r>
          </w:p>
        </w:tc>
        <w:tc>
          <w:tcPr>
            <w:tcW w:w="0" w:type="auto"/>
            <w:noWrap/>
            <w:vAlign w:val="center"/>
          </w:tcPr>
          <w:p w14:paraId="194FD083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9)</w:t>
            </w:r>
          </w:p>
        </w:tc>
        <w:tc>
          <w:tcPr>
            <w:tcW w:w="0" w:type="auto"/>
            <w:noWrap/>
            <w:vAlign w:val="center"/>
          </w:tcPr>
          <w:p w14:paraId="25FEF33B" w14:textId="77777777" w:rsidR="00700315" w:rsidRPr="00E16784" w:rsidRDefault="0070031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9</w:t>
            </w:r>
          </w:p>
        </w:tc>
      </w:tr>
      <w:tr w:rsidR="00E16784" w:rsidRPr="00E16784" w14:paraId="3F773341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</w:tcPr>
          <w:p w14:paraId="00BF2190" w14:textId="0C10BC0A" w:rsidR="00700315" w:rsidRPr="00E16784" w:rsidRDefault="00D873C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athological s</w:t>
            </w:r>
            <w:r w:rsidR="00700315" w:rsidRPr="00E16784">
              <w:rPr>
                <w:lang w:val="en-US"/>
              </w:rPr>
              <w:t>tage (%)</w:t>
            </w:r>
            <w:r w:rsidR="001673FD" w:rsidRPr="00E16784">
              <w:rPr>
                <w:lang w:val="en-US"/>
              </w:rPr>
              <w:t>*</w:t>
            </w:r>
          </w:p>
        </w:tc>
      </w:tr>
      <w:tr w:rsidR="00E16784" w:rsidRPr="00E16784" w14:paraId="0BB9C2EF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5AF62951" w14:textId="7114C9D9" w:rsidR="00D873C7" w:rsidRPr="00E16784" w:rsidRDefault="00D873C7" w:rsidP="00D873C7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IA</w:t>
            </w:r>
          </w:p>
        </w:tc>
        <w:tc>
          <w:tcPr>
            <w:tcW w:w="0" w:type="auto"/>
            <w:noWrap/>
            <w:vAlign w:val="center"/>
          </w:tcPr>
          <w:p w14:paraId="309BF287" w14:textId="2423C445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20 (57)</w:t>
            </w:r>
          </w:p>
        </w:tc>
        <w:tc>
          <w:tcPr>
            <w:tcW w:w="0" w:type="auto"/>
            <w:noWrap/>
            <w:vAlign w:val="center"/>
          </w:tcPr>
          <w:p w14:paraId="69B3E04F" w14:textId="6181A599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24 (69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4B12A8A" w14:textId="692EEB17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0.58</w:t>
            </w:r>
          </w:p>
        </w:tc>
      </w:tr>
      <w:tr w:rsidR="00E16784" w:rsidRPr="00E16784" w14:paraId="01A6A537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077F348" w14:textId="7BEF15CC" w:rsidR="00D873C7" w:rsidRPr="00E16784" w:rsidRDefault="00D873C7" w:rsidP="00D873C7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IB</w:t>
            </w:r>
          </w:p>
        </w:tc>
        <w:tc>
          <w:tcPr>
            <w:tcW w:w="0" w:type="auto"/>
            <w:noWrap/>
            <w:vAlign w:val="center"/>
          </w:tcPr>
          <w:p w14:paraId="44BD14A8" w14:textId="7D6462C7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7 (20)</w:t>
            </w:r>
          </w:p>
        </w:tc>
        <w:tc>
          <w:tcPr>
            <w:tcW w:w="0" w:type="auto"/>
            <w:noWrap/>
            <w:vAlign w:val="center"/>
          </w:tcPr>
          <w:p w14:paraId="24CE427B" w14:textId="2B8347E5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vMerge/>
            <w:noWrap/>
            <w:vAlign w:val="center"/>
          </w:tcPr>
          <w:p w14:paraId="17D92D2C" w14:textId="77777777" w:rsidR="00D873C7" w:rsidRPr="00E16784" w:rsidRDefault="00D873C7" w:rsidP="00D873C7">
            <w:pPr>
              <w:rPr>
                <w:lang w:val="en-US"/>
              </w:rPr>
            </w:pPr>
          </w:p>
        </w:tc>
      </w:tr>
      <w:tr w:rsidR="00E16784" w:rsidRPr="00E16784" w14:paraId="1C40783D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11CD33E" w14:textId="1E241EC9" w:rsidR="00D873C7" w:rsidRPr="00E16784" w:rsidRDefault="00D873C7" w:rsidP="00D873C7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IIA</w:t>
            </w:r>
          </w:p>
        </w:tc>
        <w:tc>
          <w:tcPr>
            <w:tcW w:w="0" w:type="auto"/>
            <w:noWrap/>
            <w:vAlign w:val="center"/>
          </w:tcPr>
          <w:p w14:paraId="79E0EE6D" w14:textId="639360B0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</w:tcPr>
          <w:p w14:paraId="4527CF8C" w14:textId="05E5F290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vMerge/>
            <w:noWrap/>
            <w:vAlign w:val="center"/>
          </w:tcPr>
          <w:p w14:paraId="235202C1" w14:textId="77777777" w:rsidR="00D873C7" w:rsidRPr="00E16784" w:rsidRDefault="00D873C7" w:rsidP="00D873C7">
            <w:pPr>
              <w:rPr>
                <w:lang w:val="en-US"/>
              </w:rPr>
            </w:pPr>
          </w:p>
        </w:tc>
      </w:tr>
      <w:tr w:rsidR="00E16784" w:rsidRPr="00E16784" w14:paraId="69C59447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423FD3FA" w14:textId="26814E7F" w:rsidR="00D873C7" w:rsidRPr="00E16784" w:rsidRDefault="00D873C7" w:rsidP="00D873C7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IIB</w:t>
            </w:r>
          </w:p>
        </w:tc>
        <w:tc>
          <w:tcPr>
            <w:tcW w:w="0" w:type="auto"/>
            <w:noWrap/>
            <w:vAlign w:val="center"/>
          </w:tcPr>
          <w:p w14:paraId="25B40752" w14:textId="6CA48A0E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</w:tcPr>
          <w:p w14:paraId="0689A50B" w14:textId="61972BB8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vMerge/>
            <w:noWrap/>
            <w:vAlign w:val="center"/>
          </w:tcPr>
          <w:p w14:paraId="698D38B6" w14:textId="77777777" w:rsidR="00D873C7" w:rsidRPr="00E16784" w:rsidRDefault="00D873C7" w:rsidP="00D873C7">
            <w:pPr>
              <w:rPr>
                <w:lang w:val="en-US"/>
              </w:rPr>
            </w:pPr>
          </w:p>
        </w:tc>
      </w:tr>
      <w:tr w:rsidR="00E16784" w:rsidRPr="00E16784" w14:paraId="1FDCB4E7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1C8B974" w14:textId="1B0BBE32" w:rsidR="00D873C7" w:rsidRPr="00E16784" w:rsidRDefault="00D873C7" w:rsidP="00D873C7">
            <w:pPr>
              <w:rPr>
                <w:i/>
                <w:iCs/>
                <w:lang w:val="en-US"/>
              </w:rPr>
            </w:pPr>
            <w:r w:rsidRPr="00E16784">
              <w:rPr>
                <w:i/>
                <w:iCs/>
                <w:lang w:val="en-US"/>
              </w:rPr>
              <w:t>IIIA</w:t>
            </w:r>
          </w:p>
        </w:tc>
        <w:tc>
          <w:tcPr>
            <w:tcW w:w="0" w:type="auto"/>
            <w:noWrap/>
            <w:vAlign w:val="center"/>
          </w:tcPr>
          <w:p w14:paraId="3C7F898F" w14:textId="3CFA3F18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</w:tcPr>
          <w:p w14:paraId="03CCF484" w14:textId="7F750E87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2 (6)</w:t>
            </w:r>
          </w:p>
        </w:tc>
        <w:tc>
          <w:tcPr>
            <w:tcW w:w="0" w:type="auto"/>
            <w:vMerge/>
            <w:noWrap/>
            <w:vAlign w:val="center"/>
          </w:tcPr>
          <w:p w14:paraId="68CD1CF4" w14:textId="77777777" w:rsidR="00D873C7" w:rsidRPr="00E16784" w:rsidRDefault="00D873C7" w:rsidP="00D873C7">
            <w:pPr>
              <w:rPr>
                <w:lang w:val="en-US"/>
              </w:rPr>
            </w:pPr>
          </w:p>
        </w:tc>
      </w:tr>
      <w:tr w:rsidR="00E16784" w:rsidRPr="00E16784" w14:paraId="0A4C6230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705172A1" w14:textId="77777777" w:rsidR="007327F0" w:rsidRPr="00E16784" w:rsidRDefault="007327F0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Size, mm </w:t>
            </w: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FA78CB6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1 (14-30)</w:t>
            </w:r>
          </w:p>
        </w:tc>
        <w:tc>
          <w:tcPr>
            <w:tcW w:w="0" w:type="auto"/>
            <w:noWrap/>
            <w:vAlign w:val="center"/>
            <w:hideMark/>
          </w:tcPr>
          <w:p w14:paraId="59CE16A1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0 (15-28)</w:t>
            </w:r>
          </w:p>
        </w:tc>
        <w:tc>
          <w:tcPr>
            <w:tcW w:w="0" w:type="auto"/>
            <w:noWrap/>
            <w:vAlign w:val="center"/>
            <w:hideMark/>
          </w:tcPr>
          <w:p w14:paraId="524709B6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54</w:t>
            </w:r>
          </w:p>
        </w:tc>
      </w:tr>
      <w:tr w:rsidR="00E16784" w:rsidRPr="00E16784" w14:paraId="7DF66447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  <w:hideMark/>
          </w:tcPr>
          <w:p w14:paraId="2F5F8176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N° of hilar lymph nodes</w:t>
            </w:r>
          </w:p>
        </w:tc>
      </w:tr>
      <w:tr w:rsidR="00E16784" w:rsidRPr="00E16784" w14:paraId="152ACC72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07204E1" w14:textId="77777777" w:rsidR="007327F0" w:rsidRPr="00E16784" w:rsidRDefault="007327F0" w:rsidP="008C532B">
            <w:pPr>
              <w:rPr>
                <w:b/>
                <w:i/>
                <w:lang w:val="en-US"/>
              </w:rPr>
            </w:pP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1322D23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.7±3.6</w:t>
            </w:r>
          </w:p>
        </w:tc>
        <w:tc>
          <w:tcPr>
            <w:tcW w:w="0" w:type="auto"/>
            <w:noWrap/>
            <w:vAlign w:val="center"/>
          </w:tcPr>
          <w:p w14:paraId="5CFA8C3A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8.3±4.1</w:t>
            </w:r>
          </w:p>
        </w:tc>
        <w:tc>
          <w:tcPr>
            <w:tcW w:w="0" w:type="auto"/>
            <w:noWrap/>
            <w:vAlign w:val="center"/>
          </w:tcPr>
          <w:p w14:paraId="12E27839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03</w:t>
            </w:r>
          </w:p>
        </w:tc>
      </w:tr>
      <w:tr w:rsidR="00E16784" w:rsidRPr="00E16784" w14:paraId="2A52C8AE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25F1EB8F" w14:textId="77777777" w:rsidR="007327F0" w:rsidRPr="00E16784" w:rsidRDefault="007327F0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</w:tcPr>
          <w:p w14:paraId="4CE6A4FD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2-7)</w:t>
            </w:r>
          </w:p>
        </w:tc>
        <w:tc>
          <w:tcPr>
            <w:tcW w:w="0" w:type="auto"/>
            <w:noWrap/>
            <w:vAlign w:val="center"/>
          </w:tcPr>
          <w:p w14:paraId="47546829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7 (6-10)</w:t>
            </w:r>
          </w:p>
        </w:tc>
        <w:tc>
          <w:tcPr>
            <w:tcW w:w="0" w:type="auto"/>
            <w:noWrap/>
            <w:vAlign w:val="center"/>
          </w:tcPr>
          <w:p w14:paraId="0C2CB61A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01</w:t>
            </w:r>
          </w:p>
        </w:tc>
      </w:tr>
      <w:tr w:rsidR="00E16784" w:rsidRPr="00E16784" w14:paraId="4F167042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  <w:hideMark/>
          </w:tcPr>
          <w:p w14:paraId="44E98EC2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N° of mediastinal lymph nodes</w:t>
            </w:r>
          </w:p>
        </w:tc>
      </w:tr>
      <w:tr w:rsidR="00E16784" w:rsidRPr="00E16784" w14:paraId="18AF198B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2ADD6E44" w14:textId="77777777" w:rsidR="007327F0" w:rsidRPr="00E16784" w:rsidRDefault="007327F0" w:rsidP="008C532B">
            <w:pPr>
              <w:rPr>
                <w:b/>
                <w:i/>
                <w:lang w:val="en-US"/>
              </w:rPr>
            </w:pP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BDBFBD3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.8±3.6</w:t>
            </w:r>
          </w:p>
        </w:tc>
        <w:tc>
          <w:tcPr>
            <w:tcW w:w="0" w:type="auto"/>
            <w:noWrap/>
            <w:vAlign w:val="center"/>
          </w:tcPr>
          <w:p w14:paraId="11588E52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8.5±5.4</w:t>
            </w:r>
          </w:p>
        </w:tc>
        <w:tc>
          <w:tcPr>
            <w:tcW w:w="0" w:type="auto"/>
            <w:noWrap/>
            <w:vAlign w:val="center"/>
          </w:tcPr>
          <w:p w14:paraId="0D5889E7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5</w:t>
            </w:r>
          </w:p>
        </w:tc>
      </w:tr>
      <w:tr w:rsidR="00E16784" w:rsidRPr="00E16784" w14:paraId="0A52D695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1073ACEF" w14:textId="77777777" w:rsidR="007327F0" w:rsidRPr="00E16784" w:rsidRDefault="007327F0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</w:tcPr>
          <w:p w14:paraId="40BE1295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 (3-7)</w:t>
            </w:r>
          </w:p>
        </w:tc>
        <w:tc>
          <w:tcPr>
            <w:tcW w:w="0" w:type="auto"/>
            <w:noWrap/>
            <w:vAlign w:val="center"/>
          </w:tcPr>
          <w:p w14:paraId="56DBBC17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8 (5-12)</w:t>
            </w:r>
          </w:p>
        </w:tc>
        <w:tc>
          <w:tcPr>
            <w:tcW w:w="0" w:type="auto"/>
            <w:noWrap/>
            <w:vAlign w:val="center"/>
          </w:tcPr>
          <w:p w14:paraId="46CB8FA7" w14:textId="77777777" w:rsidR="007327F0" w:rsidRPr="00E16784" w:rsidRDefault="007327F0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01</w:t>
            </w:r>
          </w:p>
        </w:tc>
      </w:tr>
      <w:tr w:rsidR="00E16784" w:rsidRPr="00E16784" w14:paraId="18488D77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</w:tcPr>
          <w:p w14:paraId="26FECE99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N° of Lymph Node Stations Sampled</w:t>
            </w:r>
          </w:p>
        </w:tc>
      </w:tr>
      <w:tr w:rsidR="00E16784" w:rsidRPr="00E16784" w14:paraId="5A8356EA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3267C574" w14:textId="77777777" w:rsidR="00626E87" w:rsidRPr="00E16784" w:rsidRDefault="00626E87" w:rsidP="008C532B">
            <w:pPr>
              <w:rPr>
                <w:b/>
                <w:i/>
                <w:lang w:val="en-US"/>
              </w:rPr>
            </w:pPr>
            <w:proofErr w:type="spellStart"/>
            <w:r w:rsidRPr="00E16784">
              <w:rPr>
                <w:i/>
                <w:lang w:val="en-US"/>
              </w:rPr>
              <w:t>Mean±S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20EC7F5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.1±1.0</w:t>
            </w:r>
          </w:p>
        </w:tc>
        <w:tc>
          <w:tcPr>
            <w:tcW w:w="0" w:type="auto"/>
            <w:noWrap/>
            <w:vAlign w:val="center"/>
          </w:tcPr>
          <w:p w14:paraId="1C19F386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.3±1.</w:t>
            </w:r>
            <w:r w:rsidR="004F0948" w:rsidRPr="00E16784">
              <w:rPr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2AA01646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01</w:t>
            </w:r>
          </w:p>
        </w:tc>
      </w:tr>
      <w:tr w:rsidR="00E16784" w:rsidRPr="00E16784" w14:paraId="3C86BBB8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7BAA46E4" w14:textId="77777777" w:rsidR="00626E87" w:rsidRPr="00E16784" w:rsidRDefault="00626E87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4E6E8AA5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3-5)</w:t>
            </w:r>
          </w:p>
        </w:tc>
        <w:tc>
          <w:tcPr>
            <w:tcW w:w="0" w:type="auto"/>
            <w:noWrap/>
            <w:vAlign w:val="center"/>
            <w:hideMark/>
          </w:tcPr>
          <w:p w14:paraId="01C9B27D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 (4-6)</w:t>
            </w:r>
          </w:p>
        </w:tc>
        <w:tc>
          <w:tcPr>
            <w:tcW w:w="0" w:type="auto"/>
            <w:noWrap/>
            <w:vAlign w:val="center"/>
            <w:hideMark/>
          </w:tcPr>
          <w:p w14:paraId="31D11105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002</w:t>
            </w:r>
          </w:p>
        </w:tc>
      </w:tr>
      <w:tr w:rsidR="00E16784" w:rsidRPr="00E16784" w14:paraId="36C83C59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17DC5697" w14:textId="77777777" w:rsidR="00626E87" w:rsidRPr="00E16784" w:rsidRDefault="00626E87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>ICU recovery (%)</w:t>
            </w:r>
          </w:p>
        </w:tc>
        <w:tc>
          <w:tcPr>
            <w:tcW w:w="0" w:type="auto"/>
            <w:noWrap/>
            <w:vAlign w:val="center"/>
          </w:tcPr>
          <w:p w14:paraId="7AF2A309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</w:tcPr>
          <w:p w14:paraId="49659BB6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 (6)</w:t>
            </w:r>
          </w:p>
        </w:tc>
        <w:tc>
          <w:tcPr>
            <w:tcW w:w="0" w:type="auto"/>
            <w:noWrap/>
            <w:vAlign w:val="center"/>
          </w:tcPr>
          <w:p w14:paraId="5A13704E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8</w:t>
            </w:r>
          </w:p>
        </w:tc>
      </w:tr>
      <w:tr w:rsidR="00E16784" w:rsidRPr="00E16784" w14:paraId="4AA150D2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3ABFFE45" w14:textId="77777777" w:rsidR="00626E87" w:rsidRPr="00E16784" w:rsidRDefault="00626E87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ICU stay, days </w:t>
            </w: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</w:tcPr>
          <w:p w14:paraId="728A7208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1-2)</w:t>
            </w:r>
          </w:p>
        </w:tc>
        <w:tc>
          <w:tcPr>
            <w:tcW w:w="0" w:type="auto"/>
            <w:noWrap/>
            <w:vAlign w:val="center"/>
          </w:tcPr>
          <w:p w14:paraId="44459C5C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1-10)</w:t>
            </w:r>
          </w:p>
        </w:tc>
        <w:tc>
          <w:tcPr>
            <w:tcW w:w="0" w:type="auto"/>
            <w:noWrap/>
            <w:vAlign w:val="center"/>
          </w:tcPr>
          <w:p w14:paraId="3D8C4E36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6</w:t>
            </w:r>
          </w:p>
        </w:tc>
      </w:tr>
      <w:tr w:rsidR="00E16784" w:rsidRPr="00E16784" w14:paraId="059C9380" w14:textId="77777777" w:rsidTr="009E4881">
        <w:trPr>
          <w:trHeight w:val="350"/>
        </w:trPr>
        <w:tc>
          <w:tcPr>
            <w:tcW w:w="0" w:type="auto"/>
            <w:noWrap/>
            <w:vAlign w:val="center"/>
            <w:hideMark/>
          </w:tcPr>
          <w:p w14:paraId="29A67503" w14:textId="77777777" w:rsidR="00626E87" w:rsidRPr="00E16784" w:rsidRDefault="00626E87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Chest tube duration, days </w:t>
            </w: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71E3BD11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3-6)</w:t>
            </w:r>
          </w:p>
        </w:tc>
        <w:tc>
          <w:tcPr>
            <w:tcW w:w="0" w:type="auto"/>
            <w:noWrap/>
            <w:vAlign w:val="center"/>
            <w:hideMark/>
          </w:tcPr>
          <w:p w14:paraId="48D9323B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3-7)</w:t>
            </w:r>
          </w:p>
        </w:tc>
        <w:tc>
          <w:tcPr>
            <w:tcW w:w="0" w:type="auto"/>
            <w:noWrap/>
            <w:vAlign w:val="center"/>
            <w:hideMark/>
          </w:tcPr>
          <w:p w14:paraId="4F68E16B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3</w:t>
            </w:r>
          </w:p>
        </w:tc>
      </w:tr>
      <w:tr w:rsidR="00E16784" w:rsidRPr="00E16784" w14:paraId="3F3CDEBF" w14:textId="77777777" w:rsidTr="009E4881">
        <w:trPr>
          <w:trHeight w:val="337"/>
        </w:trPr>
        <w:tc>
          <w:tcPr>
            <w:tcW w:w="0" w:type="auto"/>
            <w:noWrap/>
            <w:vAlign w:val="center"/>
          </w:tcPr>
          <w:p w14:paraId="62D34FDE" w14:textId="77777777" w:rsidR="00626E87" w:rsidRPr="00E16784" w:rsidRDefault="00626E87" w:rsidP="008C532B">
            <w:pPr>
              <w:rPr>
                <w:b/>
                <w:lang w:val="en-US"/>
              </w:rPr>
            </w:pPr>
            <w:r w:rsidRPr="00E16784">
              <w:rPr>
                <w:lang w:val="en-US"/>
              </w:rPr>
              <w:t xml:space="preserve">Hospital stay, days </w:t>
            </w:r>
            <w:r w:rsidRPr="00E16784">
              <w:rPr>
                <w:i/>
                <w:lang w:val="en-US"/>
              </w:rPr>
              <w:t>median (IQR)</w:t>
            </w:r>
          </w:p>
        </w:tc>
        <w:tc>
          <w:tcPr>
            <w:tcW w:w="0" w:type="auto"/>
            <w:noWrap/>
            <w:vAlign w:val="center"/>
          </w:tcPr>
          <w:p w14:paraId="5FABE498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3-6)</w:t>
            </w:r>
          </w:p>
        </w:tc>
        <w:tc>
          <w:tcPr>
            <w:tcW w:w="0" w:type="auto"/>
            <w:noWrap/>
            <w:vAlign w:val="center"/>
          </w:tcPr>
          <w:p w14:paraId="606D791A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 (4-8)</w:t>
            </w:r>
          </w:p>
        </w:tc>
        <w:tc>
          <w:tcPr>
            <w:tcW w:w="0" w:type="auto"/>
            <w:noWrap/>
            <w:vAlign w:val="center"/>
          </w:tcPr>
          <w:p w14:paraId="62CBCB23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5</w:t>
            </w:r>
          </w:p>
        </w:tc>
      </w:tr>
      <w:tr w:rsidR="00E16784" w:rsidRPr="00E16784" w14:paraId="4DD8E27C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1D3A27D8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Primary outcome*</w:t>
            </w:r>
            <w:r w:rsidR="001673FD" w:rsidRPr="00E16784">
              <w:rPr>
                <w:lang w:val="en-US"/>
              </w:rPr>
              <w:t>*</w:t>
            </w:r>
            <w:r w:rsidRPr="00E16784">
              <w:rPr>
                <w:lang w:val="en-US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  <w:hideMark/>
          </w:tcPr>
          <w:p w14:paraId="5B1756DE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0 (27)</w:t>
            </w:r>
          </w:p>
        </w:tc>
        <w:tc>
          <w:tcPr>
            <w:tcW w:w="0" w:type="auto"/>
            <w:noWrap/>
            <w:vAlign w:val="center"/>
            <w:hideMark/>
          </w:tcPr>
          <w:p w14:paraId="296C74D7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6 (46)</w:t>
            </w:r>
          </w:p>
        </w:tc>
        <w:tc>
          <w:tcPr>
            <w:tcW w:w="0" w:type="auto"/>
            <w:noWrap/>
            <w:vAlign w:val="center"/>
            <w:hideMark/>
          </w:tcPr>
          <w:p w14:paraId="40CB2F0D" w14:textId="77777777" w:rsidR="00626E87" w:rsidRPr="00E16784" w:rsidRDefault="00626E87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10</w:t>
            </w:r>
          </w:p>
        </w:tc>
      </w:tr>
      <w:tr w:rsidR="00E16784" w:rsidRPr="00E16784" w14:paraId="3EC7BE8A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147583F2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Conversion to OPEN (%)</w:t>
            </w:r>
          </w:p>
        </w:tc>
        <w:tc>
          <w:tcPr>
            <w:tcW w:w="0" w:type="auto"/>
            <w:noWrap/>
            <w:vAlign w:val="center"/>
          </w:tcPr>
          <w:p w14:paraId="7B5386AB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</w:tcPr>
          <w:p w14:paraId="4E625152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9)</w:t>
            </w:r>
          </w:p>
        </w:tc>
        <w:tc>
          <w:tcPr>
            <w:tcW w:w="0" w:type="auto"/>
            <w:noWrap/>
            <w:vAlign w:val="center"/>
          </w:tcPr>
          <w:p w14:paraId="2CD692BA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6</w:t>
            </w:r>
          </w:p>
        </w:tc>
      </w:tr>
      <w:tr w:rsidR="00E16784" w:rsidRPr="00E16784" w14:paraId="4836DC2A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FE58D3A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Early post-operative complications (%)</w:t>
            </w:r>
          </w:p>
        </w:tc>
        <w:tc>
          <w:tcPr>
            <w:tcW w:w="0" w:type="auto"/>
            <w:noWrap/>
            <w:vAlign w:val="center"/>
            <w:hideMark/>
          </w:tcPr>
          <w:p w14:paraId="74679C6B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9 (24)</w:t>
            </w:r>
          </w:p>
        </w:tc>
        <w:tc>
          <w:tcPr>
            <w:tcW w:w="0" w:type="auto"/>
            <w:noWrap/>
            <w:vAlign w:val="center"/>
            <w:hideMark/>
          </w:tcPr>
          <w:p w14:paraId="45E8B779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3 (37)</w:t>
            </w:r>
          </w:p>
        </w:tc>
        <w:tc>
          <w:tcPr>
            <w:tcW w:w="0" w:type="auto"/>
            <w:noWrap/>
            <w:vAlign w:val="center"/>
            <w:hideMark/>
          </w:tcPr>
          <w:p w14:paraId="0BD36784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24</w:t>
            </w:r>
          </w:p>
        </w:tc>
      </w:tr>
      <w:tr w:rsidR="00E16784" w:rsidRPr="00E16784" w14:paraId="1F720439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</w:tcPr>
          <w:p w14:paraId="7BA90D59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Complication grade (%)</w:t>
            </w:r>
          </w:p>
        </w:tc>
      </w:tr>
      <w:tr w:rsidR="00E16784" w:rsidRPr="00E16784" w14:paraId="3DB92F9E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7418BFF7" w14:textId="77777777" w:rsidR="00057385" w:rsidRPr="00E16784" w:rsidRDefault="00057385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I - II</w:t>
            </w:r>
          </w:p>
        </w:tc>
        <w:tc>
          <w:tcPr>
            <w:tcW w:w="0" w:type="auto"/>
            <w:noWrap/>
            <w:vAlign w:val="center"/>
            <w:hideMark/>
          </w:tcPr>
          <w:p w14:paraId="74896EF2" w14:textId="77777777" w:rsidR="00057385" w:rsidRPr="00E16784" w:rsidRDefault="0005738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3)</w:t>
            </w:r>
          </w:p>
        </w:tc>
        <w:tc>
          <w:tcPr>
            <w:tcW w:w="0" w:type="auto"/>
            <w:noWrap/>
            <w:vAlign w:val="center"/>
            <w:hideMark/>
          </w:tcPr>
          <w:p w14:paraId="577242CF" w14:textId="77777777" w:rsidR="00057385" w:rsidRPr="00E16784" w:rsidRDefault="0005738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1 (35)</w:t>
            </w:r>
          </w:p>
        </w:tc>
        <w:tc>
          <w:tcPr>
            <w:tcW w:w="0" w:type="auto"/>
            <w:noWrap/>
            <w:vAlign w:val="center"/>
            <w:hideMark/>
          </w:tcPr>
          <w:p w14:paraId="5579D3A4" w14:textId="77777777" w:rsidR="00057385" w:rsidRPr="00E16784" w:rsidRDefault="00057385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0</w:t>
            </w:r>
            <w:r w:rsidR="0045468D" w:rsidRPr="00E16784">
              <w:rPr>
                <w:lang w:val="en-US"/>
              </w:rPr>
              <w:t>4</w:t>
            </w:r>
          </w:p>
        </w:tc>
      </w:tr>
      <w:tr w:rsidR="00E16784" w:rsidRPr="00E16784" w14:paraId="216D4F1A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4648F9A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III</w:t>
            </w:r>
          </w:p>
        </w:tc>
        <w:tc>
          <w:tcPr>
            <w:tcW w:w="0" w:type="auto"/>
            <w:noWrap/>
            <w:vAlign w:val="center"/>
            <w:hideMark/>
          </w:tcPr>
          <w:p w14:paraId="20E5BA33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10)</w:t>
            </w:r>
          </w:p>
        </w:tc>
        <w:tc>
          <w:tcPr>
            <w:tcW w:w="0" w:type="auto"/>
            <w:noWrap/>
            <w:vAlign w:val="center"/>
            <w:hideMark/>
          </w:tcPr>
          <w:p w14:paraId="2824F34C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 (9)</w:t>
            </w:r>
          </w:p>
        </w:tc>
        <w:tc>
          <w:tcPr>
            <w:tcW w:w="0" w:type="auto"/>
            <w:noWrap/>
            <w:vAlign w:val="center"/>
            <w:hideMark/>
          </w:tcPr>
          <w:p w14:paraId="2C966A00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9</w:t>
            </w:r>
          </w:p>
        </w:tc>
      </w:tr>
      <w:tr w:rsidR="00E16784" w:rsidRPr="00E16784" w14:paraId="4F261245" w14:textId="77777777" w:rsidTr="009E4881">
        <w:trPr>
          <w:trHeight w:val="297"/>
        </w:trPr>
        <w:tc>
          <w:tcPr>
            <w:tcW w:w="0" w:type="auto"/>
            <w:gridSpan w:val="4"/>
            <w:noWrap/>
            <w:vAlign w:val="center"/>
          </w:tcPr>
          <w:p w14:paraId="79806EC2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Most frequent early complication (%)</w:t>
            </w:r>
          </w:p>
        </w:tc>
      </w:tr>
      <w:tr w:rsidR="00E16784" w:rsidRPr="00E16784" w14:paraId="636A89DB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297BC68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Air leak</w:t>
            </w:r>
          </w:p>
        </w:tc>
        <w:tc>
          <w:tcPr>
            <w:tcW w:w="0" w:type="auto"/>
            <w:noWrap/>
            <w:vAlign w:val="center"/>
            <w:hideMark/>
          </w:tcPr>
          <w:p w14:paraId="1223A55F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  <w:hideMark/>
          </w:tcPr>
          <w:p w14:paraId="7C8BDAD8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6 (17)</w:t>
            </w:r>
          </w:p>
        </w:tc>
        <w:tc>
          <w:tcPr>
            <w:tcW w:w="0" w:type="auto"/>
            <w:noWrap/>
            <w:vAlign w:val="center"/>
            <w:hideMark/>
          </w:tcPr>
          <w:p w14:paraId="1C577D31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51</w:t>
            </w:r>
          </w:p>
        </w:tc>
      </w:tr>
      <w:tr w:rsidR="00E16784" w:rsidRPr="00E16784" w14:paraId="169B03CB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9377439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Atrial Fibrillation</w:t>
            </w:r>
          </w:p>
        </w:tc>
        <w:tc>
          <w:tcPr>
            <w:tcW w:w="0" w:type="auto"/>
            <w:noWrap/>
            <w:vAlign w:val="center"/>
            <w:hideMark/>
          </w:tcPr>
          <w:p w14:paraId="2F726422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9)</w:t>
            </w:r>
          </w:p>
        </w:tc>
        <w:tc>
          <w:tcPr>
            <w:tcW w:w="0" w:type="auto"/>
            <w:noWrap/>
            <w:vAlign w:val="center"/>
            <w:hideMark/>
          </w:tcPr>
          <w:p w14:paraId="52783362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  <w:hideMark/>
          </w:tcPr>
          <w:p w14:paraId="685817EE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71</w:t>
            </w:r>
          </w:p>
        </w:tc>
      </w:tr>
      <w:tr w:rsidR="00E16784" w:rsidRPr="00E16784" w14:paraId="149882BB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53ED3FA9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Serous drainage</w:t>
            </w:r>
          </w:p>
        </w:tc>
        <w:tc>
          <w:tcPr>
            <w:tcW w:w="0" w:type="auto"/>
            <w:noWrap/>
            <w:vAlign w:val="center"/>
            <w:hideMark/>
          </w:tcPr>
          <w:p w14:paraId="4FB02A15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344B52DA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48B64C43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9</w:t>
            </w:r>
          </w:p>
        </w:tc>
      </w:tr>
      <w:tr w:rsidR="00E16784" w:rsidRPr="00E16784" w14:paraId="57854A69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39DBF1FD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Pneumonia</w:t>
            </w:r>
          </w:p>
        </w:tc>
        <w:tc>
          <w:tcPr>
            <w:tcW w:w="0" w:type="auto"/>
            <w:noWrap/>
            <w:vAlign w:val="center"/>
            <w:hideMark/>
          </w:tcPr>
          <w:p w14:paraId="45DF3746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1F585365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1)</w:t>
            </w:r>
          </w:p>
        </w:tc>
        <w:tc>
          <w:tcPr>
            <w:tcW w:w="0" w:type="auto"/>
            <w:noWrap/>
            <w:vAlign w:val="center"/>
            <w:hideMark/>
          </w:tcPr>
          <w:p w14:paraId="1A8410CD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19</w:t>
            </w:r>
          </w:p>
        </w:tc>
      </w:tr>
      <w:tr w:rsidR="00E16784" w:rsidRPr="00E16784" w14:paraId="42FD59EA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2F8471FE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Pneumothorax</w:t>
            </w:r>
          </w:p>
        </w:tc>
        <w:tc>
          <w:tcPr>
            <w:tcW w:w="0" w:type="auto"/>
            <w:noWrap/>
            <w:vAlign w:val="center"/>
            <w:hideMark/>
          </w:tcPr>
          <w:p w14:paraId="0715DA92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6C6EB67A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14:paraId="6E5B634C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99</w:t>
            </w:r>
          </w:p>
        </w:tc>
      </w:tr>
      <w:tr w:rsidR="00E16784" w:rsidRPr="00E16784" w14:paraId="1BCF7C10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C6F30DD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lastRenderedPageBreak/>
              <w:t>Atelectasis</w:t>
            </w:r>
          </w:p>
        </w:tc>
        <w:tc>
          <w:tcPr>
            <w:tcW w:w="0" w:type="auto"/>
            <w:noWrap/>
            <w:vAlign w:val="center"/>
            <w:hideMark/>
          </w:tcPr>
          <w:p w14:paraId="20B2535F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7435291E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9)</w:t>
            </w:r>
          </w:p>
        </w:tc>
        <w:tc>
          <w:tcPr>
            <w:tcW w:w="0" w:type="auto"/>
            <w:noWrap/>
            <w:vAlign w:val="center"/>
            <w:hideMark/>
          </w:tcPr>
          <w:p w14:paraId="36775A49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35</w:t>
            </w:r>
          </w:p>
        </w:tc>
      </w:tr>
      <w:tr w:rsidR="00E16784" w:rsidRPr="00E16784" w14:paraId="402712D9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1D7279D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Urinary tract infection</w:t>
            </w:r>
          </w:p>
        </w:tc>
        <w:tc>
          <w:tcPr>
            <w:tcW w:w="0" w:type="auto"/>
            <w:noWrap/>
            <w:vAlign w:val="center"/>
            <w:hideMark/>
          </w:tcPr>
          <w:p w14:paraId="3617758C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14:paraId="3D054897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1 (3)</w:t>
            </w:r>
          </w:p>
        </w:tc>
        <w:tc>
          <w:tcPr>
            <w:tcW w:w="0" w:type="auto"/>
            <w:noWrap/>
            <w:vAlign w:val="center"/>
            <w:hideMark/>
          </w:tcPr>
          <w:p w14:paraId="0EBE9356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49</w:t>
            </w:r>
          </w:p>
        </w:tc>
      </w:tr>
      <w:tr w:rsidR="00E16784" w:rsidRPr="00E16784" w14:paraId="4F7DAC0A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360AE90C" w14:textId="77777777" w:rsidR="0045468D" w:rsidRPr="00E16784" w:rsidRDefault="0045468D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Other compl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B9B3F82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 (5)</w:t>
            </w:r>
          </w:p>
        </w:tc>
        <w:tc>
          <w:tcPr>
            <w:tcW w:w="0" w:type="auto"/>
            <w:noWrap/>
            <w:vAlign w:val="center"/>
            <w:hideMark/>
          </w:tcPr>
          <w:p w14:paraId="6DE0495F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3 (9)</w:t>
            </w:r>
          </w:p>
        </w:tc>
        <w:tc>
          <w:tcPr>
            <w:tcW w:w="0" w:type="auto"/>
            <w:noWrap/>
            <w:vAlign w:val="center"/>
            <w:hideMark/>
          </w:tcPr>
          <w:p w14:paraId="506BB7F9" w14:textId="77777777" w:rsidR="0045468D" w:rsidRPr="00E16784" w:rsidRDefault="0045468D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67</w:t>
            </w:r>
          </w:p>
        </w:tc>
      </w:tr>
      <w:tr w:rsidR="00E16784" w:rsidRPr="00E16784" w14:paraId="16F9ABB5" w14:textId="77777777" w:rsidTr="009E4881">
        <w:trPr>
          <w:trHeight w:val="268"/>
        </w:trPr>
        <w:tc>
          <w:tcPr>
            <w:tcW w:w="0" w:type="auto"/>
            <w:gridSpan w:val="4"/>
            <w:noWrap/>
            <w:vAlign w:val="center"/>
          </w:tcPr>
          <w:p w14:paraId="233DDAA5" w14:textId="77777777" w:rsidR="008A4168" w:rsidRPr="00E16784" w:rsidRDefault="008A4168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Follow- up</w:t>
            </w:r>
          </w:p>
        </w:tc>
      </w:tr>
      <w:tr w:rsidR="00E16784" w:rsidRPr="00E16784" w14:paraId="4F34E6E9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311A4507" w14:textId="51D841A5" w:rsidR="00D873C7" w:rsidRPr="00E16784" w:rsidRDefault="00D873C7" w:rsidP="00D873C7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Adjuvant Therapy***</w:t>
            </w:r>
          </w:p>
        </w:tc>
        <w:tc>
          <w:tcPr>
            <w:tcW w:w="0" w:type="auto"/>
            <w:noWrap/>
            <w:vAlign w:val="center"/>
          </w:tcPr>
          <w:p w14:paraId="57D6DC2F" w14:textId="705B3BB8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4 (12)</w:t>
            </w:r>
          </w:p>
        </w:tc>
        <w:tc>
          <w:tcPr>
            <w:tcW w:w="0" w:type="auto"/>
            <w:noWrap/>
            <w:vAlign w:val="center"/>
          </w:tcPr>
          <w:p w14:paraId="68C9CB37" w14:textId="07641994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3 (</w:t>
            </w:r>
            <w:r w:rsidR="008D48FC" w:rsidRPr="00E16784">
              <w:rPr>
                <w:lang w:val="en-US"/>
              </w:rPr>
              <w:t>10</w:t>
            </w:r>
            <w:r w:rsidRPr="00E16784">
              <w:rPr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2085FC83" w14:textId="3774BEBB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0.</w:t>
            </w:r>
            <w:r w:rsidR="008D48FC" w:rsidRPr="00E16784">
              <w:rPr>
                <w:lang w:val="en-US"/>
              </w:rPr>
              <w:t>75</w:t>
            </w:r>
          </w:p>
        </w:tc>
      </w:tr>
      <w:tr w:rsidR="00E16784" w:rsidRPr="00E16784" w14:paraId="38153469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0CF5EE53" w14:textId="3C6F2D30" w:rsidR="00D873C7" w:rsidRPr="00E16784" w:rsidRDefault="00D873C7" w:rsidP="00D873C7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Chemotherapy</w:t>
            </w:r>
          </w:p>
        </w:tc>
        <w:tc>
          <w:tcPr>
            <w:tcW w:w="0" w:type="auto"/>
            <w:noWrap/>
            <w:vAlign w:val="center"/>
          </w:tcPr>
          <w:p w14:paraId="51C493EF" w14:textId="707AD948" w:rsidR="00D873C7" w:rsidRPr="00E16784" w:rsidRDefault="008D48FC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 xml:space="preserve">4 </w:t>
            </w:r>
            <w:r w:rsidR="00D873C7" w:rsidRPr="00E16784">
              <w:rPr>
                <w:lang w:val="en-US"/>
              </w:rPr>
              <w:t>(</w:t>
            </w:r>
            <w:r w:rsidRPr="00E16784">
              <w:rPr>
                <w:lang w:val="en-US"/>
              </w:rPr>
              <w:t>12</w:t>
            </w:r>
            <w:r w:rsidR="00D873C7" w:rsidRPr="00E16784">
              <w:rPr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7D6C10FC" w14:textId="58CD4E19" w:rsidR="00D873C7" w:rsidRPr="00E16784" w:rsidRDefault="008D48FC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3</w:t>
            </w:r>
            <w:r w:rsidR="00D873C7" w:rsidRPr="00E16784">
              <w:rPr>
                <w:lang w:val="en-US"/>
              </w:rPr>
              <w:t xml:space="preserve"> (</w:t>
            </w:r>
            <w:r w:rsidRPr="00E16784">
              <w:rPr>
                <w:lang w:val="en-US"/>
              </w:rPr>
              <w:t>10</w:t>
            </w:r>
            <w:r w:rsidR="00D873C7" w:rsidRPr="00E16784">
              <w:rPr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5D49998" w14:textId="2B2C3C7A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0.</w:t>
            </w:r>
            <w:r w:rsidR="008D48FC" w:rsidRPr="00E16784">
              <w:rPr>
                <w:lang w:val="en-US"/>
              </w:rPr>
              <w:t>75</w:t>
            </w:r>
          </w:p>
        </w:tc>
      </w:tr>
      <w:tr w:rsidR="00E16784" w:rsidRPr="00E16784" w14:paraId="64E0CC28" w14:textId="77777777" w:rsidTr="009E4881">
        <w:trPr>
          <w:trHeight w:val="297"/>
        </w:trPr>
        <w:tc>
          <w:tcPr>
            <w:tcW w:w="0" w:type="auto"/>
            <w:noWrap/>
            <w:vAlign w:val="center"/>
          </w:tcPr>
          <w:p w14:paraId="706C3875" w14:textId="770A5BF4" w:rsidR="00D873C7" w:rsidRPr="00E16784" w:rsidRDefault="00D873C7" w:rsidP="00D873C7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Radiotherapy</w:t>
            </w:r>
          </w:p>
        </w:tc>
        <w:tc>
          <w:tcPr>
            <w:tcW w:w="0" w:type="auto"/>
            <w:noWrap/>
            <w:vAlign w:val="center"/>
          </w:tcPr>
          <w:p w14:paraId="02BEE235" w14:textId="63769A99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2 (6)</w:t>
            </w:r>
          </w:p>
        </w:tc>
        <w:tc>
          <w:tcPr>
            <w:tcW w:w="0" w:type="auto"/>
            <w:noWrap/>
            <w:vAlign w:val="center"/>
          </w:tcPr>
          <w:p w14:paraId="6FF8CEE9" w14:textId="086B5ED4" w:rsidR="00D873C7" w:rsidRPr="00E16784" w:rsidRDefault="008D48FC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2</w:t>
            </w:r>
            <w:r w:rsidR="00D873C7" w:rsidRPr="00E16784">
              <w:rPr>
                <w:lang w:val="en-US"/>
              </w:rPr>
              <w:t xml:space="preserve"> (6)</w:t>
            </w:r>
          </w:p>
        </w:tc>
        <w:tc>
          <w:tcPr>
            <w:tcW w:w="0" w:type="auto"/>
            <w:noWrap/>
            <w:vAlign w:val="center"/>
          </w:tcPr>
          <w:p w14:paraId="3726C1AD" w14:textId="66AEE9FA" w:rsidR="00D873C7" w:rsidRPr="00E16784" w:rsidRDefault="00D873C7" w:rsidP="00D873C7">
            <w:pPr>
              <w:rPr>
                <w:lang w:val="en-US"/>
              </w:rPr>
            </w:pPr>
            <w:r w:rsidRPr="00E16784">
              <w:rPr>
                <w:lang w:val="en-US"/>
              </w:rPr>
              <w:t>0.9</w:t>
            </w:r>
            <w:r w:rsidR="008D48FC" w:rsidRPr="00E16784">
              <w:rPr>
                <w:lang w:val="en-US"/>
              </w:rPr>
              <w:t>5</w:t>
            </w:r>
          </w:p>
        </w:tc>
      </w:tr>
      <w:tr w:rsidR="00E16784" w:rsidRPr="00E16784" w14:paraId="5E367404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033D0856" w14:textId="77777777" w:rsidR="00F6635A" w:rsidRPr="00E16784" w:rsidRDefault="00F6635A" w:rsidP="008C532B">
            <w:pPr>
              <w:rPr>
                <w:b/>
                <w:i/>
                <w:lang w:val="en-US"/>
              </w:rPr>
            </w:pPr>
            <w:r w:rsidRPr="00E16784">
              <w:rPr>
                <w:i/>
                <w:lang w:val="en-US"/>
              </w:rPr>
              <w:t>Readmission (%)</w:t>
            </w:r>
          </w:p>
        </w:tc>
        <w:tc>
          <w:tcPr>
            <w:tcW w:w="0" w:type="auto"/>
            <w:noWrap/>
            <w:vAlign w:val="center"/>
            <w:hideMark/>
          </w:tcPr>
          <w:p w14:paraId="57758CF4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 (0)</w:t>
            </w:r>
          </w:p>
        </w:tc>
        <w:tc>
          <w:tcPr>
            <w:tcW w:w="0" w:type="auto"/>
            <w:noWrap/>
            <w:vAlign w:val="center"/>
            <w:hideMark/>
          </w:tcPr>
          <w:p w14:paraId="53AD51F2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4 (16)</w:t>
            </w:r>
          </w:p>
        </w:tc>
        <w:tc>
          <w:tcPr>
            <w:tcW w:w="0" w:type="auto"/>
            <w:noWrap/>
            <w:vAlign w:val="center"/>
            <w:hideMark/>
          </w:tcPr>
          <w:p w14:paraId="3B2D9192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13</w:t>
            </w:r>
          </w:p>
        </w:tc>
      </w:tr>
      <w:tr w:rsidR="00E16784" w:rsidRPr="00E16784" w14:paraId="16A7B33A" w14:textId="77777777" w:rsidTr="009E4881">
        <w:trPr>
          <w:trHeight w:val="297"/>
        </w:trPr>
        <w:tc>
          <w:tcPr>
            <w:tcW w:w="0" w:type="auto"/>
            <w:noWrap/>
            <w:vAlign w:val="center"/>
            <w:hideMark/>
          </w:tcPr>
          <w:p w14:paraId="6A0D9F75" w14:textId="77777777" w:rsidR="00F6635A" w:rsidRPr="00E16784" w:rsidRDefault="00F6635A" w:rsidP="008C532B">
            <w:pPr>
              <w:rPr>
                <w:i/>
                <w:lang w:val="en-US"/>
              </w:rPr>
            </w:pPr>
            <w:r w:rsidRPr="00E16784">
              <w:rPr>
                <w:i/>
                <w:lang w:val="en-US"/>
              </w:rPr>
              <w:t>Later complication (%)</w:t>
            </w:r>
          </w:p>
        </w:tc>
        <w:tc>
          <w:tcPr>
            <w:tcW w:w="0" w:type="auto"/>
            <w:noWrap/>
            <w:vAlign w:val="center"/>
            <w:hideMark/>
          </w:tcPr>
          <w:p w14:paraId="27AB3BD3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2 (11)</w:t>
            </w:r>
          </w:p>
        </w:tc>
        <w:tc>
          <w:tcPr>
            <w:tcW w:w="0" w:type="auto"/>
            <w:noWrap/>
            <w:vAlign w:val="center"/>
            <w:hideMark/>
          </w:tcPr>
          <w:p w14:paraId="6F22CBD7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5 (23)</w:t>
            </w:r>
          </w:p>
        </w:tc>
        <w:tc>
          <w:tcPr>
            <w:tcW w:w="0" w:type="auto"/>
            <w:noWrap/>
            <w:vAlign w:val="center"/>
            <w:hideMark/>
          </w:tcPr>
          <w:p w14:paraId="24F2EE2B" w14:textId="77777777" w:rsidR="00F6635A" w:rsidRPr="00E16784" w:rsidRDefault="00F6635A" w:rsidP="008C532B">
            <w:pPr>
              <w:rPr>
                <w:lang w:val="en-US"/>
              </w:rPr>
            </w:pPr>
            <w:r w:rsidRPr="00E16784">
              <w:rPr>
                <w:lang w:val="en-US"/>
              </w:rPr>
              <w:t>0.43</w:t>
            </w:r>
          </w:p>
        </w:tc>
      </w:tr>
    </w:tbl>
    <w:p w14:paraId="3A93761D" w14:textId="77777777" w:rsidR="002D2F7A" w:rsidRPr="00E16784" w:rsidRDefault="002D2F7A" w:rsidP="008C532B">
      <w:pPr>
        <w:jc w:val="both"/>
        <w:rPr>
          <w:lang w:val="en-US"/>
        </w:rPr>
      </w:pPr>
      <w:r w:rsidRPr="00E16784">
        <w:rPr>
          <w:lang w:val="en-US"/>
        </w:rPr>
        <w:t>Abbreviation</w:t>
      </w:r>
      <w:r w:rsidR="00E0264D" w:rsidRPr="00E16784">
        <w:rPr>
          <w:lang w:val="en-US"/>
        </w:rPr>
        <w:t>s</w:t>
      </w:r>
      <w:r w:rsidRPr="00E16784">
        <w:rPr>
          <w:lang w:val="en-US"/>
        </w:rPr>
        <w:t xml:space="preserve">: </w:t>
      </w:r>
      <w:r w:rsidR="00626E87" w:rsidRPr="00E16784">
        <w:rPr>
          <w:lang w:val="en-US"/>
        </w:rPr>
        <w:t xml:space="preserve">SD, standard deviation; IQR, interquartile range; </w:t>
      </w:r>
      <w:r w:rsidRPr="00E16784">
        <w:rPr>
          <w:lang w:val="en-US"/>
        </w:rPr>
        <w:t>ICU</w:t>
      </w:r>
      <w:r w:rsidR="00E0264D" w:rsidRPr="00E16784">
        <w:rPr>
          <w:lang w:val="en-US"/>
        </w:rPr>
        <w:t>,</w:t>
      </w:r>
      <w:r w:rsidRPr="00E16784">
        <w:rPr>
          <w:lang w:val="en-US"/>
        </w:rPr>
        <w:t xml:space="preserve"> </w:t>
      </w:r>
      <w:r w:rsidR="00E0264D" w:rsidRPr="00E16784">
        <w:rPr>
          <w:lang w:val="en-US"/>
        </w:rPr>
        <w:t>i</w:t>
      </w:r>
      <w:r w:rsidRPr="00E16784">
        <w:rPr>
          <w:lang w:val="en-US"/>
        </w:rPr>
        <w:t xml:space="preserve">ntensive </w:t>
      </w:r>
      <w:r w:rsidR="00E0264D" w:rsidRPr="00E16784">
        <w:rPr>
          <w:lang w:val="en-US"/>
        </w:rPr>
        <w:t>care unit</w:t>
      </w:r>
      <w:r w:rsidR="00626E87" w:rsidRPr="00E16784">
        <w:rPr>
          <w:lang w:val="en-US"/>
        </w:rPr>
        <w:t>.</w:t>
      </w:r>
      <w:r w:rsidRPr="00E16784">
        <w:rPr>
          <w:lang w:val="en-US"/>
        </w:rPr>
        <w:t xml:space="preserve"> </w:t>
      </w:r>
    </w:p>
    <w:p w14:paraId="4626F94C" w14:textId="77777777" w:rsidR="00626E87" w:rsidRPr="00E16784" w:rsidRDefault="00626E87" w:rsidP="008C532B">
      <w:pPr>
        <w:jc w:val="both"/>
        <w:rPr>
          <w:lang w:val="en-US"/>
        </w:rPr>
      </w:pPr>
    </w:p>
    <w:p w14:paraId="6036AC61" w14:textId="721C40D6" w:rsidR="009E4881" w:rsidRPr="00E16784" w:rsidRDefault="002D2F7A" w:rsidP="008C532B">
      <w:pPr>
        <w:jc w:val="both"/>
        <w:rPr>
          <w:lang w:val="en-US"/>
        </w:rPr>
      </w:pPr>
      <w:r w:rsidRPr="00E16784">
        <w:rPr>
          <w:lang w:val="en-US"/>
        </w:rPr>
        <w:t>*</w:t>
      </w:r>
      <w:r w:rsidR="001673FD" w:rsidRPr="00E16784">
        <w:rPr>
          <w:lang w:val="en-US"/>
        </w:rPr>
        <w:t xml:space="preserve">Data were available for analysis in </w:t>
      </w:r>
      <w:r w:rsidR="000501F1" w:rsidRPr="00E16784">
        <w:rPr>
          <w:lang w:val="en-US"/>
        </w:rPr>
        <w:t>70</w:t>
      </w:r>
      <w:r w:rsidR="001673FD" w:rsidRPr="00E16784">
        <w:rPr>
          <w:lang w:val="en-US"/>
        </w:rPr>
        <w:t xml:space="preserve"> patients</w:t>
      </w:r>
    </w:p>
    <w:p w14:paraId="666D0C51" w14:textId="68CE226A" w:rsidR="00A4011D" w:rsidRPr="00E16784" w:rsidRDefault="001673FD" w:rsidP="008C532B">
      <w:pPr>
        <w:jc w:val="both"/>
        <w:rPr>
          <w:lang w:val="en-US"/>
        </w:rPr>
      </w:pPr>
      <w:r w:rsidRPr="00E16784">
        <w:rPr>
          <w:lang w:val="en-US"/>
        </w:rPr>
        <w:t>**</w:t>
      </w:r>
      <w:r w:rsidR="002D2F7A" w:rsidRPr="00E16784">
        <w:rPr>
          <w:lang w:val="en-US"/>
        </w:rPr>
        <w:t>Composite outcome: Conversion to open and/or any early postoperative complication</w:t>
      </w:r>
    </w:p>
    <w:p w14:paraId="470B1BE4" w14:textId="2D48F821" w:rsidR="00D873C7" w:rsidRPr="00E16784" w:rsidRDefault="00D873C7" w:rsidP="008C532B">
      <w:pPr>
        <w:jc w:val="both"/>
        <w:rPr>
          <w:lang w:val="en-US"/>
        </w:rPr>
      </w:pPr>
      <w:r w:rsidRPr="00E16784">
        <w:rPr>
          <w:lang w:val="en-US"/>
        </w:rPr>
        <w:t>***Data were available for analysis in 6</w:t>
      </w:r>
      <w:r w:rsidR="00FE7A0E" w:rsidRPr="00E16784">
        <w:rPr>
          <w:lang w:val="en-US"/>
        </w:rPr>
        <w:t>4</w:t>
      </w:r>
      <w:r w:rsidRPr="00E16784">
        <w:rPr>
          <w:lang w:val="en-US"/>
        </w:rPr>
        <w:t xml:space="preserve"> patients</w:t>
      </w:r>
    </w:p>
    <w:p w14:paraId="007E7B83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0F54FC47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4A5EDF4C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34A95218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5EBF3F07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69E1E75A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1A75528C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21EC7916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07EE0BA0" w14:textId="77777777" w:rsidR="00A4011D" w:rsidRPr="00E16784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5240A94E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15ABE74F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7ED59098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621921AF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792E2A2F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7B1557B0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7CD1FCA3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1ED5E33E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0E7B75E7" w14:textId="77777777" w:rsidR="00A4011D" w:rsidRPr="008C532B" w:rsidRDefault="00A4011D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3166D11F" w14:textId="77777777" w:rsidR="009E4881" w:rsidRPr="008C532B" w:rsidRDefault="009E4881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50716090" w14:textId="77777777" w:rsidR="009E4881" w:rsidRPr="008C532B" w:rsidRDefault="009E4881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28924709" w14:textId="77777777" w:rsidR="009E4881" w:rsidRPr="008C532B" w:rsidRDefault="009E4881" w:rsidP="008C532B">
      <w:pPr>
        <w:spacing w:after="160"/>
        <w:jc w:val="both"/>
        <w:rPr>
          <w:rFonts w:eastAsiaTheme="minorHAnsi"/>
          <w:b/>
          <w:lang w:val="en-US" w:eastAsia="en-US"/>
        </w:rPr>
      </w:pPr>
    </w:p>
    <w:p w14:paraId="4F8DCBDA" w14:textId="77777777" w:rsidR="00E15882" w:rsidRPr="008C532B" w:rsidRDefault="00E15882" w:rsidP="008C532B">
      <w:pPr>
        <w:jc w:val="both"/>
        <w:rPr>
          <w:lang w:val="en-US"/>
        </w:rPr>
      </w:pPr>
    </w:p>
    <w:sectPr w:rsidR="00E15882" w:rsidRPr="008C532B" w:rsidSect="00920C2B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4AC6C" w14:textId="77777777" w:rsidR="00136C5B" w:rsidRDefault="00136C5B" w:rsidP="00F521BB">
      <w:r>
        <w:separator/>
      </w:r>
    </w:p>
  </w:endnote>
  <w:endnote w:type="continuationSeparator" w:id="0">
    <w:p w14:paraId="605E689F" w14:textId="77777777" w:rsidR="00136C5B" w:rsidRDefault="00136C5B" w:rsidP="00F5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590138"/>
      <w:docPartObj>
        <w:docPartGallery w:val="Page Numbers (Bottom of Page)"/>
        <w:docPartUnique/>
      </w:docPartObj>
    </w:sdtPr>
    <w:sdtEndPr/>
    <w:sdtContent>
      <w:p w14:paraId="6FA1766F" w14:textId="481D6B3A" w:rsidR="00DC4C9B" w:rsidRPr="008C532B" w:rsidRDefault="00DC4C9B">
        <w:pPr>
          <w:pStyle w:val="Footer"/>
          <w:jc w:val="right"/>
        </w:pPr>
        <w:r w:rsidRPr="008C532B">
          <w:fldChar w:fldCharType="begin"/>
        </w:r>
        <w:r w:rsidRPr="008C532B">
          <w:instrText>PAGE   \* MERGEFORMAT</w:instrText>
        </w:r>
        <w:r w:rsidRPr="008C532B">
          <w:fldChar w:fldCharType="separate"/>
        </w:r>
        <w:r w:rsidR="002F26A7" w:rsidRPr="008C532B">
          <w:rPr>
            <w:noProof/>
          </w:rPr>
          <w:t>4</w:t>
        </w:r>
        <w:r w:rsidRPr="008C532B">
          <w:fldChar w:fldCharType="end"/>
        </w:r>
      </w:p>
    </w:sdtContent>
  </w:sdt>
  <w:p w14:paraId="20496122" w14:textId="77777777" w:rsidR="00DC4C9B" w:rsidRDefault="00DC4C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7550E" w14:textId="77777777" w:rsidR="00136C5B" w:rsidRDefault="00136C5B" w:rsidP="00F521BB">
      <w:r>
        <w:separator/>
      </w:r>
    </w:p>
  </w:footnote>
  <w:footnote w:type="continuationSeparator" w:id="0">
    <w:p w14:paraId="198B6247" w14:textId="77777777" w:rsidR="00136C5B" w:rsidRDefault="00136C5B" w:rsidP="00F521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E87C0" w14:textId="7339D082" w:rsidR="008C532B" w:rsidRDefault="008C532B" w:rsidP="008C532B">
    <w:pPr>
      <w:pStyle w:val="Header"/>
      <w:jc w:val="right"/>
    </w:pPr>
    <w:r>
      <w:t>ROMAN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26894"/>
    <w:multiLevelType w:val="hybridMultilevel"/>
    <w:tmpl w:val="84425C7C"/>
    <w:lvl w:ilvl="0" w:tplc="D88624BC">
      <w:start w:val="7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0321B"/>
    <w:multiLevelType w:val="hybridMultilevel"/>
    <w:tmpl w:val="24369442"/>
    <w:lvl w:ilvl="0" w:tplc="AD50604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C51FC6"/>
    <w:multiLevelType w:val="hybridMultilevel"/>
    <w:tmpl w:val="6BCAA922"/>
    <w:lvl w:ilvl="0" w:tplc="C33685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8D3156"/>
    <w:multiLevelType w:val="hybridMultilevel"/>
    <w:tmpl w:val="BF3870F6"/>
    <w:lvl w:ilvl="0" w:tplc="C33685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792784"/>
    <w:multiLevelType w:val="hybridMultilevel"/>
    <w:tmpl w:val="7F2E88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BC4A3B"/>
    <w:multiLevelType w:val="hybridMultilevel"/>
    <w:tmpl w:val="60EA6F8E"/>
    <w:lvl w:ilvl="0" w:tplc="E59E714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E021F5"/>
    <w:multiLevelType w:val="hybridMultilevel"/>
    <w:tmpl w:val="F2BEE66A"/>
    <w:lvl w:ilvl="0" w:tplc="C33685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5673CB"/>
    <w:multiLevelType w:val="hybridMultilevel"/>
    <w:tmpl w:val="0E90EA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C25093"/>
    <w:multiLevelType w:val="hybridMultilevel"/>
    <w:tmpl w:val="C686BE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0061B2"/>
    <w:multiLevelType w:val="hybridMultilevel"/>
    <w:tmpl w:val="E01C3856"/>
    <w:lvl w:ilvl="0" w:tplc="2A401FDE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585739"/>
    <w:multiLevelType w:val="multilevel"/>
    <w:tmpl w:val="C0C015AE"/>
    <w:lvl w:ilvl="0">
      <w:start w:val="1"/>
      <w:numFmt w:val="decimal"/>
      <w:pStyle w:val="Heading1"/>
      <w:lvlText w:val="%1"/>
      <w:lvlJc w:val="left"/>
      <w:pPr>
        <w:tabs>
          <w:tab w:val="num" w:pos="574"/>
        </w:tabs>
        <w:ind w:left="574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3"/>
  </w:num>
  <w:num w:numId="5">
    <w:abstractNumId w:val="10"/>
  </w:num>
  <w:num w:numId="6">
    <w:abstractNumId w:val="7"/>
  </w:num>
  <w:num w:numId="7">
    <w:abstractNumId w:val="4"/>
  </w:num>
  <w:num w:numId="8">
    <w:abstractNumId w:val="2"/>
  </w:num>
  <w:num w:numId="9">
    <w:abstractNumId w:val="5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ocumentProtection w:edit="trackedChanges" w:enforcement="0"/>
  <w:defaultTabStop w:val="720"/>
  <w:hyphenationZone w:val="283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0EF"/>
    <w:rsid w:val="00002B25"/>
    <w:rsid w:val="00002D20"/>
    <w:rsid w:val="00003176"/>
    <w:rsid w:val="00003862"/>
    <w:rsid w:val="00005D0C"/>
    <w:rsid w:val="00011D62"/>
    <w:rsid w:val="00013F5D"/>
    <w:rsid w:val="000178A2"/>
    <w:rsid w:val="00020A25"/>
    <w:rsid w:val="00023AF4"/>
    <w:rsid w:val="000245FD"/>
    <w:rsid w:val="00024AF8"/>
    <w:rsid w:val="00026573"/>
    <w:rsid w:val="00030891"/>
    <w:rsid w:val="00030B96"/>
    <w:rsid w:val="00030C8D"/>
    <w:rsid w:val="00033587"/>
    <w:rsid w:val="00034F06"/>
    <w:rsid w:val="000424F1"/>
    <w:rsid w:val="000466FF"/>
    <w:rsid w:val="000501F1"/>
    <w:rsid w:val="000507C1"/>
    <w:rsid w:val="000530D1"/>
    <w:rsid w:val="00053246"/>
    <w:rsid w:val="00053FAE"/>
    <w:rsid w:val="000547FA"/>
    <w:rsid w:val="00055442"/>
    <w:rsid w:val="00055998"/>
    <w:rsid w:val="00057385"/>
    <w:rsid w:val="0006501D"/>
    <w:rsid w:val="00071322"/>
    <w:rsid w:val="00071C28"/>
    <w:rsid w:val="00071F1E"/>
    <w:rsid w:val="0007322F"/>
    <w:rsid w:val="00077B6B"/>
    <w:rsid w:val="00080A97"/>
    <w:rsid w:val="0008105B"/>
    <w:rsid w:val="000813D8"/>
    <w:rsid w:val="00084EF3"/>
    <w:rsid w:val="00085E1A"/>
    <w:rsid w:val="000878F4"/>
    <w:rsid w:val="00090031"/>
    <w:rsid w:val="000918AC"/>
    <w:rsid w:val="00091DB4"/>
    <w:rsid w:val="00092834"/>
    <w:rsid w:val="00095EBD"/>
    <w:rsid w:val="000963BF"/>
    <w:rsid w:val="00096E77"/>
    <w:rsid w:val="000A4AC9"/>
    <w:rsid w:val="000A4BDB"/>
    <w:rsid w:val="000B07AD"/>
    <w:rsid w:val="000B3B49"/>
    <w:rsid w:val="000B47E9"/>
    <w:rsid w:val="000B4A7C"/>
    <w:rsid w:val="000C143E"/>
    <w:rsid w:val="000C173D"/>
    <w:rsid w:val="000C1F47"/>
    <w:rsid w:val="000C3803"/>
    <w:rsid w:val="000C3F98"/>
    <w:rsid w:val="000D1FA7"/>
    <w:rsid w:val="000D29D6"/>
    <w:rsid w:val="000D4380"/>
    <w:rsid w:val="000D474F"/>
    <w:rsid w:val="000E1AAD"/>
    <w:rsid w:val="000E2460"/>
    <w:rsid w:val="000E253E"/>
    <w:rsid w:val="000E2974"/>
    <w:rsid w:val="000E7AAB"/>
    <w:rsid w:val="000E7FC9"/>
    <w:rsid w:val="000F2BE8"/>
    <w:rsid w:val="000F3239"/>
    <w:rsid w:val="000F3B52"/>
    <w:rsid w:val="000F43AF"/>
    <w:rsid w:val="000F4BE8"/>
    <w:rsid w:val="000F63AB"/>
    <w:rsid w:val="00103CAA"/>
    <w:rsid w:val="00104933"/>
    <w:rsid w:val="0010575B"/>
    <w:rsid w:val="001103F2"/>
    <w:rsid w:val="00110758"/>
    <w:rsid w:val="0012289F"/>
    <w:rsid w:val="00123DA1"/>
    <w:rsid w:val="001262AA"/>
    <w:rsid w:val="00130328"/>
    <w:rsid w:val="0013034C"/>
    <w:rsid w:val="00131BDE"/>
    <w:rsid w:val="00133BA8"/>
    <w:rsid w:val="00135692"/>
    <w:rsid w:val="00136C5B"/>
    <w:rsid w:val="00140C1C"/>
    <w:rsid w:val="0014337E"/>
    <w:rsid w:val="0015185C"/>
    <w:rsid w:val="00151918"/>
    <w:rsid w:val="00152536"/>
    <w:rsid w:val="001553B0"/>
    <w:rsid w:val="00155676"/>
    <w:rsid w:val="001642E1"/>
    <w:rsid w:val="0016619F"/>
    <w:rsid w:val="0016714F"/>
    <w:rsid w:val="00167247"/>
    <w:rsid w:val="001673FD"/>
    <w:rsid w:val="00172922"/>
    <w:rsid w:val="00172D56"/>
    <w:rsid w:val="00172D7E"/>
    <w:rsid w:val="00176ECD"/>
    <w:rsid w:val="00181629"/>
    <w:rsid w:val="00181C09"/>
    <w:rsid w:val="00182213"/>
    <w:rsid w:val="001833E5"/>
    <w:rsid w:val="001861B3"/>
    <w:rsid w:val="00191355"/>
    <w:rsid w:val="001955AF"/>
    <w:rsid w:val="001968D1"/>
    <w:rsid w:val="001A0A0A"/>
    <w:rsid w:val="001A35FD"/>
    <w:rsid w:val="001A636B"/>
    <w:rsid w:val="001A65F6"/>
    <w:rsid w:val="001A70BB"/>
    <w:rsid w:val="001A7ABC"/>
    <w:rsid w:val="001A7C3A"/>
    <w:rsid w:val="001B103B"/>
    <w:rsid w:val="001B1958"/>
    <w:rsid w:val="001B2D73"/>
    <w:rsid w:val="001B42F0"/>
    <w:rsid w:val="001B6281"/>
    <w:rsid w:val="001B7C79"/>
    <w:rsid w:val="001C6263"/>
    <w:rsid w:val="001C66D7"/>
    <w:rsid w:val="001C69A5"/>
    <w:rsid w:val="001C7602"/>
    <w:rsid w:val="001C7913"/>
    <w:rsid w:val="001D167D"/>
    <w:rsid w:val="001D4A83"/>
    <w:rsid w:val="001E771F"/>
    <w:rsid w:val="001F4056"/>
    <w:rsid w:val="001F47FA"/>
    <w:rsid w:val="001F52EC"/>
    <w:rsid w:val="001F6F21"/>
    <w:rsid w:val="001F7E2F"/>
    <w:rsid w:val="00202FF3"/>
    <w:rsid w:val="00207595"/>
    <w:rsid w:val="00210556"/>
    <w:rsid w:val="00211DC7"/>
    <w:rsid w:val="00213C04"/>
    <w:rsid w:val="002145AD"/>
    <w:rsid w:val="002145D8"/>
    <w:rsid w:val="00215CC8"/>
    <w:rsid w:val="00217CD1"/>
    <w:rsid w:val="00220000"/>
    <w:rsid w:val="00220DAB"/>
    <w:rsid w:val="0022138E"/>
    <w:rsid w:val="00222026"/>
    <w:rsid w:val="002228C9"/>
    <w:rsid w:val="00227C15"/>
    <w:rsid w:val="0023042D"/>
    <w:rsid w:val="00231DA1"/>
    <w:rsid w:val="0023324E"/>
    <w:rsid w:val="002334F5"/>
    <w:rsid w:val="00233598"/>
    <w:rsid w:val="00234E11"/>
    <w:rsid w:val="00241318"/>
    <w:rsid w:val="00242798"/>
    <w:rsid w:val="002462B7"/>
    <w:rsid w:val="00246465"/>
    <w:rsid w:val="00247884"/>
    <w:rsid w:val="002502AE"/>
    <w:rsid w:val="00254969"/>
    <w:rsid w:val="00255AD5"/>
    <w:rsid w:val="00255BCA"/>
    <w:rsid w:val="00257047"/>
    <w:rsid w:val="00257294"/>
    <w:rsid w:val="00257BFA"/>
    <w:rsid w:val="002603C6"/>
    <w:rsid w:val="00261DEF"/>
    <w:rsid w:val="00262178"/>
    <w:rsid w:val="002629A2"/>
    <w:rsid w:val="0026427F"/>
    <w:rsid w:val="00264E12"/>
    <w:rsid w:val="002723FD"/>
    <w:rsid w:val="002750A4"/>
    <w:rsid w:val="00280A28"/>
    <w:rsid w:val="00280AEE"/>
    <w:rsid w:val="002817FB"/>
    <w:rsid w:val="00281B1C"/>
    <w:rsid w:val="00286739"/>
    <w:rsid w:val="002900FD"/>
    <w:rsid w:val="00290229"/>
    <w:rsid w:val="00292165"/>
    <w:rsid w:val="00294C99"/>
    <w:rsid w:val="00295352"/>
    <w:rsid w:val="00297C16"/>
    <w:rsid w:val="002A344A"/>
    <w:rsid w:val="002A459D"/>
    <w:rsid w:val="002A4D87"/>
    <w:rsid w:val="002B14E1"/>
    <w:rsid w:val="002B784C"/>
    <w:rsid w:val="002C1B72"/>
    <w:rsid w:val="002C45B1"/>
    <w:rsid w:val="002D23AA"/>
    <w:rsid w:val="002D2F7A"/>
    <w:rsid w:val="002D4DCC"/>
    <w:rsid w:val="002D575F"/>
    <w:rsid w:val="002D593D"/>
    <w:rsid w:val="002D5D5A"/>
    <w:rsid w:val="002D6163"/>
    <w:rsid w:val="002E0591"/>
    <w:rsid w:val="002E05F5"/>
    <w:rsid w:val="002E14C6"/>
    <w:rsid w:val="002E14FF"/>
    <w:rsid w:val="002E3289"/>
    <w:rsid w:val="002E4F61"/>
    <w:rsid w:val="002E65F6"/>
    <w:rsid w:val="002F15A6"/>
    <w:rsid w:val="002F26A7"/>
    <w:rsid w:val="002F28DC"/>
    <w:rsid w:val="002F311F"/>
    <w:rsid w:val="002F3594"/>
    <w:rsid w:val="002F3F25"/>
    <w:rsid w:val="002F4A73"/>
    <w:rsid w:val="002F4B05"/>
    <w:rsid w:val="002F5B9C"/>
    <w:rsid w:val="002F611D"/>
    <w:rsid w:val="003007B8"/>
    <w:rsid w:val="0030126C"/>
    <w:rsid w:val="0030239A"/>
    <w:rsid w:val="00302BDF"/>
    <w:rsid w:val="00302D04"/>
    <w:rsid w:val="00305036"/>
    <w:rsid w:val="00306236"/>
    <w:rsid w:val="00306604"/>
    <w:rsid w:val="00311090"/>
    <w:rsid w:val="00311646"/>
    <w:rsid w:val="00312075"/>
    <w:rsid w:val="00312F3C"/>
    <w:rsid w:val="0031509F"/>
    <w:rsid w:val="003160C7"/>
    <w:rsid w:val="00316351"/>
    <w:rsid w:val="0031758C"/>
    <w:rsid w:val="00323D79"/>
    <w:rsid w:val="00324537"/>
    <w:rsid w:val="0032469F"/>
    <w:rsid w:val="00324BCE"/>
    <w:rsid w:val="003252C1"/>
    <w:rsid w:val="00327E83"/>
    <w:rsid w:val="00330433"/>
    <w:rsid w:val="003308A1"/>
    <w:rsid w:val="0033156E"/>
    <w:rsid w:val="003353DC"/>
    <w:rsid w:val="00335E79"/>
    <w:rsid w:val="0034344A"/>
    <w:rsid w:val="00344161"/>
    <w:rsid w:val="003447B2"/>
    <w:rsid w:val="00346499"/>
    <w:rsid w:val="003464E7"/>
    <w:rsid w:val="00353DF9"/>
    <w:rsid w:val="0035494F"/>
    <w:rsid w:val="003608E5"/>
    <w:rsid w:val="00363E1B"/>
    <w:rsid w:val="00364C03"/>
    <w:rsid w:val="0036590B"/>
    <w:rsid w:val="00366279"/>
    <w:rsid w:val="0036675D"/>
    <w:rsid w:val="00366989"/>
    <w:rsid w:val="003724A5"/>
    <w:rsid w:val="003732AA"/>
    <w:rsid w:val="00377AC1"/>
    <w:rsid w:val="003843CA"/>
    <w:rsid w:val="00393184"/>
    <w:rsid w:val="0039374E"/>
    <w:rsid w:val="003A01C5"/>
    <w:rsid w:val="003A040A"/>
    <w:rsid w:val="003A1212"/>
    <w:rsid w:val="003A4652"/>
    <w:rsid w:val="003B2589"/>
    <w:rsid w:val="003C04A5"/>
    <w:rsid w:val="003C0806"/>
    <w:rsid w:val="003C0A4A"/>
    <w:rsid w:val="003C57E9"/>
    <w:rsid w:val="003D05FB"/>
    <w:rsid w:val="003D4D5D"/>
    <w:rsid w:val="003D6B08"/>
    <w:rsid w:val="003D71EF"/>
    <w:rsid w:val="003D7D00"/>
    <w:rsid w:val="003E14CE"/>
    <w:rsid w:val="003E4901"/>
    <w:rsid w:val="003E52E9"/>
    <w:rsid w:val="003E5944"/>
    <w:rsid w:val="003E5CA4"/>
    <w:rsid w:val="003E5E79"/>
    <w:rsid w:val="003F2BDA"/>
    <w:rsid w:val="003F4D82"/>
    <w:rsid w:val="003F5AEE"/>
    <w:rsid w:val="00400703"/>
    <w:rsid w:val="00400F67"/>
    <w:rsid w:val="004013DA"/>
    <w:rsid w:val="00401D82"/>
    <w:rsid w:val="00402460"/>
    <w:rsid w:val="00403A80"/>
    <w:rsid w:val="00405CB9"/>
    <w:rsid w:val="00406EF0"/>
    <w:rsid w:val="00410EA8"/>
    <w:rsid w:val="00411FFC"/>
    <w:rsid w:val="004150A5"/>
    <w:rsid w:val="0041656B"/>
    <w:rsid w:val="0041788E"/>
    <w:rsid w:val="00421A7F"/>
    <w:rsid w:val="0042289A"/>
    <w:rsid w:val="004236B9"/>
    <w:rsid w:val="00425FC5"/>
    <w:rsid w:val="00427854"/>
    <w:rsid w:val="0043127F"/>
    <w:rsid w:val="0043358A"/>
    <w:rsid w:val="00434A07"/>
    <w:rsid w:val="0043526B"/>
    <w:rsid w:val="00436E97"/>
    <w:rsid w:val="00444FBF"/>
    <w:rsid w:val="00445213"/>
    <w:rsid w:val="00446ECD"/>
    <w:rsid w:val="004476EA"/>
    <w:rsid w:val="004516D9"/>
    <w:rsid w:val="004521CE"/>
    <w:rsid w:val="004523E0"/>
    <w:rsid w:val="0045468D"/>
    <w:rsid w:val="00454E45"/>
    <w:rsid w:val="004555AB"/>
    <w:rsid w:val="00456607"/>
    <w:rsid w:val="004567C6"/>
    <w:rsid w:val="00461A66"/>
    <w:rsid w:val="004629B4"/>
    <w:rsid w:val="00463A36"/>
    <w:rsid w:val="004661A7"/>
    <w:rsid w:val="00470430"/>
    <w:rsid w:val="0047306F"/>
    <w:rsid w:val="00475962"/>
    <w:rsid w:val="00475B30"/>
    <w:rsid w:val="00476BE4"/>
    <w:rsid w:val="004778E3"/>
    <w:rsid w:val="00477D6A"/>
    <w:rsid w:val="00480C3D"/>
    <w:rsid w:val="00483702"/>
    <w:rsid w:val="004843F2"/>
    <w:rsid w:val="004909B6"/>
    <w:rsid w:val="004911D9"/>
    <w:rsid w:val="004925BC"/>
    <w:rsid w:val="00493730"/>
    <w:rsid w:val="00494084"/>
    <w:rsid w:val="004942B0"/>
    <w:rsid w:val="00494A3A"/>
    <w:rsid w:val="0049567A"/>
    <w:rsid w:val="004A3C3D"/>
    <w:rsid w:val="004A5400"/>
    <w:rsid w:val="004A6265"/>
    <w:rsid w:val="004B2FD0"/>
    <w:rsid w:val="004B34B5"/>
    <w:rsid w:val="004B35CE"/>
    <w:rsid w:val="004B3D94"/>
    <w:rsid w:val="004B44F9"/>
    <w:rsid w:val="004B5455"/>
    <w:rsid w:val="004B54A1"/>
    <w:rsid w:val="004B5DB5"/>
    <w:rsid w:val="004C031B"/>
    <w:rsid w:val="004C2623"/>
    <w:rsid w:val="004C5EC1"/>
    <w:rsid w:val="004D1C1C"/>
    <w:rsid w:val="004D2BB4"/>
    <w:rsid w:val="004E2BED"/>
    <w:rsid w:val="004E5A11"/>
    <w:rsid w:val="004E7138"/>
    <w:rsid w:val="004F0948"/>
    <w:rsid w:val="004F4929"/>
    <w:rsid w:val="004F53C8"/>
    <w:rsid w:val="004F5D8E"/>
    <w:rsid w:val="004F5F71"/>
    <w:rsid w:val="004F60C1"/>
    <w:rsid w:val="004F6340"/>
    <w:rsid w:val="004F661D"/>
    <w:rsid w:val="00500C43"/>
    <w:rsid w:val="00502AC7"/>
    <w:rsid w:val="005040D4"/>
    <w:rsid w:val="005078C4"/>
    <w:rsid w:val="00510D67"/>
    <w:rsid w:val="00513C93"/>
    <w:rsid w:val="00514DCE"/>
    <w:rsid w:val="00515B7E"/>
    <w:rsid w:val="0052049F"/>
    <w:rsid w:val="00521411"/>
    <w:rsid w:val="00522C32"/>
    <w:rsid w:val="00525EBF"/>
    <w:rsid w:val="00527A87"/>
    <w:rsid w:val="00531890"/>
    <w:rsid w:val="00533A8D"/>
    <w:rsid w:val="00534A33"/>
    <w:rsid w:val="00537F4C"/>
    <w:rsid w:val="00540DEC"/>
    <w:rsid w:val="00547554"/>
    <w:rsid w:val="00552779"/>
    <w:rsid w:val="00552FB0"/>
    <w:rsid w:val="0055606C"/>
    <w:rsid w:val="00557404"/>
    <w:rsid w:val="00560A99"/>
    <w:rsid w:val="005621E3"/>
    <w:rsid w:val="005641FF"/>
    <w:rsid w:val="0056529E"/>
    <w:rsid w:val="00567B59"/>
    <w:rsid w:val="00571530"/>
    <w:rsid w:val="00572D2E"/>
    <w:rsid w:val="00574863"/>
    <w:rsid w:val="00577B6F"/>
    <w:rsid w:val="00580F11"/>
    <w:rsid w:val="00581100"/>
    <w:rsid w:val="00581B46"/>
    <w:rsid w:val="00583DA2"/>
    <w:rsid w:val="00584D91"/>
    <w:rsid w:val="0058535C"/>
    <w:rsid w:val="00590229"/>
    <w:rsid w:val="00590470"/>
    <w:rsid w:val="005913CF"/>
    <w:rsid w:val="00593F8C"/>
    <w:rsid w:val="00594F7E"/>
    <w:rsid w:val="005959BD"/>
    <w:rsid w:val="00595F26"/>
    <w:rsid w:val="005968E8"/>
    <w:rsid w:val="00597C95"/>
    <w:rsid w:val="005A050B"/>
    <w:rsid w:val="005A1122"/>
    <w:rsid w:val="005A25F6"/>
    <w:rsid w:val="005A3222"/>
    <w:rsid w:val="005A428E"/>
    <w:rsid w:val="005A77A7"/>
    <w:rsid w:val="005A7E81"/>
    <w:rsid w:val="005B47FB"/>
    <w:rsid w:val="005B6B49"/>
    <w:rsid w:val="005B7641"/>
    <w:rsid w:val="005B78B9"/>
    <w:rsid w:val="005C24CD"/>
    <w:rsid w:val="005C25A6"/>
    <w:rsid w:val="005C7B94"/>
    <w:rsid w:val="005D4C12"/>
    <w:rsid w:val="005D6781"/>
    <w:rsid w:val="005E4E5D"/>
    <w:rsid w:val="005E4F38"/>
    <w:rsid w:val="005E57A1"/>
    <w:rsid w:val="005E66E1"/>
    <w:rsid w:val="005E7749"/>
    <w:rsid w:val="005F029C"/>
    <w:rsid w:val="005F0724"/>
    <w:rsid w:val="005F1484"/>
    <w:rsid w:val="005F2AD7"/>
    <w:rsid w:val="005F2BD8"/>
    <w:rsid w:val="005F4B78"/>
    <w:rsid w:val="005F6E9E"/>
    <w:rsid w:val="005F7329"/>
    <w:rsid w:val="00600023"/>
    <w:rsid w:val="006007A3"/>
    <w:rsid w:val="006031F3"/>
    <w:rsid w:val="00606B5D"/>
    <w:rsid w:val="00610BE4"/>
    <w:rsid w:val="006126A5"/>
    <w:rsid w:val="00612D89"/>
    <w:rsid w:val="00614962"/>
    <w:rsid w:val="0062032A"/>
    <w:rsid w:val="00621353"/>
    <w:rsid w:val="00622689"/>
    <w:rsid w:val="00622A31"/>
    <w:rsid w:val="00626E87"/>
    <w:rsid w:val="006270D9"/>
    <w:rsid w:val="00627803"/>
    <w:rsid w:val="00627C60"/>
    <w:rsid w:val="00630080"/>
    <w:rsid w:val="006302A6"/>
    <w:rsid w:val="00631249"/>
    <w:rsid w:val="00631A0C"/>
    <w:rsid w:val="00634839"/>
    <w:rsid w:val="0063644A"/>
    <w:rsid w:val="0064087F"/>
    <w:rsid w:val="006427E4"/>
    <w:rsid w:val="00642F16"/>
    <w:rsid w:val="0064591F"/>
    <w:rsid w:val="006460E8"/>
    <w:rsid w:val="00647502"/>
    <w:rsid w:val="0064787E"/>
    <w:rsid w:val="0065246F"/>
    <w:rsid w:val="00655F12"/>
    <w:rsid w:val="006570F2"/>
    <w:rsid w:val="00657AA9"/>
    <w:rsid w:val="00660AC6"/>
    <w:rsid w:val="006612EA"/>
    <w:rsid w:val="00661306"/>
    <w:rsid w:val="00662E55"/>
    <w:rsid w:val="00663247"/>
    <w:rsid w:val="006642CA"/>
    <w:rsid w:val="00666289"/>
    <w:rsid w:val="0067223D"/>
    <w:rsid w:val="00672AFF"/>
    <w:rsid w:val="00672D3A"/>
    <w:rsid w:val="00673D2E"/>
    <w:rsid w:val="00674A28"/>
    <w:rsid w:val="0067706D"/>
    <w:rsid w:val="00677E6F"/>
    <w:rsid w:val="00683E12"/>
    <w:rsid w:val="00691613"/>
    <w:rsid w:val="00693871"/>
    <w:rsid w:val="00694860"/>
    <w:rsid w:val="00694EB3"/>
    <w:rsid w:val="00696E00"/>
    <w:rsid w:val="006A3DB6"/>
    <w:rsid w:val="006A555C"/>
    <w:rsid w:val="006B074B"/>
    <w:rsid w:val="006B0949"/>
    <w:rsid w:val="006B0DF8"/>
    <w:rsid w:val="006B226F"/>
    <w:rsid w:val="006B321D"/>
    <w:rsid w:val="006B3226"/>
    <w:rsid w:val="006B5460"/>
    <w:rsid w:val="006B57C4"/>
    <w:rsid w:val="006B6467"/>
    <w:rsid w:val="006B7639"/>
    <w:rsid w:val="006C0D44"/>
    <w:rsid w:val="006C65CE"/>
    <w:rsid w:val="006C6FB6"/>
    <w:rsid w:val="006C7EBE"/>
    <w:rsid w:val="006D0703"/>
    <w:rsid w:val="006D12ED"/>
    <w:rsid w:val="006D4273"/>
    <w:rsid w:val="006D5773"/>
    <w:rsid w:val="006D5830"/>
    <w:rsid w:val="006D5ABD"/>
    <w:rsid w:val="006E5190"/>
    <w:rsid w:val="006F3076"/>
    <w:rsid w:val="006F4635"/>
    <w:rsid w:val="006F4D64"/>
    <w:rsid w:val="006F5B2E"/>
    <w:rsid w:val="00700315"/>
    <w:rsid w:val="00701657"/>
    <w:rsid w:val="00702E6E"/>
    <w:rsid w:val="00703BA6"/>
    <w:rsid w:val="00703F39"/>
    <w:rsid w:val="00710C44"/>
    <w:rsid w:val="00712A94"/>
    <w:rsid w:val="00713010"/>
    <w:rsid w:val="00713682"/>
    <w:rsid w:val="00716A80"/>
    <w:rsid w:val="007176A6"/>
    <w:rsid w:val="00722261"/>
    <w:rsid w:val="00722488"/>
    <w:rsid w:val="00723E90"/>
    <w:rsid w:val="007327F0"/>
    <w:rsid w:val="00732942"/>
    <w:rsid w:val="00735F41"/>
    <w:rsid w:val="007412F0"/>
    <w:rsid w:val="007427B4"/>
    <w:rsid w:val="007429D1"/>
    <w:rsid w:val="0074780F"/>
    <w:rsid w:val="00754F16"/>
    <w:rsid w:val="007559D1"/>
    <w:rsid w:val="00761994"/>
    <w:rsid w:val="00763717"/>
    <w:rsid w:val="007637D8"/>
    <w:rsid w:val="00764623"/>
    <w:rsid w:val="00771EC9"/>
    <w:rsid w:val="00773DC1"/>
    <w:rsid w:val="00775F20"/>
    <w:rsid w:val="00776049"/>
    <w:rsid w:val="00780496"/>
    <w:rsid w:val="007806FA"/>
    <w:rsid w:val="00785330"/>
    <w:rsid w:val="00787D51"/>
    <w:rsid w:val="0079339F"/>
    <w:rsid w:val="00797296"/>
    <w:rsid w:val="007A3829"/>
    <w:rsid w:val="007A39DF"/>
    <w:rsid w:val="007A4C3D"/>
    <w:rsid w:val="007A605C"/>
    <w:rsid w:val="007B2202"/>
    <w:rsid w:val="007B3F40"/>
    <w:rsid w:val="007B6955"/>
    <w:rsid w:val="007B7B34"/>
    <w:rsid w:val="007B7B58"/>
    <w:rsid w:val="007C13D2"/>
    <w:rsid w:val="007C2A9F"/>
    <w:rsid w:val="007C2C3B"/>
    <w:rsid w:val="007C5321"/>
    <w:rsid w:val="007C771E"/>
    <w:rsid w:val="007D3BAB"/>
    <w:rsid w:val="007D3F62"/>
    <w:rsid w:val="007D55C3"/>
    <w:rsid w:val="007D62CF"/>
    <w:rsid w:val="007E0110"/>
    <w:rsid w:val="007E2DC6"/>
    <w:rsid w:val="007E4787"/>
    <w:rsid w:val="007E48EE"/>
    <w:rsid w:val="007E566D"/>
    <w:rsid w:val="007E5E58"/>
    <w:rsid w:val="007E755D"/>
    <w:rsid w:val="007E75FA"/>
    <w:rsid w:val="007F1A2D"/>
    <w:rsid w:val="007F4506"/>
    <w:rsid w:val="007F745E"/>
    <w:rsid w:val="00807BF1"/>
    <w:rsid w:val="00807DF9"/>
    <w:rsid w:val="00811479"/>
    <w:rsid w:val="008121F1"/>
    <w:rsid w:val="00812788"/>
    <w:rsid w:val="00814953"/>
    <w:rsid w:val="0081603E"/>
    <w:rsid w:val="00820E28"/>
    <w:rsid w:val="00820E93"/>
    <w:rsid w:val="00821F04"/>
    <w:rsid w:val="00826471"/>
    <w:rsid w:val="0082730D"/>
    <w:rsid w:val="008319A1"/>
    <w:rsid w:val="00831B04"/>
    <w:rsid w:val="00833B9F"/>
    <w:rsid w:val="00836EE4"/>
    <w:rsid w:val="00837A55"/>
    <w:rsid w:val="00841A65"/>
    <w:rsid w:val="008431C5"/>
    <w:rsid w:val="0084379D"/>
    <w:rsid w:val="00846C61"/>
    <w:rsid w:val="0084747B"/>
    <w:rsid w:val="0084763F"/>
    <w:rsid w:val="008478B9"/>
    <w:rsid w:val="008512E0"/>
    <w:rsid w:val="008514F2"/>
    <w:rsid w:val="008518CD"/>
    <w:rsid w:val="00851E56"/>
    <w:rsid w:val="00852C59"/>
    <w:rsid w:val="0085410E"/>
    <w:rsid w:val="00855829"/>
    <w:rsid w:val="008558C2"/>
    <w:rsid w:val="00856493"/>
    <w:rsid w:val="008576CC"/>
    <w:rsid w:val="008613CD"/>
    <w:rsid w:val="00861839"/>
    <w:rsid w:val="008619B6"/>
    <w:rsid w:val="008649DB"/>
    <w:rsid w:val="00867339"/>
    <w:rsid w:val="0086793A"/>
    <w:rsid w:val="008707B2"/>
    <w:rsid w:val="008763E2"/>
    <w:rsid w:val="008815FC"/>
    <w:rsid w:val="00882FDE"/>
    <w:rsid w:val="00883718"/>
    <w:rsid w:val="00886CCE"/>
    <w:rsid w:val="00887B52"/>
    <w:rsid w:val="00891C09"/>
    <w:rsid w:val="008940B0"/>
    <w:rsid w:val="008941C8"/>
    <w:rsid w:val="0089566D"/>
    <w:rsid w:val="00895FBA"/>
    <w:rsid w:val="00897E56"/>
    <w:rsid w:val="008A10E8"/>
    <w:rsid w:val="008A1A75"/>
    <w:rsid w:val="008A2055"/>
    <w:rsid w:val="008A3C77"/>
    <w:rsid w:val="008A4168"/>
    <w:rsid w:val="008A50C8"/>
    <w:rsid w:val="008A7296"/>
    <w:rsid w:val="008B4C08"/>
    <w:rsid w:val="008C149A"/>
    <w:rsid w:val="008C42FB"/>
    <w:rsid w:val="008C532B"/>
    <w:rsid w:val="008C651C"/>
    <w:rsid w:val="008D3246"/>
    <w:rsid w:val="008D4646"/>
    <w:rsid w:val="008D48FC"/>
    <w:rsid w:val="008D57E0"/>
    <w:rsid w:val="008D68AB"/>
    <w:rsid w:val="008D7FA8"/>
    <w:rsid w:val="008E0229"/>
    <w:rsid w:val="008E1FF1"/>
    <w:rsid w:val="008E2518"/>
    <w:rsid w:val="008E4323"/>
    <w:rsid w:val="008E537F"/>
    <w:rsid w:val="008E607E"/>
    <w:rsid w:val="008E7361"/>
    <w:rsid w:val="008E7F39"/>
    <w:rsid w:val="008F0F0F"/>
    <w:rsid w:val="008F75EC"/>
    <w:rsid w:val="008F7AFC"/>
    <w:rsid w:val="00905AAB"/>
    <w:rsid w:val="00905AFF"/>
    <w:rsid w:val="00907431"/>
    <w:rsid w:val="00910349"/>
    <w:rsid w:val="00912C58"/>
    <w:rsid w:val="00914045"/>
    <w:rsid w:val="00916584"/>
    <w:rsid w:val="00920C07"/>
    <w:rsid w:val="00920C2B"/>
    <w:rsid w:val="00920C6C"/>
    <w:rsid w:val="00920D58"/>
    <w:rsid w:val="00921483"/>
    <w:rsid w:val="00921BB9"/>
    <w:rsid w:val="00921C34"/>
    <w:rsid w:val="0092208C"/>
    <w:rsid w:val="00922C4A"/>
    <w:rsid w:val="009252D6"/>
    <w:rsid w:val="00925ACD"/>
    <w:rsid w:val="0092641B"/>
    <w:rsid w:val="00927BDF"/>
    <w:rsid w:val="00931477"/>
    <w:rsid w:val="00937587"/>
    <w:rsid w:val="00947CAC"/>
    <w:rsid w:val="00950A83"/>
    <w:rsid w:val="009514F0"/>
    <w:rsid w:val="009528F3"/>
    <w:rsid w:val="00952951"/>
    <w:rsid w:val="0095536C"/>
    <w:rsid w:val="00957C22"/>
    <w:rsid w:val="009600C9"/>
    <w:rsid w:val="0096328F"/>
    <w:rsid w:val="00963D9E"/>
    <w:rsid w:val="00965FCE"/>
    <w:rsid w:val="00974D6C"/>
    <w:rsid w:val="00974E0E"/>
    <w:rsid w:val="00981EE1"/>
    <w:rsid w:val="00982865"/>
    <w:rsid w:val="00983E7F"/>
    <w:rsid w:val="00984F86"/>
    <w:rsid w:val="009859FC"/>
    <w:rsid w:val="009928D7"/>
    <w:rsid w:val="00993D90"/>
    <w:rsid w:val="0099434B"/>
    <w:rsid w:val="00995BB8"/>
    <w:rsid w:val="00997002"/>
    <w:rsid w:val="00997FC0"/>
    <w:rsid w:val="009A246E"/>
    <w:rsid w:val="009A5C10"/>
    <w:rsid w:val="009A5D11"/>
    <w:rsid w:val="009A6BF9"/>
    <w:rsid w:val="009A77F6"/>
    <w:rsid w:val="009B602C"/>
    <w:rsid w:val="009C16E0"/>
    <w:rsid w:val="009C1E5A"/>
    <w:rsid w:val="009C328B"/>
    <w:rsid w:val="009C3BCF"/>
    <w:rsid w:val="009C6840"/>
    <w:rsid w:val="009D3160"/>
    <w:rsid w:val="009D5F16"/>
    <w:rsid w:val="009D6EEF"/>
    <w:rsid w:val="009E04BA"/>
    <w:rsid w:val="009E12D9"/>
    <w:rsid w:val="009E1543"/>
    <w:rsid w:val="009E2D09"/>
    <w:rsid w:val="009E4881"/>
    <w:rsid w:val="009F1D4E"/>
    <w:rsid w:val="009F27DF"/>
    <w:rsid w:val="009F3369"/>
    <w:rsid w:val="009F4830"/>
    <w:rsid w:val="009F616D"/>
    <w:rsid w:val="009F637F"/>
    <w:rsid w:val="009F6716"/>
    <w:rsid w:val="009F761F"/>
    <w:rsid w:val="009F785B"/>
    <w:rsid w:val="00A03C5B"/>
    <w:rsid w:val="00A07540"/>
    <w:rsid w:val="00A07F6D"/>
    <w:rsid w:val="00A14D92"/>
    <w:rsid w:val="00A206D7"/>
    <w:rsid w:val="00A32828"/>
    <w:rsid w:val="00A32C58"/>
    <w:rsid w:val="00A32C83"/>
    <w:rsid w:val="00A35A01"/>
    <w:rsid w:val="00A4011D"/>
    <w:rsid w:val="00A42342"/>
    <w:rsid w:val="00A4339B"/>
    <w:rsid w:val="00A4467D"/>
    <w:rsid w:val="00A45C4F"/>
    <w:rsid w:val="00A46A4F"/>
    <w:rsid w:val="00A475E9"/>
    <w:rsid w:val="00A50120"/>
    <w:rsid w:val="00A51021"/>
    <w:rsid w:val="00A53631"/>
    <w:rsid w:val="00A53729"/>
    <w:rsid w:val="00A57F1C"/>
    <w:rsid w:val="00A6018F"/>
    <w:rsid w:val="00A60A1C"/>
    <w:rsid w:val="00A60B82"/>
    <w:rsid w:val="00A63598"/>
    <w:rsid w:val="00A6378D"/>
    <w:rsid w:val="00A70B75"/>
    <w:rsid w:val="00A7365C"/>
    <w:rsid w:val="00A7419E"/>
    <w:rsid w:val="00A74E01"/>
    <w:rsid w:val="00A75C23"/>
    <w:rsid w:val="00A77EC3"/>
    <w:rsid w:val="00A81728"/>
    <w:rsid w:val="00A819E6"/>
    <w:rsid w:val="00A81B7D"/>
    <w:rsid w:val="00A82234"/>
    <w:rsid w:val="00A82AF0"/>
    <w:rsid w:val="00A84438"/>
    <w:rsid w:val="00A84571"/>
    <w:rsid w:val="00A84C36"/>
    <w:rsid w:val="00A8531C"/>
    <w:rsid w:val="00A8555B"/>
    <w:rsid w:val="00A8559D"/>
    <w:rsid w:val="00A86476"/>
    <w:rsid w:val="00A875C5"/>
    <w:rsid w:val="00A87B24"/>
    <w:rsid w:val="00A91667"/>
    <w:rsid w:val="00A92748"/>
    <w:rsid w:val="00A92C7B"/>
    <w:rsid w:val="00AA0016"/>
    <w:rsid w:val="00AA26E1"/>
    <w:rsid w:val="00AA42A7"/>
    <w:rsid w:val="00AA450C"/>
    <w:rsid w:val="00AA49BD"/>
    <w:rsid w:val="00AB0A04"/>
    <w:rsid w:val="00AB2B76"/>
    <w:rsid w:val="00AB331F"/>
    <w:rsid w:val="00AB3C29"/>
    <w:rsid w:val="00AB70D3"/>
    <w:rsid w:val="00AC00A5"/>
    <w:rsid w:val="00AC0411"/>
    <w:rsid w:val="00AC150E"/>
    <w:rsid w:val="00AC5CF7"/>
    <w:rsid w:val="00AC660C"/>
    <w:rsid w:val="00AD03ED"/>
    <w:rsid w:val="00AD4C3B"/>
    <w:rsid w:val="00AD7501"/>
    <w:rsid w:val="00AE0733"/>
    <w:rsid w:val="00AE1731"/>
    <w:rsid w:val="00AE2411"/>
    <w:rsid w:val="00AE5658"/>
    <w:rsid w:val="00AE62E1"/>
    <w:rsid w:val="00AF0F60"/>
    <w:rsid w:val="00AF10E4"/>
    <w:rsid w:val="00AF2444"/>
    <w:rsid w:val="00AF24B1"/>
    <w:rsid w:val="00AF278E"/>
    <w:rsid w:val="00AF33EE"/>
    <w:rsid w:val="00AF343D"/>
    <w:rsid w:val="00AF3F7D"/>
    <w:rsid w:val="00AF4B23"/>
    <w:rsid w:val="00AF524C"/>
    <w:rsid w:val="00AF5F49"/>
    <w:rsid w:val="00B00007"/>
    <w:rsid w:val="00B0029B"/>
    <w:rsid w:val="00B00B5D"/>
    <w:rsid w:val="00B00BFF"/>
    <w:rsid w:val="00B00DD9"/>
    <w:rsid w:val="00B03223"/>
    <w:rsid w:val="00B03BD0"/>
    <w:rsid w:val="00B102F3"/>
    <w:rsid w:val="00B10B12"/>
    <w:rsid w:val="00B13DAA"/>
    <w:rsid w:val="00B1552B"/>
    <w:rsid w:val="00B15F9B"/>
    <w:rsid w:val="00B16BBD"/>
    <w:rsid w:val="00B173B9"/>
    <w:rsid w:val="00B20E13"/>
    <w:rsid w:val="00B21A96"/>
    <w:rsid w:val="00B22127"/>
    <w:rsid w:val="00B22597"/>
    <w:rsid w:val="00B230EF"/>
    <w:rsid w:val="00B33AFC"/>
    <w:rsid w:val="00B3535E"/>
    <w:rsid w:val="00B3585E"/>
    <w:rsid w:val="00B41D5B"/>
    <w:rsid w:val="00B42139"/>
    <w:rsid w:val="00B4260E"/>
    <w:rsid w:val="00B433EC"/>
    <w:rsid w:val="00B43662"/>
    <w:rsid w:val="00B45F38"/>
    <w:rsid w:val="00B46252"/>
    <w:rsid w:val="00B463E8"/>
    <w:rsid w:val="00B51F93"/>
    <w:rsid w:val="00B539AF"/>
    <w:rsid w:val="00B54483"/>
    <w:rsid w:val="00B5677B"/>
    <w:rsid w:val="00B60579"/>
    <w:rsid w:val="00B61194"/>
    <w:rsid w:val="00B63286"/>
    <w:rsid w:val="00B64FF5"/>
    <w:rsid w:val="00B7051B"/>
    <w:rsid w:val="00B706DA"/>
    <w:rsid w:val="00B721D9"/>
    <w:rsid w:val="00B72DE5"/>
    <w:rsid w:val="00B7312C"/>
    <w:rsid w:val="00B73575"/>
    <w:rsid w:val="00B73FB6"/>
    <w:rsid w:val="00B75F4B"/>
    <w:rsid w:val="00B77B09"/>
    <w:rsid w:val="00B85B35"/>
    <w:rsid w:val="00B87264"/>
    <w:rsid w:val="00B94FB8"/>
    <w:rsid w:val="00B97B53"/>
    <w:rsid w:val="00BA05C8"/>
    <w:rsid w:val="00BA1108"/>
    <w:rsid w:val="00BA1E83"/>
    <w:rsid w:val="00BA2570"/>
    <w:rsid w:val="00BA2B77"/>
    <w:rsid w:val="00BB0A71"/>
    <w:rsid w:val="00BB124A"/>
    <w:rsid w:val="00BB2628"/>
    <w:rsid w:val="00BB453D"/>
    <w:rsid w:val="00BB490C"/>
    <w:rsid w:val="00BB69B4"/>
    <w:rsid w:val="00BB6A45"/>
    <w:rsid w:val="00BB715E"/>
    <w:rsid w:val="00BB7B08"/>
    <w:rsid w:val="00BC2F03"/>
    <w:rsid w:val="00BC3387"/>
    <w:rsid w:val="00BC5F29"/>
    <w:rsid w:val="00BC6BEA"/>
    <w:rsid w:val="00BD0EBC"/>
    <w:rsid w:val="00BD28B4"/>
    <w:rsid w:val="00BD2FAC"/>
    <w:rsid w:val="00BD3287"/>
    <w:rsid w:val="00BD403C"/>
    <w:rsid w:val="00BD474B"/>
    <w:rsid w:val="00BD47EE"/>
    <w:rsid w:val="00BD71BF"/>
    <w:rsid w:val="00BE1CCE"/>
    <w:rsid w:val="00BE291F"/>
    <w:rsid w:val="00BF19A8"/>
    <w:rsid w:val="00BF1F09"/>
    <w:rsid w:val="00BF23B9"/>
    <w:rsid w:val="00BF2B1A"/>
    <w:rsid w:val="00BF389D"/>
    <w:rsid w:val="00BF401C"/>
    <w:rsid w:val="00BF41BA"/>
    <w:rsid w:val="00C004B5"/>
    <w:rsid w:val="00C026A5"/>
    <w:rsid w:val="00C03FC4"/>
    <w:rsid w:val="00C0614C"/>
    <w:rsid w:val="00C061D7"/>
    <w:rsid w:val="00C066AB"/>
    <w:rsid w:val="00C10F29"/>
    <w:rsid w:val="00C12109"/>
    <w:rsid w:val="00C13183"/>
    <w:rsid w:val="00C1358B"/>
    <w:rsid w:val="00C1446E"/>
    <w:rsid w:val="00C166CB"/>
    <w:rsid w:val="00C16D7B"/>
    <w:rsid w:val="00C20F86"/>
    <w:rsid w:val="00C20FEC"/>
    <w:rsid w:val="00C22E82"/>
    <w:rsid w:val="00C23EBD"/>
    <w:rsid w:val="00C24556"/>
    <w:rsid w:val="00C2486E"/>
    <w:rsid w:val="00C25AB1"/>
    <w:rsid w:val="00C26E66"/>
    <w:rsid w:val="00C310BD"/>
    <w:rsid w:val="00C33FB6"/>
    <w:rsid w:val="00C354A0"/>
    <w:rsid w:val="00C3714B"/>
    <w:rsid w:val="00C40D2D"/>
    <w:rsid w:val="00C42D05"/>
    <w:rsid w:val="00C44B7B"/>
    <w:rsid w:val="00C44BC0"/>
    <w:rsid w:val="00C47408"/>
    <w:rsid w:val="00C475AF"/>
    <w:rsid w:val="00C47803"/>
    <w:rsid w:val="00C505F7"/>
    <w:rsid w:val="00C51512"/>
    <w:rsid w:val="00C5167C"/>
    <w:rsid w:val="00C533DC"/>
    <w:rsid w:val="00C60685"/>
    <w:rsid w:val="00C60EF7"/>
    <w:rsid w:val="00C61A2C"/>
    <w:rsid w:val="00C6591F"/>
    <w:rsid w:val="00C7273F"/>
    <w:rsid w:val="00C7434E"/>
    <w:rsid w:val="00C74D21"/>
    <w:rsid w:val="00C85333"/>
    <w:rsid w:val="00C8628E"/>
    <w:rsid w:val="00C87827"/>
    <w:rsid w:val="00C9018B"/>
    <w:rsid w:val="00C9284D"/>
    <w:rsid w:val="00C93EF1"/>
    <w:rsid w:val="00C96E4A"/>
    <w:rsid w:val="00C979CB"/>
    <w:rsid w:val="00CA0993"/>
    <w:rsid w:val="00CA1CE0"/>
    <w:rsid w:val="00CA1F14"/>
    <w:rsid w:val="00CA1FC2"/>
    <w:rsid w:val="00CA2740"/>
    <w:rsid w:val="00CA4E64"/>
    <w:rsid w:val="00CA5E4D"/>
    <w:rsid w:val="00CA6440"/>
    <w:rsid w:val="00CA6D8A"/>
    <w:rsid w:val="00CA77CE"/>
    <w:rsid w:val="00CB1ED5"/>
    <w:rsid w:val="00CB2199"/>
    <w:rsid w:val="00CB26F5"/>
    <w:rsid w:val="00CB317D"/>
    <w:rsid w:val="00CB55F4"/>
    <w:rsid w:val="00CC0176"/>
    <w:rsid w:val="00CC25F5"/>
    <w:rsid w:val="00CD0758"/>
    <w:rsid w:val="00CD1A6B"/>
    <w:rsid w:val="00CD5E71"/>
    <w:rsid w:val="00CD706B"/>
    <w:rsid w:val="00CE1ADB"/>
    <w:rsid w:val="00CE6478"/>
    <w:rsid w:val="00CE7C38"/>
    <w:rsid w:val="00CF1B8C"/>
    <w:rsid w:val="00CF3CF5"/>
    <w:rsid w:val="00D00F52"/>
    <w:rsid w:val="00D02663"/>
    <w:rsid w:val="00D02D5C"/>
    <w:rsid w:val="00D030E3"/>
    <w:rsid w:val="00D03EBC"/>
    <w:rsid w:val="00D04ED6"/>
    <w:rsid w:val="00D0656E"/>
    <w:rsid w:val="00D06633"/>
    <w:rsid w:val="00D10BE9"/>
    <w:rsid w:val="00D11B36"/>
    <w:rsid w:val="00D11F94"/>
    <w:rsid w:val="00D120DB"/>
    <w:rsid w:val="00D160D2"/>
    <w:rsid w:val="00D1723C"/>
    <w:rsid w:val="00D179B7"/>
    <w:rsid w:val="00D210FF"/>
    <w:rsid w:val="00D21789"/>
    <w:rsid w:val="00D24FB4"/>
    <w:rsid w:val="00D263C1"/>
    <w:rsid w:val="00D353EB"/>
    <w:rsid w:val="00D359B7"/>
    <w:rsid w:val="00D36F23"/>
    <w:rsid w:val="00D44D21"/>
    <w:rsid w:val="00D4796F"/>
    <w:rsid w:val="00D50260"/>
    <w:rsid w:val="00D50336"/>
    <w:rsid w:val="00D505CE"/>
    <w:rsid w:val="00D5089E"/>
    <w:rsid w:val="00D5159B"/>
    <w:rsid w:val="00D51AC0"/>
    <w:rsid w:val="00D529E5"/>
    <w:rsid w:val="00D5405E"/>
    <w:rsid w:val="00D546D3"/>
    <w:rsid w:val="00D55384"/>
    <w:rsid w:val="00D56808"/>
    <w:rsid w:val="00D56943"/>
    <w:rsid w:val="00D57159"/>
    <w:rsid w:val="00D6004A"/>
    <w:rsid w:val="00D62F29"/>
    <w:rsid w:val="00D645A0"/>
    <w:rsid w:val="00D66C13"/>
    <w:rsid w:val="00D722D0"/>
    <w:rsid w:val="00D722FF"/>
    <w:rsid w:val="00D7439F"/>
    <w:rsid w:val="00D7473B"/>
    <w:rsid w:val="00D75A1D"/>
    <w:rsid w:val="00D81540"/>
    <w:rsid w:val="00D84EC1"/>
    <w:rsid w:val="00D873C7"/>
    <w:rsid w:val="00D92DDE"/>
    <w:rsid w:val="00D95B51"/>
    <w:rsid w:val="00D9728A"/>
    <w:rsid w:val="00DA188B"/>
    <w:rsid w:val="00DA2697"/>
    <w:rsid w:val="00DA4F0F"/>
    <w:rsid w:val="00DA58CA"/>
    <w:rsid w:val="00DA6E11"/>
    <w:rsid w:val="00DB137B"/>
    <w:rsid w:val="00DB28D1"/>
    <w:rsid w:val="00DB4D95"/>
    <w:rsid w:val="00DB5961"/>
    <w:rsid w:val="00DB68D8"/>
    <w:rsid w:val="00DC2DBE"/>
    <w:rsid w:val="00DC4C9B"/>
    <w:rsid w:val="00DD2201"/>
    <w:rsid w:val="00DD2410"/>
    <w:rsid w:val="00DD3F1A"/>
    <w:rsid w:val="00DD7151"/>
    <w:rsid w:val="00DD77D3"/>
    <w:rsid w:val="00DD77D5"/>
    <w:rsid w:val="00DE2951"/>
    <w:rsid w:val="00DE6EDF"/>
    <w:rsid w:val="00DF44A3"/>
    <w:rsid w:val="00DF5C4C"/>
    <w:rsid w:val="00DF652D"/>
    <w:rsid w:val="00E000B6"/>
    <w:rsid w:val="00E0264D"/>
    <w:rsid w:val="00E02FD7"/>
    <w:rsid w:val="00E047B4"/>
    <w:rsid w:val="00E04ABA"/>
    <w:rsid w:val="00E059B6"/>
    <w:rsid w:val="00E062E1"/>
    <w:rsid w:val="00E06784"/>
    <w:rsid w:val="00E07A58"/>
    <w:rsid w:val="00E11056"/>
    <w:rsid w:val="00E12070"/>
    <w:rsid w:val="00E13343"/>
    <w:rsid w:val="00E1362D"/>
    <w:rsid w:val="00E1401B"/>
    <w:rsid w:val="00E15882"/>
    <w:rsid w:val="00E15D68"/>
    <w:rsid w:val="00E15DAA"/>
    <w:rsid w:val="00E162E4"/>
    <w:rsid w:val="00E1638C"/>
    <w:rsid w:val="00E16784"/>
    <w:rsid w:val="00E17DB3"/>
    <w:rsid w:val="00E26055"/>
    <w:rsid w:val="00E273A1"/>
    <w:rsid w:val="00E31DBE"/>
    <w:rsid w:val="00E33040"/>
    <w:rsid w:val="00E3453D"/>
    <w:rsid w:val="00E374A8"/>
    <w:rsid w:val="00E37786"/>
    <w:rsid w:val="00E40174"/>
    <w:rsid w:val="00E40FBD"/>
    <w:rsid w:val="00E413AA"/>
    <w:rsid w:val="00E42526"/>
    <w:rsid w:val="00E44D92"/>
    <w:rsid w:val="00E454AA"/>
    <w:rsid w:val="00E475EB"/>
    <w:rsid w:val="00E50020"/>
    <w:rsid w:val="00E53DF2"/>
    <w:rsid w:val="00E547B3"/>
    <w:rsid w:val="00E5787C"/>
    <w:rsid w:val="00E60B75"/>
    <w:rsid w:val="00E60D71"/>
    <w:rsid w:val="00E60F66"/>
    <w:rsid w:val="00E62695"/>
    <w:rsid w:val="00E644C7"/>
    <w:rsid w:val="00E649D0"/>
    <w:rsid w:val="00E64A9C"/>
    <w:rsid w:val="00E65817"/>
    <w:rsid w:val="00E66BCB"/>
    <w:rsid w:val="00E6717B"/>
    <w:rsid w:val="00E71577"/>
    <w:rsid w:val="00E72697"/>
    <w:rsid w:val="00E731A1"/>
    <w:rsid w:val="00E732D2"/>
    <w:rsid w:val="00E7577D"/>
    <w:rsid w:val="00E772F8"/>
    <w:rsid w:val="00E7799F"/>
    <w:rsid w:val="00E8095C"/>
    <w:rsid w:val="00E81013"/>
    <w:rsid w:val="00E82203"/>
    <w:rsid w:val="00E84896"/>
    <w:rsid w:val="00E85171"/>
    <w:rsid w:val="00E9063B"/>
    <w:rsid w:val="00E97A5B"/>
    <w:rsid w:val="00EA17A2"/>
    <w:rsid w:val="00EA2764"/>
    <w:rsid w:val="00EA3519"/>
    <w:rsid w:val="00EA3ED0"/>
    <w:rsid w:val="00EA4C8B"/>
    <w:rsid w:val="00EA4D56"/>
    <w:rsid w:val="00EA4EA3"/>
    <w:rsid w:val="00EA68D4"/>
    <w:rsid w:val="00EB397B"/>
    <w:rsid w:val="00EB39CD"/>
    <w:rsid w:val="00EB435E"/>
    <w:rsid w:val="00EB49A2"/>
    <w:rsid w:val="00EB5C80"/>
    <w:rsid w:val="00EB6E22"/>
    <w:rsid w:val="00EB6E46"/>
    <w:rsid w:val="00EC1401"/>
    <w:rsid w:val="00EC18C5"/>
    <w:rsid w:val="00EC32A8"/>
    <w:rsid w:val="00EC588F"/>
    <w:rsid w:val="00ED2486"/>
    <w:rsid w:val="00ED4CC1"/>
    <w:rsid w:val="00ED66D2"/>
    <w:rsid w:val="00ED6965"/>
    <w:rsid w:val="00EE1F9F"/>
    <w:rsid w:val="00EE6B0B"/>
    <w:rsid w:val="00EE6BE6"/>
    <w:rsid w:val="00EE7CC8"/>
    <w:rsid w:val="00EF0D1A"/>
    <w:rsid w:val="00EF5F08"/>
    <w:rsid w:val="00EF6B59"/>
    <w:rsid w:val="00F00F4D"/>
    <w:rsid w:val="00F053D5"/>
    <w:rsid w:val="00F07DE6"/>
    <w:rsid w:val="00F148A6"/>
    <w:rsid w:val="00F1530C"/>
    <w:rsid w:val="00F15D4C"/>
    <w:rsid w:val="00F1601D"/>
    <w:rsid w:val="00F22A7B"/>
    <w:rsid w:val="00F24896"/>
    <w:rsid w:val="00F25B88"/>
    <w:rsid w:val="00F26F78"/>
    <w:rsid w:val="00F311ED"/>
    <w:rsid w:val="00F32ED3"/>
    <w:rsid w:val="00F33033"/>
    <w:rsid w:val="00F375A2"/>
    <w:rsid w:val="00F40BD1"/>
    <w:rsid w:val="00F521BB"/>
    <w:rsid w:val="00F539D4"/>
    <w:rsid w:val="00F54224"/>
    <w:rsid w:val="00F60CB6"/>
    <w:rsid w:val="00F6109C"/>
    <w:rsid w:val="00F610B2"/>
    <w:rsid w:val="00F617BC"/>
    <w:rsid w:val="00F63136"/>
    <w:rsid w:val="00F6393B"/>
    <w:rsid w:val="00F63A38"/>
    <w:rsid w:val="00F64EA4"/>
    <w:rsid w:val="00F65AE9"/>
    <w:rsid w:val="00F6635A"/>
    <w:rsid w:val="00F67166"/>
    <w:rsid w:val="00F674A9"/>
    <w:rsid w:val="00F678BF"/>
    <w:rsid w:val="00F71E3E"/>
    <w:rsid w:val="00F75C59"/>
    <w:rsid w:val="00F75D3B"/>
    <w:rsid w:val="00F76725"/>
    <w:rsid w:val="00F80F21"/>
    <w:rsid w:val="00F81096"/>
    <w:rsid w:val="00F82CA6"/>
    <w:rsid w:val="00F9053D"/>
    <w:rsid w:val="00F90611"/>
    <w:rsid w:val="00F9065F"/>
    <w:rsid w:val="00F91C41"/>
    <w:rsid w:val="00FA1B9F"/>
    <w:rsid w:val="00FA36DF"/>
    <w:rsid w:val="00FA4537"/>
    <w:rsid w:val="00FB2DCB"/>
    <w:rsid w:val="00FB3C95"/>
    <w:rsid w:val="00FB4257"/>
    <w:rsid w:val="00FB42D4"/>
    <w:rsid w:val="00FB7708"/>
    <w:rsid w:val="00FB77B4"/>
    <w:rsid w:val="00FC00C1"/>
    <w:rsid w:val="00FC1864"/>
    <w:rsid w:val="00FC39CF"/>
    <w:rsid w:val="00FC3D70"/>
    <w:rsid w:val="00FC6105"/>
    <w:rsid w:val="00FD3AED"/>
    <w:rsid w:val="00FD555B"/>
    <w:rsid w:val="00FE291A"/>
    <w:rsid w:val="00FE2DF0"/>
    <w:rsid w:val="00FE3552"/>
    <w:rsid w:val="00FE3A6C"/>
    <w:rsid w:val="00FE3D1B"/>
    <w:rsid w:val="00FE4C23"/>
    <w:rsid w:val="00FE7A0E"/>
    <w:rsid w:val="00FF1019"/>
    <w:rsid w:val="00FF4A56"/>
    <w:rsid w:val="00FF5229"/>
    <w:rsid w:val="00FF5AE7"/>
    <w:rsid w:val="00FF6A5E"/>
    <w:rsid w:val="00FF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8FCB5"/>
  <w15:chartTrackingRefBased/>
  <w15:docId w15:val="{ECCB5BCD-FD05-4E07-8AE6-4654C48A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4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styleId="Heading1">
    <w:name w:val="heading 1"/>
    <w:basedOn w:val="Normal"/>
    <w:next w:val="Normal"/>
    <w:link w:val="Heading1Char"/>
    <w:qFormat/>
    <w:rsid w:val="00785330"/>
    <w:pPr>
      <w:keepNext/>
      <w:numPr>
        <w:numId w:val="5"/>
      </w:numPr>
      <w:autoSpaceDE w:val="0"/>
      <w:autoSpaceDN w:val="0"/>
      <w:adjustRightInd w:val="0"/>
      <w:spacing w:before="60" w:after="60"/>
      <w:outlineLvl w:val="0"/>
    </w:pPr>
    <w:rPr>
      <w:b/>
      <w:sz w:val="28"/>
      <w:lang w:eastAsia="it-IT"/>
    </w:rPr>
  </w:style>
  <w:style w:type="paragraph" w:styleId="Heading2">
    <w:name w:val="heading 2"/>
    <w:basedOn w:val="Normal"/>
    <w:next w:val="Normal"/>
    <w:link w:val="Heading2Char"/>
    <w:qFormat/>
    <w:rsid w:val="00785330"/>
    <w:pPr>
      <w:keepNext/>
      <w:numPr>
        <w:ilvl w:val="1"/>
        <w:numId w:val="5"/>
      </w:numPr>
      <w:autoSpaceDE w:val="0"/>
      <w:autoSpaceDN w:val="0"/>
      <w:adjustRightInd w:val="0"/>
      <w:spacing w:before="60" w:after="60"/>
      <w:outlineLvl w:val="1"/>
    </w:pPr>
    <w:rPr>
      <w:b/>
      <w:bCs/>
      <w:sz w:val="28"/>
      <w:szCs w:val="32"/>
      <w:lang w:eastAsia="it-IT"/>
    </w:rPr>
  </w:style>
  <w:style w:type="paragraph" w:styleId="Heading3">
    <w:name w:val="heading 3"/>
    <w:basedOn w:val="Normal"/>
    <w:next w:val="Normal"/>
    <w:link w:val="Heading3Char"/>
    <w:qFormat/>
    <w:rsid w:val="00785330"/>
    <w:pPr>
      <w:keepNext/>
      <w:numPr>
        <w:ilvl w:val="2"/>
        <w:numId w:val="5"/>
      </w:numPr>
      <w:autoSpaceDE w:val="0"/>
      <w:autoSpaceDN w:val="0"/>
      <w:adjustRightInd w:val="0"/>
      <w:outlineLvl w:val="2"/>
    </w:pPr>
    <w:rPr>
      <w:b/>
      <w:bCs/>
      <w:i/>
      <w:iCs/>
      <w:color w:val="000000"/>
      <w:szCs w:val="40"/>
      <w:lang w:val="en-GB" w:eastAsia="it-IT"/>
    </w:rPr>
  </w:style>
  <w:style w:type="paragraph" w:styleId="Heading4">
    <w:name w:val="heading 4"/>
    <w:basedOn w:val="Normal"/>
    <w:next w:val="NormalIndent"/>
    <w:link w:val="Heading4Char"/>
    <w:qFormat/>
    <w:rsid w:val="00785330"/>
    <w:pPr>
      <w:numPr>
        <w:ilvl w:val="3"/>
        <w:numId w:val="5"/>
      </w:numPr>
      <w:spacing w:before="120" w:after="120"/>
      <w:outlineLvl w:val="3"/>
    </w:pPr>
    <w:rPr>
      <w:rFonts w:ascii="CG Times (W1)" w:hAnsi="CG Times (W1)"/>
      <w:b/>
      <w:szCs w:val="20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785330"/>
    <w:pPr>
      <w:numPr>
        <w:ilvl w:val="4"/>
        <w:numId w:val="5"/>
      </w:numPr>
      <w:spacing w:before="240" w:after="60"/>
      <w:outlineLvl w:val="4"/>
    </w:pPr>
    <w:rPr>
      <w:rFonts w:ascii="Arial" w:hAnsi="Arial"/>
      <w:sz w:val="22"/>
      <w:szCs w:val="20"/>
      <w:lang w:val="en-US" w:eastAsia="it-IT"/>
    </w:rPr>
  </w:style>
  <w:style w:type="paragraph" w:styleId="Heading6">
    <w:name w:val="heading 6"/>
    <w:basedOn w:val="Normal"/>
    <w:next w:val="Normal"/>
    <w:link w:val="Heading6Char"/>
    <w:qFormat/>
    <w:rsid w:val="00785330"/>
    <w:pPr>
      <w:numPr>
        <w:ilvl w:val="5"/>
        <w:numId w:val="5"/>
      </w:numPr>
      <w:spacing w:before="240" w:after="60"/>
      <w:outlineLvl w:val="5"/>
    </w:pPr>
    <w:rPr>
      <w:i/>
      <w:sz w:val="22"/>
      <w:szCs w:val="20"/>
      <w:lang w:val="en-US" w:eastAsia="it-IT"/>
    </w:rPr>
  </w:style>
  <w:style w:type="paragraph" w:styleId="Heading7">
    <w:name w:val="heading 7"/>
    <w:basedOn w:val="Normal"/>
    <w:next w:val="Normal"/>
    <w:link w:val="Heading7Char"/>
    <w:qFormat/>
    <w:rsid w:val="00785330"/>
    <w:pPr>
      <w:numPr>
        <w:ilvl w:val="6"/>
        <w:numId w:val="5"/>
      </w:numPr>
      <w:spacing w:before="240" w:after="60"/>
      <w:outlineLvl w:val="6"/>
    </w:pPr>
    <w:rPr>
      <w:rFonts w:ascii="Arial" w:hAnsi="Arial"/>
      <w:sz w:val="20"/>
      <w:szCs w:val="20"/>
      <w:lang w:val="en-US" w:eastAsia="it-IT"/>
    </w:rPr>
  </w:style>
  <w:style w:type="paragraph" w:styleId="Heading8">
    <w:name w:val="heading 8"/>
    <w:basedOn w:val="Normal"/>
    <w:next w:val="Normal"/>
    <w:link w:val="Heading8Char"/>
    <w:qFormat/>
    <w:rsid w:val="00785330"/>
    <w:pPr>
      <w:numPr>
        <w:ilvl w:val="7"/>
        <w:numId w:val="5"/>
      </w:numPr>
      <w:spacing w:before="240" w:after="60"/>
      <w:outlineLvl w:val="7"/>
    </w:pPr>
    <w:rPr>
      <w:rFonts w:ascii="Arial" w:hAnsi="Arial"/>
      <w:i/>
      <w:sz w:val="20"/>
      <w:szCs w:val="20"/>
      <w:lang w:val="en-US" w:eastAsia="it-IT"/>
    </w:rPr>
  </w:style>
  <w:style w:type="paragraph" w:styleId="Heading9">
    <w:name w:val="heading 9"/>
    <w:basedOn w:val="Normal"/>
    <w:next w:val="Normal"/>
    <w:link w:val="Heading9Char"/>
    <w:qFormat/>
    <w:rsid w:val="00785330"/>
    <w:pPr>
      <w:numPr>
        <w:ilvl w:val="8"/>
        <w:numId w:val="5"/>
      </w:numPr>
      <w:spacing w:before="240" w:after="60"/>
      <w:outlineLvl w:val="8"/>
    </w:pPr>
    <w:rPr>
      <w:rFonts w:ascii="Arial" w:hAnsi="Arial"/>
      <w:b/>
      <w:i/>
      <w:sz w:val="18"/>
      <w:szCs w:val="20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0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ListTable3-Accent1">
    <w:name w:val="List Table 3 Accent 1"/>
    <w:basedOn w:val="TableNormal"/>
    <w:uiPriority w:val="48"/>
    <w:rsid w:val="00B230EF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28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28D1"/>
    <w:pPr>
      <w:spacing w:after="160"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28D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8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8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8D1"/>
    <w:rPr>
      <w:rFonts w:eastAsiaTheme="minorHAns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8D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85330"/>
    <w:rPr>
      <w:rFonts w:ascii="Times New Roman" w:eastAsia="Times New Roman" w:hAnsi="Times New Roman" w:cs="Times New Roman"/>
      <w:b/>
      <w:sz w:val="28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rsid w:val="00785330"/>
    <w:rPr>
      <w:rFonts w:ascii="Times New Roman" w:eastAsia="Times New Roman" w:hAnsi="Times New Roman" w:cs="Times New Roman"/>
      <w:b/>
      <w:bCs/>
      <w:sz w:val="28"/>
      <w:szCs w:val="32"/>
      <w:lang w:val="it-IT" w:eastAsia="it-IT"/>
    </w:rPr>
  </w:style>
  <w:style w:type="character" w:customStyle="1" w:styleId="Heading3Char">
    <w:name w:val="Heading 3 Char"/>
    <w:basedOn w:val="DefaultParagraphFont"/>
    <w:link w:val="Heading3"/>
    <w:rsid w:val="00785330"/>
    <w:rPr>
      <w:rFonts w:ascii="Times New Roman" w:eastAsia="Times New Roman" w:hAnsi="Times New Roman" w:cs="Times New Roman"/>
      <w:b/>
      <w:bCs/>
      <w:i/>
      <w:iCs/>
      <w:color w:val="000000"/>
      <w:sz w:val="24"/>
      <w:szCs w:val="40"/>
      <w:lang w:eastAsia="it-IT"/>
    </w:rPr>
  </w:style>
  <w:style w:type="character" w:customStyle="1" w:styleId="Heading4Char">
    <w:name w:val="Heading 4 Char"/>
    <w:basedOn w:val="DefaultParagraphFont"/>
    <w:link w:val="Heading4"/>
    <w:rsid w:val="00785330"/>
    <w:rPr>
      <w:rFonts w:ascii="CG Times (W1)" w:eastAsia="Times New Roman" w:hAnsi="CG Times (W1)" w:cs="Times New Roman"/>
      <w:b/>
      <w:sz w:val="24"/>
      <w:szCs w:val="20"/>
      <w:lang w:eastAsia="it-IT"/>
    </w:rPr>
  </w:style>
  <w:style w:type="character" w:customStyle="1" w:styleId="Heading5Char">
    <w:name w:val="Heading 5 Char"/>
    <w:basedOn w:val="DefaultParagraphFont"/>
    <w:link w:val="Heading5"/>
    <w:rsid w:val="00785330"/>
    <w:rPr>
      <w:rFonts w:ascii="Arial" w:eastAsia="Times New Roman" w:hAnsi="Arial" w:cs="Times New Roman"/>
      <w:szCs w:val="20"/>
      <w:lang w:val="en-US" w:eastAsia="it-IT"/>
    </w:rPr>
  </w:style>
  <w:style w:type="character" w:customStyle="1" w:styleId="Heading6Char">
    <w:name w:val="Heading 6 Char"/>
    <w:basedOn w:val="DefaultParagraphFont"/>
    <w:link w:val="Heading6"/>
    <w:rsid w:val="00785330"/>
    <w:rPr>
      <w:rFonts w:ascii="Times New Roman" w:eastAsia="Times New Roman" w:hAnsi="Times New Roman" w:cs="Times New Roman"/>
      <w:i/>
      <w:szCs w:val="20"/>
      <w:lang w:val="en-US" w:eastAsia="it-IT"/>
    </w:rPr>
  </w:style>
  <w:style w:type="character" w:customStyle="1" w:styleId="Heading7Char">
    <w:name w:val="Heading 7 Char"/>
    <w:basedOn w:val="DefaultParagraphFont"/>
    <w:link w:val="Heading7"/>
    <w:rsid w:val="00785330"/>
    <w:rPr>
      <w:rFonts w:ascii="Arial" w:eastAsia="Times New Roman" w:hAnsi="Arial" w:cs="Times New Roman"/>
      <w:sz w:val="20"/>
      <w:szCs w:val="20"/>
      <w:lang w:val="en-US" w:eastAsia="it-IT"/>
    </w:rPr>
  </w:style>
  <w:style w:type="character" w:customStyle="1" w:styleId="Heading8Char">
    <w:name w:val="Heading 8 Char"/>
    <w:basedOn w:val="DefaultParagraphFont"/>
    <w:link w:val="Heading8"/>
    <w:rsid w:val="00785330"/>
    <w:rPr>
      <w:rFonts w:ascii="Arial" w:eastAsia="Times New Roman" w:hAnsi="Arial" w:cs="Times New Roman"/>
      <w:i/>
      <w:sz w:val="20"/>
      <w:szCs w:val="20"/>
      <w:lang w:val="en-US" w:eastAsia="it-IT"/>
    </w:rPr>
  </w:style>
  <w:style w:type="character" w:customStyle="1" w:styleId="Heading9Char">
    <w:name w:val="Heading 9 Char"/>
    <w:basedOn w:val="DefaultParagraphFont"/>
    <w:link w:val="Heading9"/>
    <w:rsid w:val="00785330"/>
    <w:rPr>
      <w:rFonts w:ascii="Arial" w:eastAsia="Times New Roman" w:hAnsi="Arial" w:cs="Times New Roman"/>
      <w:b/>
      <w:i/>
      <w:sz w:val="18"/>
      <w:szCs w:val="20"/>
      <w:lang w:val="en-US" w:eastAsia="it-IT"/>
    </w:rPr>
  </w:style>
  <w:style w:type="paragraph" w:styleId="NormalWeb">
    <w:name w:val="Normal (Web)"/>
    <w:basedOn w:val="Normal"/>
    <w:uiPriority w:val="99"/>
    <w:unhideWhenUsed/>
    <w:rsid w:val="00785330"/>
    <w:rPr>
      <w:rFonts w:eastAsia="Calibri"/>
      <w:lang w:eastAsia="it-IT"/>
    </w:rPr>
  </w:style>
  <w:style w:type="paragraph" w:styleId="BlockText">
    <w:name w:val="Block Text"/>
    <w:basedOn w:val="Normal"/>
    <w:rsid w:val="00785330"/>
    <w:pPr>
      <w:ind w:left="2880" w:right="-720" w:hanging="2160"/>
    </w:pPr>
    <w:rPr>
      <w:lang w:val="en-GB" w:eastAsia="it-IT"/>
    </w:rPr>
  </w:style>
  <w:style w:type="paragraph" w:styleId="NormalIndent">
    <w:name w:val="Normal Indent"/>
    <w:basedOn w:val="Normal"/>
    <w:uiPriority w:val="99"/>
    <w:semiHidden/>
    <w:unhideWhenUsed/>
    <w:rsid w:val="00785330"/>
    <w:pPr>
      <w:spacing w:after="160" w:line="259" w:lineRule="auto"/>
      <w:ind w:left="720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AF24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22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62E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table" w:customStyle="1" w:styleId="Tabellaelenco3-colore11">
    <w:name w:val="Tabella elenco 3 - colore 11"/>
    <w:basedOn w:val="TableNormal"/>
    <w:next w:val="ListTable3-Accent1"/>
    <w:uiPriority w:val="48"/>
    <w:rsid w:val="00B5677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21B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1BB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styleId="Footer">
    <w:name w:val="footer"/>
    <w:basedOn w:val="Normal"/>
    <w:link w:val="FooterChar"/>
    <w:uiPriority w:val="99"/>
    <w:unhideWhenUsed/>
    <w:rsid w:val="00F521B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1BB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table" w:styleId="TableGrid">
    <w:name w:val="Table Grid"/>
    <w:basedOn w:val="TableNormal"/>
    <w:uiPriority w:val="39"/>
    <w:rsid w:val="00701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02FF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85E319B39EDA144B8B445BC602C9176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7308CBF4-6C81-C046-AA1F-1C7704A328C6}"/>
      </w:docPartPr>
      <w:docPartBody>
        <w:p w:rsidR="006F0F66" w:rsidRDefault="00B9353C" w:rsidP="00B9353C">
          <w:pPr>
            <w:pStyle w:val="E85E319B39EDA144B8B445BC602C9176"/>
          </w:pPr>
          <w:r w:rsidRPr="00FA2B81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53C"/>
    <w:rsid w:val="006F0F66"/>
    <w:rsid w:val="0071313F"/>
    <w:rsid w:val="00B9353C"/>
    <w:rsid w:val="00E0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9353C"/>
    <w:rPr>
      <w:color w:val="808080"/>
    </w:rPr>
  </w:style>
  <w:style w:type="paragraph" w:customStyle="1" w:styleId="E85E319B39EDA144B8B445BC602C9176">
    <w:name w:val="E85E319B39EDA144B8B445BC602C9176"/>
    <w:rsid w:val="00B9353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F517D5-225A-514B-A667-FD1DC7ECF2B2}">
  <we:reference id="wa104382081" version="1.21.0.0" store="it-IT" storeType="OMEX"/>
  <we:alternateReferences>
    <we:reference id="WA104382081" version="1.21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"/>
</file>

<file path=customXml/itemProps1.xml><?xml version="1.0" encoding="utf-8"?>
<ds:datastoreItem xmlns:ds="http://schemas.openxmlformats.org/officeDocument/2006/customXml" ds:itemID="{4AC34A41-5997-405D-8B1A-2A5E56D74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60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Rosalba</dc:creator>
  <cp:keywords/>
  <dc:description/>
  <cp:lastModifiedBy>Isobel Crouch</cp:lastModifiedBy>
  <cp:revision>7</cp:revision>
  <cp:lastPrinted>2021-02-10T17:17:00Z</cp:lastPrinted>
  <dcterms:created xsi:type="dcterms:W3CDTF">2021-08-04T10:13:00Z</dcterms:created>
  <dcterms:modified xsi:type="dcterms:W3CDTF">2021-08-1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nnals-of-oncology</vt:lpwstr>
  </property>
  <property fmtid="{D5CDD505-2E9C-101B-9397-08002B2CF9AE}" pid="7" name="Mendeley Recent Style Name 2_1">
    <vt:lpwstr>Annals of Onc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ntemporary-clinical-trials-communications</vt:lpwstr>
  </property>
  <property fmtid="{D5CDD505-2E9C-101B-9397-08002B2CF9AE}" pid="11" name="Mendeley Recent Style Name 4_1">
    <vt:lpwstr>Contemporary Clinical Trials Communication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oracic-oncology</vt:lpwstr>
  </property>
  <property fmtid="{D5CDD505-2E9C-101B-9397-08002B2CF9AE}" pid="15" name="Mendeley Recent Style Name 6_1">
    <vt:lpwstr>Journal of Thoracic On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202134-53d5-3ae0-b55a-c5f0b2b95d54</vt:lpwstr>
  </property>
  <property fmtid="{D5CDD505-2E9C-101B-9397-08002B2CF9AE}" pid="24" name="Mendeley Citation Style_1">
    <vt:lpwstr>http://www.zotero.org/styles/american-medical-association</vt:lpwstr>
  </property>
</Properties>
</file>